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8B7E36" w14:textId="56E507C6" w:rsidR="00C854D9" w:rsidRPr="00B3327C" w:rsidRDefault="00171854" w:rsidP="00B3327C">
      <w:pPr>
        <w:spacing w:line="480" w:lineRule="auto"/>
        <w:jc w:val="center"/>
        <w:rPr>
          <w:rFonts w:ascii="Arial" w:hAnsi="Arial" w:cs="Arial"/>
          <w:b/>
          <w:lang w:val="en-US"/>
        </w:rPr>
      </w:pPr>
      <w:r>
        <w:rPr>
          <w:rFonts w:ascii="Arial" w:hAnsi="Arial" w:cs="Arial"/>
          <w:b/>
          <w:lang w:val="en-US"/>
        </w:rPr>
        <w:t>Supporting information (SI Appendix)</w:t>
      </w:r>
    </w:p>
    <w:p w14:paraId="01D0BFAA" w14:textId="73333453" w:rsidR="00CE0058" w:rsidRPr="00142E7C" w:rsidRDefault="00824F16" w:rsidP="00142E7C">
      <w:pPr>
        <w:spacing w:after="600" w:line="480" w:lineRule="auto"/>
        <w:jc w:val="center"/>
        <w:rPr>
          <w:rFonts w:ascii="Arial" w:hAnsi="Arial" w:cs="Arial"/>
          <w:lang w:val="en-US"/>
        </w:rPr>
      </w:pPr>
      <w:r w:rsidRPr="00824F16">
        <w:rPr>
          <w:rFonts w:ascii="Arial" w:hAnsi="Arial" w:cs="Arial"/>
          <w:b/>
          <w:lang w:val="en-US"/>
        </w:rPr>
        <w:t>3</w:t>
      </w:r>
      <w:r w:rsidR="0077652C">
        <w:rPr>
          <w:rFonts w:ascii="Arial" w:hAnsi="Arial" w:cs="Arial"/>
          <w:b/>
          <w:lang w:val="en-US"/>
        </w:rPr>
        <w:t>-4</w:t>
      </w:r>
      <w:r w:rsidRPr="00824F16">
        <w:rPr>
          <w:rFonts w:ascii="Arial" w:hAnsi="Arial" w:cs="Arial"/>
          <w:b/>
          <w:lang w:val="en-US"/>
        </w:rPr>
        <w:t>-year-old children’s memory flexibility allows adaptation to an altered context</w:t>
      </w:r>
    </w:p>
    <w:p w14:paraId="5564054A" w14:textId="77777777" w:rsidR="0023035B" w:rsidRDefault="0023035B" w:rsidP="009713A3">
      <w:pPr>
        <w:spacing w:line="480" w:lineRule="auto"/>
        <w:jc w:val="both"/>
        <w:rPr>
          <w:rFonts w:ascii="Arial" w:hAnsi="Arial" w:cs="Arial"/>
          <w:b/>
          <w:lang w:val="en-US"/>
        </w:rPr>
      </w:pPr>
      <w:r w:rsidRPr="00B3327C">
        <w:rPr>
          <w:noProof/>
          <w:lang w:val="hu-HU" w:eastAsia="hu-HU"/>
        </w:rPr>
        <w:drawing>
          <wp:inline distT="0" distB="0" distL="0" distR="0" wp14:anchorId="081E8993" wp14:editId="169070E5">
            <wp:extent cx="2986405" cy="2256790"/>
            <wp:effectExtent l="0" t="0" r="4445" b="0"/>
            <wp:docPr id="16" name="Kép 16" descr="https://lh3.googleusercontent.com/V5nuUANTFG2aTWakGbC-a7UyoRb2C9tqN-QMWpcibGhWovxbd-ehhS9bflvS4v6lYwdCbE9rzifK33rhx3o8RE_tWu8R4zA4O-Sf4khebD7UAPRDd1xPsKSXlXLFMnJFqB_HIr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https://lh3.googleusercontent.com/V5nuUANTFG2aTWakGbC-a7UyoRb2C9tqN-QMWpcibGhWovxbd-ehhS9bflvS4v6lYwdCbE9rzifK33rhx3o8RE_tWu8R4zA4O-Sf4khebD7UAPRDd1xPsKSXlXLFMnJFqB_HIr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86405" cy="2256790"/>
                    </a:xfrm>
                    <a:prstGeom prst="rect">
                      <a:avLst/>
                    </a:prstGeom>
                    <a:noFill/>
                    <a:ln>
                      <a:noFill/>
                    </a:ln>
                  </pic:spPr>
                </pic:pic>
              </a:graphicData>
            </a:graphic>
          </wp:inline>
        </w:drawing>
      </w:r>
    </w:p>
    <w:p w14:paraId="0E6E06BE" w14:textId="743FF9EE" w:rsidR="00224B57" w:rsidRPr="00070EF3" w:rsidRDefault="00224B57" w:rsidP="009713A3">
      <w:pPr>
        <w:spacing w:line="480" w:lineRule="auto"/>
        <w:jc w:val="both"/>
        <w:rPr>
          <w:rFonts w:ascii="Arial" w:hAnsi="Arial" w:cs="Arial"/>
          <w:b/>
          <w:lang w:val="en-US"/>
        </w:rPr>
      </w:pPr>
      <w:r w:rsidRPr="00070EF3">
        <w:rPr>
          <w:rFonts w:ascii="Arial" w:hAnsi="Arial" w:cs="Arial"/>
          <w:b/>
          <w:lang w:val="en-US"/>
        </w:rPr>
        <w:t>Fig</w:t>
      </w:r>
      <w:r w:rsidR="00C854D9" w:rsidRPr="00070EF3">
        <w:rPr>
          <w:rFonts w:ascii="Arial" w:hAnsi="Arial" w:cs="Arial"/>
          <w:b/>
          <w:lang w:val="en-US"/>
        </w:rPr>
        <w:t xml:space="preserve"> 1</w:t>
      </w:r>
      <w:r w:rsidRPr="00070EF3">
        <w:rPr>
          <w:rFonts w:ascii="Arial" w:hAnsi="Arial" w:cs="Arial"/>
          <w:b/>
          <w:lang w:val="en-US"/>
        </w:rPr>
        <w:t>. Object sets</w:t>
      </w:r>
    </w:p>
    <w:p w14:paraId="3E19B215" w14:textId="09F18A26" w:rsidR="00CE0058" w:rsidRPr="00B3327C" w:rsidRDefault="00224B57" w:rsidP="009713A3">
      <w:pPr>
        <w:spacing w:line="480" w:lineRule="auto"/>
        <w:jc w:val="both"/>
        <w:rPr>
          <w:rFonts w:ascii="Arial" w:hAnsi="Arial" w:cs="Arial"/>
          <w:lang w:val="en-US"/>
        </w:rPr>
      </w:pPr>
      <w:r>
        <w:rPr>
          <w:rFonts w:ascii="Arial" w:hAnsi="Arial" w:cs="Arial"/>
          <w:lang w:val="en-US"/>
        </w:rPr>
        <w:t>P</w:t>
      </w:r>
      <w:r w:rsidR="00C854D9" w:rsidRPr="00B3327C">
        <w:rPr>
          <w:rFonts w:ascii="Arial" w:hAnsi="Arial" w:cs="Arial"/>
          <w:lang w:val="en-US"/>
        </w:rPr>
        <w:t>ropeller (left), bicycle horn (middle), ball (right) on the white paper, and a wooden spoon for retrieval of objects (on the right).</w:t>
      </w:r>
    </w:p>
    <w:p w14:paraId="6616E7D3" w14:textId="6D12714F" w:rsidR="00C854D9" w:rsidRPr="009713A3" w:rsidRDefault="00C854D9" w:rsidP="009713A3">
      <w:pPr>
        <w:pStyle w:val="Listaszerbekezds"/>
        <w:numPr>
          <w:ilvl w:val="0"/>
          <w:numId w:val="4"/>
        </w:numPr>
        <w:spacing w:line="480" w:lineRule="auto"/>
        <w:jc w:val="both"/>
        <w:rPr>
          <w:rFonts w:ascii="Arial" w:hAnsi="Arial" w:cs="Arial"/>
          <w:b/>
          <w:lang w:val="en-US"/>
        </w:rPr>
      </w:pPr>
      <w:r w:rsidRPr="009713A3">
        <w:rPr>
          <w:rFonts w:ascii="Arial" w:hAnsi="Arial" w:cs="Arial"/>
          <w:b/>
          <w:lang w:val="en-US"/>
        </w:rPr>
        <w:t>Efficiency of tool use</w:t>
      </w:r>
    </w:p>
    <w:p w14:paraId="1DD8DA6E" w14:textId="79E2AA43" w:rsidR="00AF22F7" w:rsidRDefault="00C854D9" w:rsidP="00C56BAC">
      <w:pPr>
        <w:spacing w:line="480" w:lineRule="auto"/>
        <w:ind w:firstLine="567"/>
        <w:jc w:val="both"/>
        <w:rPr>
          <w:rFonts w:ascii="Arial" w:hAnsi="Arial" w:cs="Arial"/>
          <w:lang w:val="en-US"/>
        </w:rPr>
      </w:pPr>
      <w:r w:rsidRPr="00B3327C">
        <w:rPr>
          <w:rFonts w:ascii="Arial" w:hAnsi="Arial" w:cs="Arial"/>
          <w:lang w:val="en-US"/>
        </w:rPr>
        <w:t>Across experiments the operational criteria for tool use was reaching with the tool in the direction of the distant object.</w:t>
      </w:r>
      <w:r w:rsidR="009713A3">
        <w:rPr>
          <w:rFonts w:ascii="Arial" w:hAnsi="Arial" w:cs="Arial"/>
          <w:lang w:val="en-US"/>
        </w:rPr>
        <w:t xml:space="preserve"> </w:t>
      </w:r>
      <w:r w:rsidR="00C56BAC">
        <w:rPr>
          <w:rFonts w:ascii="Arial" w:hAnsi="Arial" w:cs="Arial"/>
          <w:lang w:val="en-US"/>
        </w:rPr>
        <w:t xml:space="preserve">In the study in 201 trials children used the tool, most of the time successfully (196 out of 201 cases) and only in 5 out of 201 trials </w:t>
      </w:r>
      <w:r w:rsidR="00D27E37">
        <w:rPr>
          <w:rFonts w:ascii="Arial" w:hAnsi="Arial" w:cs="Arial"/>
          <w:lang w:val="en-US"/>
        </w:rPr>
        <w:t xml:space="preserve">could </w:t>
      </w:r>
      <w:r w:rsidRPr="00B3327C">
        <w:rPr>
          <w:rFonts w:ascii="Arial" w:hAnsi="Arial" w:cs="Arial"/>
          <w:lang w:val="en-US"/>
        </w:rPr>
        <w:t xml:space="preserve">infants not reach the object with the tool (e.g. due to manual problems), although they clearly tried to do it (for </w:t>
      </w:r>
      <w:r w:rsidR="007406CF">
        <w:rPr>
          <w:rFonts w:ascii="Arial" w:hAnsi="Arial" w:cs="Arial"/>
          <w:lang w:val="en-US"/>
        </w:rPr>
        <w:t xml:space="preserve">the </w:t>
      </w:r>
      <w:r w:rsidRPr="00B3327C">
        <w:rPr>
          <w:rFonts w:ascii="Arial" w:hAnsi="Arial" w:cs="Arial"/>
          <w:lang w:val="en-US"/>
        </w:rPr>
        <w:t xml:space="preserve">number of successes </w:t>
      </w:r>
      <w:r w:rsidR="00AF22F7">
        <w:rPr>
          <w:rFonts w:ascii="Arial" w:hAnsi="Arial" w:cs="Arial"/>
          <w:lang w:val="en-US"/>
        </w:rPr>
        <w:t xml:space="preserve">on individual trials see </w:t>
      </w:r>
      <w:r w:rsidR="00AF22F7" w:rsidRPr="00070EF3">
        <w:rPr>
          <w:rFonts w:ascii="Arial" w:hAnsi="Arial" w:cs="Arial"/>
          <w:lang w:val="en-US"/>
        </w:rPr>
        <w:t>Table 1</w:t>
      </w:r>
      <w:r w:rsidRPr="00B3327C">
        <w:rPr>
          <w:rFonts w:ascii="Arial" w:hAnsi="Arial" w:cs="Arial"/>
          <w:lang w:val="en-US"/>
        </w:rPr>
        <w:t>).</w:t>
      </w:r>
    </w:p>
    <w:p w14:paraId="07AAC2E1" w14:textId="136B648C" w:rsidR="00070EF3" w:rsidRPr="00070EF3" w:rsidRDefault="00070EF3" w:rsidP="00070EF3">
      <w:pPr>
        <w:spacing w:line="480" w:lineRule="auto"/>
        <w:jc w:val="both"/>
        <w:rPr>
          <w:rFonts w:ascii="Arial" w:hAnsi="Arial" w:cs="Arial"/>
          <w:b/>
          <w:lang w:val="en-US"/>
        </w:rPr>
      </w:pPr>
      <w:r w:rsidRPr="00070EF3">
        <w:rPr>
          <w:rFonts w:ascii="Arial" w:hAnsi="Arial" w:cs="Arial"/>
          <w:b/>
          <w:lang w:val="en-US"/>
        </w:rPr>
        <w:t>Table 1</w:t>
      </w:r>
      <w:r>
        <w:rPr>
          <w:rFonts w:ascii="Arial" w:hAnsi="Arial" w:cs="Arial"/>
          <w:b/>
          <w:lang w:val="en-US"/>
        </w:rPr>
        <w:t>. Efficiency of tool use</w:t>
      </w:r>
    </w:p>
    <w:p w14:paraId="39A87D1F" w14:textId="0170AC35" w:rsidR="009E0119" w:rsidRDefault="009E0119"/>
    <w:tbl>
      <w:tblPr>
        <w:tblStyle w:val="Rcsostblzat"/>
        <w:tblW w:w="9057" w:type="dxa"/>
        <w:tblLook w:val="04A0" w:firstRow="1" w:lastRow="0" w:firstColumn="1" w:lastColumn="0" w:noHBand="0" w:noVBand="1"/>
      </w:tblPr>
      <w:tblGrid>
        <w:gridCol w:w="2905"/>
        <w:gridCol w:w="1604"/>
        <w:gridCol w:w="2139"/>
        <w:gridCol w:w="2409"/>
      </w:tblGrid>
      <w:tr w:rsidR="009A74B4" w:rsidRPr="00751B82" w14:paraId="3425A5F4" w14:textId="77777777" w:rsidTr="009E0119">
        <w:trPr>
          <w:trHeight w:val="417"/>
        </w:trPr>
        <w:tc>
          <w:tcPr>
            <w:tcW w:w="2905" w:type="dxa"/>
            <w:tcBorders>
              <w:top w:val="single" w:sz="12" w:space="0" w:color="auto"/>
              <w:left w:val="single" w:sz="12" w:space="0" w:color="auto"/>
              <w:bottom w:val="single" w:sz="12" w:space="0" w:color="auto"/>
              <w:right w:val="single" w:sz="12" w:space="0" w:color="auto"/>
            </w:tcBorders>
            <w:shd w:val="clear" w:color="auto" w:fill="auto"/>
            <w:vAlign w:val="center"/>
          </w:tcPr>
          <w:p w14:paraId="6125D2C7" w14:textId="069C6A59" w:rsidR="009A74B4" w:rsidRPr="00787C6D" w:rsidRDefault="009A74B4" w:rsidP="002C0192">
            <w:pPr>
              <w:rPr>
                <w:rFonts w:ascii="Arial" w:hAnsi="Arial" w:cs="Arial"/>
                <w:b/>
                <w:lang w:val="en-US"/>
              </w:rPr>
            </w:pPr>
            <w:r w:rsidRPr="00787C6D">
              <w:rPr>
                <w:rFonts w:ascii="Arial" w:hAnsi="Arial" w:cs="Arial"/>
                <w:b/>
                <w:lang w:val="en-US"/>
              </w:rPr>
              <w:t>Condition</w:t>
            </w:r>
          </w:p>
        </w:tc>
        <w:tc>
          <w:tcPr>
            <w:tcW w:w="1604" w:type="dxa"/>
            <w:tcBorders>
              <w:top w:val="single" w:sz="12" w:space="0" w:color="auto"/>
              <w:left w:val="single" w:sz="12" w:space="0" w:color="auto"/>
              <w:bottom w:val="single" w:sz="12" w:space="0" w:color="auto"/>
              <w:right w:val="single" w:sz="12" w:space="0" w:color="auto"/>
            </w:tcBorders>
            <w:shd w:val="clear" w:color="auto" w:fill="auto"/>
            <w:vAlign w:val="center"/>
          </w:tcPr>
          <w:p w14:paraId="03141156" w14:textId="77777777" w:rsidR="009A74B4" w:rsidRPr="00787C6D" w:rsidRDefault="009A74B4" w:rsidP="002C0192">
            <w:pPr>
              <w:rPr>
                <w:rFonts w:ascii="Arial" w:hAnsi="Arial" w:cs="Arial"/>
                <w:b/>
                <w:lang w:val="en-US"/>
              </w:rPr>
            </w:pPr>
            <w:r w:rsidRPr="00787C6D">
              <w:rPr>
                <w:rFonts w:ascii="Arial" w:hAnsi="Arial" w:cs="Arial"/>
                <w:b/>
                <w:lang w:val="en-US"/>
              </w:rPr>
              <w:t>Tool use</w:t>
            </w:r>
          </w:p>
        </w:tc>
        <w:tc>
          <w:tcPr>
            <w:tcW w:w="2139" w:type="dxa"/>
            <w:tcBorders>
              <w:top w:val="single" w:sz="12" w:space="0" w:color="auto"/>
              <w:left w:val="single" w:sz="12" w:space="0" w:color="auto"/>
              <w:bottom w:val="single" w:sz="12" w:space="0" w:color="auto"/>
            </w:tcBorders>
            <w:shd w:val="clear" w:color="auto" w:fill="auto"/>
            <w:vAlign w:val="center"/>
          </w:tcPr>
          <w:p w14:paraId="33E9B914" w14:textId="77777777" w:rsidR="009A74B4" w:rsidRDefault="009A74B4" w:rsidP="002C0192">
            <w:pPr>
              <w:jc w:val="center"/>
              <w:rPr>
                <w:rFonts w:ascii="Arial" w:hAnsi="Arial" w:cs="Arial"/>
                <w:b/>
                <w:lang w:val="en-US"/>
              </w:rPr>
            </w:pPr>
            <w:r w:rsidRPr="00787C6D">
              <w:rPr>
                <w:rFonts w:ascii="Arial" w:hAnsi="Arial" w:cs="Arial"/>
                <w:b/>
                <w:lang w:val="en-US"/>
              </w:rPr>
              <w:t>Session 1</w:t>
            </w:r>
          </w:p>
          <w:p w14:paraId="286E0DE2" w14:textId="77777777" w:rsidR="009A74B4" w:rsidRPr="00823809" w:rsidRDefault="009A74B4" w:rsidP="002C0192">
            <w:pPr>
              <w:jc w:val="center"/>
              <w:rPr>
                <w:rFonts w:ascii="Arial" w:hAnsi="Arial" w:cs="Arial"/>
                <w:sz w:val="16"/>
                <w:szCs w:val="16"/>
                <w:lang w:val="en-US"/>
              </w:rPr>
            </w:pPr>
            <w:r w:rsidRPr="00823809">
              <w:rPr>
                <w:rFonts w:ascii="Arial" w:hAnsi="Arial" w:cs="Arial"/>
                <w:sz w:val="16"/>
                <w:szCs w:val="16"/>
                <w:lang w:val="en-US"/>
              </w:rPr>
              <w:t>(</w:t>
            </w:r>
            <w:r w:rsidRPr="00823809">
              <w:rPr>
                <w:rFonts w:ascii="Arial" w:hAnsi="Arial" w:cs="Arial"/>
                <w:b/>
                <w:sz w:val="16"/>
                <w:szCs w:val="16"/>
                <w:lang w:val="en-US"/>
              </w:rPr>
              <w:t>actual tool use</w:t>
            </w:r>
            <w:r w:rsidRPr="00823809">
              <w:rPr>
                <w:rFonts w:ascii="Arial" w:hAnsi="Arial" w:cs="Arial"/>
                <w:sz w:val="16"/>
                <w:szCs w:val="16"/>
                <w:lang w:val="en-US"/>
              </w:rPr>
              <w:t>/all trials)</w:t>
            </w:r>
          </w:p>
        </w:tc>
        <w:tc>
          <w:tcPr>
            <w:tcW w:w="2409" w:type="dxa"/>
            <w:tcBorders>
              <w:top w:val="single" w:sz="12" w:space="0" w:color="auto"/>
              <w:bottom w:val="single" w:sz="12" w:space="0" w:color="auto"/>
              <w:right w:val="single" w:sz="12" w:space="0" w:color="auto"/>
            </w:tcBorders>
            <w:shd w:val="clear" w:color="auto" w:fill="auto"/>
            <w:vAlign w:val="center"/>
          </w:tcPr>
          <w:p w14:paraId="21176AE0" w14:textId="77777777" w:rsidR="009A74B4" w:rsidRDefault="009A74B4" w:rsidP="002C0192">
            <w:pPr>
              <w:jc w:val="center"/>
              <w:rPr>
                <w:rFonts w:ascii="Arial" w:hAnsi="Arial" w:cs="Arial"/>
                <w:b/>
                <w:lang w:val="en-US"/>
              </w:rPr>
            </w:pPr>
            <w:r w:rsidRPr="00787C6D">
              <w:rPr>
                <w:rFonts w:ascii="Arial" w:hAnsi="Arial" w:cs="Arial"/>
                <w:b/>
                <w:lang w:val="en-US"/>
              </w:rPr>
              <w:t>Session 2</w:t>
            </w:r>
          </w:p>
          <w:p w14:paraId="1A6BC9B3" w14:textId="77777777" w:rsidR="009A74B4" w:rsidRPr="00823809" w:rsidRDefault="009A74B4" w:rsidP="002C0192">
            <w:pPr>
              <w:jc w:val="center"/>
              <w:rPr>
                <w:rFonts w:ascii="Arial" w:hAnsi="Arial" w:cs="Arial"/>
                <w:lang w:val="en-US"/>
              </w:rPr>
            </w:pPr>
            <w:r w:rsidRPr="00823809">
              <w:rPr>
                <w:rFonts w:ascii="Arial" w:hAnsi="Arial" w:cs="Arial"/>
                <w:sz w:val="16"/>
                <w:szCs w:val="16"/>
                <w:lang w:val="en-US"/>
              </w:rPr>
              <w:t>(</w:t>
            </w:r>
            <w:r w:rsidRPr="00823809">
              <w:rPr>
                <w:rFonts w:ascii="Arial" w:hAnsi="Arial" w:cs="Arial"/>
                <w:b/>
                <w:sz w:val="16"/>
                <w:szCs w:val="16"/>
                <w:lang w:val="en-US"/>
              </w:rPr>
              <w:t>actual tool use</w:t>
            </w:r>
            <w:r w:rsidRPr="00823809">
              <w:rPr>
                <w:rFonts w:ascii="Arial" w:hAnsi="Arial" w:cs="Arial"/>
                <w:sz w:val="16"/>
                <w:szCs w:val="16"/>
                <w:lang w:val="en-US"/>
              </w:rPr>
              <w:t>/all trials)</w:t>
            </w:r>
          </w:p>
        </w:tc>
      </w:tr>
      <w:tr w:rsidR="009E0119" w14:paraId="42786E5E" w14:textId="77777777" w:rsidTr="009E0119">
        <w:trPr>
          <w:trHeight w:val="434"/>
        </w:trPr>
        <w:tc>
          <w:tcPr>
            <w:tcW w:w="2905" w:type="dxa"/>
            <w:vMerge w:val="restart"/>
            <w:tcBorders>
              <w:top w:val="single" w:sz="12" w:space="0" w:color="auto"/>
              <w:left w:val="single" w:sz="12" w:space="0" w:color="auto"/>
              <w:right w:val="single" w:sz="12" w:space="0" w:color="auto"/>
            </w:tcBorders>
            <w:shd w:val="clear" w:color="auto" w:fill="auto"/>
            <w:vAlign w:val="center"/>
          </w:tcPr>
          <w:p w14:paraId="28A45591" w14:textId="77777777" w:rsidR="009E0119" w:rsidRPr="00787C6D" w:rsidRDefault="009E0119" w:rsidP="002C0192">
            <w:pPr>
              <w:rPr>
                <w:rFonts w:ascii="Arial" w:hAnsi="Arial" w:cs="Arial"/>
                <w:i/>
                <w:lang w:val="en-US"/>
              </w:rPr>
            </w:pPr>
            <w:r w:rsidRPr="00787C6D">
              <w:rPr>
                <w:rFonts w:ascii="Arial" w:hAnsi="Arial" w:cs="Arial"/>
                <w:i/>
                <w:lang w:val="en-US"/>
              </w:rPr>
              <w:t>Irrelevant-Relevant</w:t>
            </w:r>
          </w:p>
        </w:tc>
        <w:tc>
          <w:tcPr>
            <w:tcW w:w="1604" w:type="dxa"/>
            <w:tcBorders>
              <w:top w:val="single" w:sz="12" w:space="0" w:color="auto"/>
              <w:left w:val="single" w:sz="12" w:space="0" w:color="auto"/>
              <w:right w:val="single" w:sz="12" w:space="0" w:color="auto"/>
            </w:tcBorders>
            <w:shd w:val="clear" w:color="auto" w:fill="auto"/>
            <w:vAlign w:val="center"/>
          </w:tcPr>
          <w:p w14:paraId="437354B2" w14:textId="77777777" w:rsidR="009E0119" w:rsidRDefault="009E0119" w:rsidP="002C0192">
            <w:pPr>
              <w:rPr>
                <w:rFonts w:ascii="Arial" w:hAnsi="Arial" w:cs="Arial"/>
                <w:lang w:val="en-US"/>
              </w:rPr>
            </w:pPr>
            <w:r>
              <w:rPr>
                <w:rFonts w:ascii="Arial" w:hAnsi="Arial" w:cs="Arial"/>
                <w:lang w:val="en-US"/>
              </w:rPr>
              <w:t>unsuccessful</w:t>
            </w:r>
          </w:p>
        </w:tc>
        <w:tc>
          <w:tcPr>
            <w:tcW w:w="2139" w:type="dxa"/>
            <w:tcBorders>
              <w:top w:val="single" w:sz="12" w:space="0" w:color="auto"/>
              <w:left w:val="single" w:sz="12" w:space="0" w:color="auto"/>
            </w:tcBorders>
            <w:vAlign w:val="center"/>
          </w:tcPr>
          <w:p w14:paraId="3A851345" w14:textId="71851C79" w:rsidR="009E0119" w:rsidRPr="0085090B" w:rsidRDefault="009E0119" w:rsidP="002C0192">
            <w:pPr>
              <w:jc w:val="center"/>
              <w:rPr>
                <w:rFonts w:ascii="Arial" w:hAnsi="Arial" w:cs="Arial"/>
              </w:rPr>
            </w:pPr>
            <w:r w:rsidRPr="00C258D7">
              <w:rPr>
                <w:rFonts w:ascii="Arial" w:hAnsi="Arial" w:cs="Arial"/>
                <w:b/>
              </w:rPr>
              <w:t>0</w:t>
            </w:r>
            <w:r>
              <w:rPr>
                <w:rFonts w:ascii="Arial" w:hAnsi="Arial" w:cs="Arial"/>
              </w:rPr>
              <w:t>/54</w:t>
            </w:r>
          </w:p>
        </w:tc>
        <w:tc>
          <w:tcPr>
            <w:tcW w:w="2409" w:type="dxa"/>
            <w:tcBorders>
              <w:top w:val="single" w:sz="12" w:space="0" w:color="auto"/>
              <w:right w:val="single" w:sz="12" w:space="0" w:color="auto"/>
            </w:tcBorders>
            <w:vAlign w:val="center"/>
          </w:tcPr>
          <w:p w14:paraId="1E411968" w14:textId="0017CB2E" w:rsidR="009E0119" w:rsidRPr="0085090B" w:rsidRDefault="009E0119" w:rsidP="002C0192">
            <w:pPr>
              <w:jc w:val="center"/>
              <w:rPr>
                <w:rFonts w:ascii="Arial" w:hAnsi="Arial" w:cs="Arial"/>
              </w:rPr>
            </w:pPr>
            <w:r w:rsidRPr="00C258D7">
              <w:rPr>
                <w:rFonts w:ascii="Arial" w:hAnsi="Arial" w:cs="Arial"/>
                <w:b/>
              </w:rPr>
              <w:t>5</w:t>
            </w:r>
            <w:r>
              <w:rPr>
                <w:rFonts w:ascii="Arial" w:hAnsi="Arial" w:cs="Arial"/>
              </w:rPr>
              <w:t>/54</w:t>
            </w:r>
          </w:p>
        </w:tc>
      </w:tr>
      <w:tr w:rsidR="009E0119" w14:paraId="64E13DF9" w14:textId="77777777" w:rsidTr="00A85630">
        <w:trPr>
          <w:trHeight w:val="413"/>
        </w:trPr>
        <w:tc>
          <w:tcPr>
            <w:tcW w:w="2905" w:type="dxa"/>
            <w:vMerge/>
            <w:tcBorders>
              <w:left w:val="single" w:sz="12" w:space="0" w:color="auto"/>
              <w:right w:val="single" w:sz="12" w:space="0" w:color="auto"/>
            </w:tcBorders>
            <w:shd w:val="clear" w:color="auto" w:fill="auto"/>
            <w:vAlign w:val="center"/>
          </w:tcPr>
          <w:p w14:paraId="1E4E3730" w14:textId="77777777" w:rsidR="009E0119" w:rsidRPr="00787C6D" w:rsidRDefault="009E0119" w:rsidP="002C0192">
            <w:pPr>
              <w:rPr>
                <w:rFonts w:ascii="Arial" w:hAnsi="Arial" w:cs="Arial"/>
                <w:i/>
                <w:lang w:val="en-US"/>
              </w:rPr>
            </w:pPr>
          </w:p>
        </w:tc>
        <w:tc>
          <w:tcPr>
            <w:tcW w:w="1604" w:type="dxa"/>
            <w:tcBorders>
              <w:top w:val="single" w:sz="4" w:space="0" w:color="auto"/>
              <w:left w:val="single" w:sz="12" w:space="0" w:color="auto"/>
              <w:bottom w:val="single" w:sz="4" w:space="0" w:color="auto"/>
              <w:right w:val="single" w:sz="12" w:space="0" w:color="auto"/>
            </w:tcBorders>
            <w:shd w:val="clear" w:color="auto" w:fill="auto"/>
            <w:vAlign w:val="center"/>
          </w:tcPr>
          <w:p w14:paraId="39A7FE7C" w14:textId="77777777" w:rsidR="009E0119" w:rsidRDefault="009E0119" w:rsidP="002C0192">
            <w:pPr>
              <w:rPr>
                <w:rFonts w:ascii="Arial" w:hAnsi="Arial" w:cs="Arial"/>
                <w:lang w:val="en-US"/>
              </w:rPr>
            </w:pPr>
            <w:r>
              <w:rPr>
                <w:rFonts w:ascii="Arial" w:hAnsi="Arial" w:cs="Arial"/>
                <w:lang w:val="en-US"/>
              </w:rPr>
              <w:t>successful</w:t>
            </w:r>
          </w:p>
        </w:tc>
        <w:tc>
          <w:tcPr>
            <w:tcW w:w="2139" w:type="dxa"/>
            <w:tcBorders>
              <w:top w:val="single" w:sz="4" w:space="0" w:color="auto"/>
              <w:left w:val="single" w:sz="12" w:space="0" w:color="auto"/>
              <w:bottom w:val="single" w:sz="4" w:space="0" w:color="auto"/>
            </w:tcBorders>
            <w:vAlign w:val="center"/>
          </w:tcPr>
          <w:p w14:paraId="7CDAB0E9" w14:textId="65AF48D5" w:rsidR="009E0119" w:rsidRPr="0085090B" w:rsidRDefault="009E0119" w:rsidP="002C0192">
            <w:pPr>
              <w:jc w:val="center"/>
              <w:rPr>
                <w:rFonts w:ascii="Arial" w:hAnsi="Arial" w:cs="Arial"/>
              </w:rPr>
            </w:pPr>
            <w:r w:rsidRPr="00C258D7">
              <w:rPr>
                <w:rFonts w:ascii="Arial" w:hAnsi="Arial" w:cs="Arial"/>
                <w:b/>
              </w:rPr>
              <w:t>3</w:t>
            </w:r>
            <w:r>
              <w:rPr>
                <w:rFonts w:ascii="Arial" w:hAnsi="Arial" w:cs="Arial"/>
              </w:rPr>
              <w:t>/54</w:t>
            </w:r>
          </w:p>
        </w:tc>
        <w:tc>
          <w:tcPr>
            <w:tcW w:w="2409" w:type="dxa"/>
            <w:tcBorders>
              <w:top w:val="single" w:sz="4" w:space="0" w:color="auto"/>
              <w:bottom w:val="single" w:sz="4" w:space="0" w:color="auto"/>
              <w:right w:val="single" w:sz="12" w:space="0" w:color="auto"/>
            </w:tcBorders>
            <w:vAlign w:val="center"/>
          </w:tcPr>
          <w:p w14:paraId="6CC1E0FD" w14:textId="6386A3B1" w:rsidR="009E0119" w:rsidRPr="0085090B" w:rsidRDefault="009E0119" w:rsidP="002C0192">
            <w:pPr>
              <w:jc w:val="center"/>
              <w:rPr>
                <w:rFonts w:ascii="Arial" w:hAnsi="Arial" w:cs="Arial"/>
              </w:rPr>
            </w:pPr>
            <w:r w:rsidRPr="00C258D7">
              <w:rPr>
                <w:rFonts w:ascii="Arial" w:hAnsi="Arial" w:cs="Arial"/>
                <w:b/>
              </w:rPr>
              <w:t>44</w:t>
            </w:r>
            <w:r>
              <w:rPr>
                <w:rFonts w:ascii="Arial" w:hAnsi="Arial" w:cs="Arial"/>
              </w:rPr>
              <w:t>/54</w:t>
            </w:r>
          </w:p>
        </w:tc>
      </w:tr>
      <w:tr w:rsidR="009E0119" w14:paraId="54F23366" w14:textId="77777777" w:rsidTr="00A85630">
        <w:trPr>
          <w:trHeight w:val="413"/>
        </w:trPr>
        <w:tc>
          <w:tcPr>
            <w:tcW w:w="2905" w:type="dxa"/>
            <w:vMerge/>
            <w:tcBorders>
              <w:left w:val="single" w:sz="12" w:space="0" w:color="auto"/>
              <w:bottom w:val="single" w:sz="12" w:space="0" w:color="auto"/>
              <w:right w:val="single" w:sz="12" w:space="0" w:color="auto"/>
            </w:tcBorders>
            <w:shd w:val="clear" w:color="auto" w:fill="auto"/>
            <w:vAlign w:val="center"/>
          </w:tcPr>
          <w:p w14:paraId="5F49412A" w14:textId="77777777" w:rsidR="009E0119" w:rsidRPr="00787C6D" w:rsidRDefault="009E0119" w:rsidP="002C0192">
            <w:pPr>
              <w:rPr>
                <w:rFonts w:ascii="Arial" w:hAnsi="Arial" w:cs="Arial"/>
                <w:i/>
                <w:lang w:val="en-US"/>
              </w:rPr>
            </w:pPr>
          </w:p>
        </w:tc>
        <w:tc>
          <w:tcPr>
            <w:tcW w:w="1604" w:type="dxa"/>
            <w:tcBorders>
              <w:top w:val="single" w:sz="4" w:space="0" w:color="auto"/>
              <w:left w:val="single" w:sz="12" w:space="0" w:color="auto"/>
              <w:bottom w:val="single" w:sz="12" w:space="0" w:color="auto"/>
              <w:right w:val="single" w:sz="12" w:space="0" w:color="auto"/>
            </w:tcBorders>
            <w:shd w:val="clear" w:color="auto" w:fill="auto"/>
            <w:vAlign w:val="center"/>
          </w:tcPr>
          <w:p w14:paraId="1855CFE3" w14:textId="3B5FF6BA" w:rsidR="009E0119" w:rsidRDefault="009E0119" w:rsidP="002C0192">
            <w:pPr>
              <w:rPr>
                <w:rFonts w:ascii="Arial" w:hAnsi="Arial" w:cs="Arial"/>
                <w:lang w:val="en-US"/>
              </w:rPr>
            </w:pPr>
            <w:r>
              <w:rPr>
                <w:rFonts w:ascii="Arial" w:hAnsi="Arial" w:cs="Arial"/>
                <w:lang w:val="en-US"/>
              </w:rPr>
              <w:t>no use</w:t>
            </w:r>
          </w:p>
        </w:tc>
        <w:tc>
          <w:tcPr>
            <w:tcW w:w="2139" w:type="dxa"/>
            <w:tcBorders>
              <w:top w:val="single" w:sz="4" w:space="0" w:color="auto"/>
              <w:left w:val="single" w:sz="12" w:space="0" w:color="auto"/>
              <w:bottom w:val="single" w:sz="12" w:space="0" w:color="auto"/>
            </w:tcBorders>
            <w:vAlign w:val="center"/>
          </w:tcPr>
          <w:p w14:paraId="2F14F2F6" w14:textId="10448722" w:rsidR="009E0119" w:rsidRDefault="009E0119" w:rsidP="002C0192">
            <w:pPr>
              <w:jc w:val="center"/>
              <w:rPr>
                <w:rFonts w:ascii="Arial" w:hAnsi="Arial" w:cs="Arial"/>
              </w:rPr>
            </w:pPr>
            <w:r w:rsidRPr="00C258D7">
              <w:rPr>
                <w:rFonts w:ascii="Arial" w:hAnsi="Arial" w:cs="Arial"/>
                <w:b/>
              </w:rPr>
              <w:t>51</w:t>
            </w:r>
            <w:r>
              <w:rPr>
                <w:rFonts w:ascii="Arial" w:hAnsi="Arial" w:cs="Arial"/>
              </w:rPr>
              <w:t>/54</w:t>
            </w:r>
          </w:p>
        </w:tc>
        <w:tc>
          <w:tcPr>
            <w:tcW w:w="2409" w:type="dxa"/>
            <w:tcBorders>
              <w:top w:val="single" w:sz="4" w:space="0" w:color="auto"/>
              <w:bottom w:val="single" w:sz="12" w:space="0" w:color="auto"/>
              <w:right w:val="single" w:sz="12" w:space="0" w:color="auto"/>
            </w:tcBorders>
            <w:vAlign w:val="center"/>
          </w:tcPr>
          <w:p w14:paraId="51B98362" w14:textId="2931BD12" w:rsidR="009E0119" w:rsidRDefault="009E0119" w:rsidP="002C0192">
            <w:pPr>
              <w:jc w:val="center"/>
              <w:rPr>
                <w:rFonts w:ascii="Arial" w:hAnsi="Arial" w:cs="Arial"/>
              </w:rPr>
            </w:pPr>
            <w:r w:rsidRPr="00C258D7">
              <w:rPr>
                <w:rFonts w:ascii="Arial" w:hAnsi="Arial" w:cs="Arial"/>
                <w:b/>
              </w:rPr>
              <w:t>5</w:t>
            </w:r>
            <w:r>
              <w:rPr>
                <w:rFonts w:ascii="Arial" w:hAnsi="Arial" w:cs="Arial"/>
              </w:rPr>
              <w:t>/54</w:t>
            </w:r>
          </w:p>
        </w:tc>
      </w:tr>
      <w:tr w:rsidR="009E0119" w14:paraId="02A6E902" w14:textId="77777777" w:rsidTr="00A85630">
        <w:trPr>
          <w:trHeight w:val="376"/>
        </w:trPr>
        <w:tc>
          <w:tcPr>
            <w:tcW w:w="2905" w:type="dxa"/>
            <w:vMerge w:val="restart"/>
            <w:tcBorders>
              <w:top w:val="single" w:sz="12" w:space="0" w:color="auto"/>
              <w:left w:val="single" w:sz="12" w:space="0" w:color="auto"/>
              <w:bottom w:val="single" w:sz="12" w:space="0" w:color="auto"/>
              <w:right w:val="single" w:sz="12" w:space="0" w:color="auto"/>
            </w:tcBorders>
            <w:shd w:val="clear" w:color="auto" w:fill="auto"/>
            <w:vAlign w:val="center"/>
          </w:tcPr>
          <w:p w14:paraId="72860439" w14:textId="77777777" w:rsidR="009E0119" w:rsidRPr="00787C6D" w:rsidRDefault="009E0119" w:rsidP="002C0192">
            <w:pPr>
              <w:rPr>
                <w:rFonts w:ascii="Arial" w:hAnsi="Arial" w:cs="Arial"/>
                <w:i/>
                <w:lang w:val="en-US"/>
              </w:rPr>
            </w:pPr>
            <w:r w:rsidRPr="00787C6D">
              <w:rPr>
                <w:rFonts w:ascii="Arial" w:hAnsi="Arial" w:cs="Arial"/>
                <w:i/>
                <w:lang w:val="en-US"/>
              </w:rPr>
              <w:lastRenderedPageBreak/>
              <w:t>Relevant-Irrelevant</w:t>
            </w:r>
          </w:p>
        </w:tc>
        <w:tc>
          <w:tcPr>
            <w:tcW w:w="1604" w:type="dxa"/>
            <w:tcBorders>
              <w:top w:val="single" w:sz="12" w:space="0" w:color="auto"/>
              <w:left w:val="single" w:sz="12" w:space="0" w:color="auto"/>
              <w:right w:val="single" w:sz="12" w:space="0" w:color="auto"/>
            </w:tcBorders>
            <w:shd w:val="clear" w:color="auto" w:fill="auto"/>
            <w:vAlign w:val="center"/>
          </w:tcPr>
          <w:p w14:paraId="1A5CFF36" w14:textId="77777777" w:rsidR="009E0119" w:rsidRDefault="009E0119" w:rsidP="002C0192">
            <w:pPr>
              <w:rPr>
                <w:rFonts w:ascii="Arial" w:hAnsi="Arial" w:cs="Arial"/>
                <w:lang w:val="en-US"/>
              </w:rPr>
            </w:pPr>
            <w:r>
              <w:rPr>
                <w:rFonts w:ascii="Arial" w:hAnsi="Arial" w:cs="Arial"/>
                <w:lang w:val="en-US"/>
              </w:rPr>
              <w:t>unsuccessful</w:t>
            </w:r>
          </w:p>
        </w:tc>
        <w:tc>
          <w:tcPr>
            <w:tcW w:w="2139" w:type="dxa"/>
            <w:tcBorders>
              <w:top w:val="single" w:sz="12" w:space="0" w:color="auto"/>
              <w:left w:val="single" w:sz="12" w:space="0" w:color="auto"/>
            </w:tcBorders>
            <w:vAlign w:val="center"/>
          </w:tcPr>
          <w:p w14:paraId="7CB781DF" w14:textId="6FD948E2" w:rsidR="009E0119" w:rsidRPr="0085090B" w:rsidRDefault="009E0119" w:rsidP="002C0192">
            <w:pPr>
              <w:jc w:val="center"/>
              <w:rPr>
                <w:rFonts w:ascii="Arial" w:hAnsi="Arial" w:cs="Arial"/>
              </w:rPr>
            </w:pPr>
            <w:r w:rsidRPr="00C258D7">
              <w:rPr>
                <w:rFonts w:ascii="Arial" w:hAnsi="Arial" w:cs="Arial"/>
                <w:b/>
              </w:rPr>
              <w:t>0</w:t>
            </w:r>
            <w:r>
              <w:rPr>
                <w:rFonts w:ascii="Arial" w:hAnsi="Arial" w:cs="Arial"/>
              </w:rPr>
              <w:t>/54</w:t>
            </w:r>
          </w:p>
        </w:tc>
        <w:tc>
          <w:tcPr>
            <w:tcW w:w="2409" w:type="dxa"/>
            <w:tcBorders>
              <w:top w:val="single" w:sz="12" w:space="0" w:color="auto"/>
              <w:right w:val="single" w:sz="12" w:space="0" w:color="auto"/>
            </w:tcBorders>
            <w:vAlign w:val="center"/>
          </w:tcPr>
          <w:p w14:paraId="26FE3E40" w14:textId="418BE719" w:rsidR="009E0119" w:rsidRPr="0085090B" w:rsidRDefault="009E0119" w:rsidP="002C0192">
            <w:pPr>
              <w:jc w:val="center"/>
              <w:rPr>
                <w:rFonts w:ascii="Arial" w:hAnsi="Arial" w:cs="Arial"/>
              </w:rPr>
            </w:pPr>
            <w:r w:rsidRPr="00C258D7">
              <w:rPr>
                <w:rFonts w:ascii="Arial" w:hAnsi="Arial" w:cs="Arial"/>
                <w:b/>
              </w:rPr>
              <w:t>0</w:t>
            </w:r>
            <w:r>
              <w:rPr>
                <w:rFonts w:ascii="Arial" w:hAnsi="Arial" w:cs="Arial"/>
              </w:rPr>
              <w:t>/54</w:t>
            </w:r>
          </w:p>
        </w:tc>
      </w:tr>
      <w:tr w:rsidR="009E0119" w14:paraId="5CD726DA" w14:textId="77777777" w:rsidTr="00A85630">
        <w:trPr>
          <w:trHeight w:val="410"/>
        </w:trPr>
        <w:tc>
          <w:tcPr>
            <w:tcW w:w="2905" w:type="dxa"/>
            <w:vMerge/>
            <w:tcBorders>
              <w:left w:val="single" w:sz="12" w:space="0" w:color="auto"/>
              <w:bottom w:val="single" w:sz="12" w:space="0" w:color="auto"/>
              <w:right w:val="single" w:sz="12" w:space="0" w:color="auto"/>
            </w:tcBorders>
            <w:shd w:val="clear" w:color="auto" w:fill="auto"/>
            <w:vAlign w:val="center"/>
          </w:tcPr>
          <w:p w14:paraId="00CBC57F" w14:textId="77777777" w:rsidR="009E0119" w:rsidRPr="00787C6D" w:rsidRDefault="009E0119" w:rsidP="002C0192">
            <w:pPr>
              <w:rPr>
                <w:rFonts w:ascii="Arial" w:hAnsi="Arial" w:cs="Arial"/>
                <w:i/>
                <w:lang w:val="en-US"/>
              </w:rPr>
            </w:pPr>
          </w:p>
        </w:tc>
        <w:tc>
          <w:tcPr>
            <w:tcW w:w="1604" w:type="dxa"/>
            <w:tcBorders>
              <w:top w:val="single" w:sz="4" w:space="0" w:color="auto"/>
              <w:left w:val="single" w:sz="12" w:space="0" w:color="auto"/>
              <w:bottom w:val="single" w:sz="4" w:space="0" w:color="auto"/>
              <w:right w:val="single" w:sz="12" w:space="0" w:color="auto"/>
            </w:tcBorders>
            <w:shd w:val="clear" w:color="auto" w:fill="auto"/>
            <w:vAlign w:val="center"/>
          </w:tcPr>
          <w:p w14:paraId="246437EF" w14:textId="77777777" w:rsidR="009E0119" w:rsidRDefault="009E0119" w:rsidP="002C0192">
            <w:pPr>
              <w:rPr>
                <w:rFonts w:ascii="Arial" w:hAnsi="Arial" w:cs="Arial"/>
                <w:lang w:val="en-US"/>
              </w:rPr>
            </w:pPr>
            <w:r>
              <w:rPr>
                <w:rFonts w:ascii="Arial" w:hAnsi="Arial" w:cs="Arial"/>
                <w:lang w:val="en-US"/>
              </w:rPr>
              <w:t>successful</w:t>
            </w:r>
          </w:p>
        </w:tc>
        <w:tc>
          <w:tcPr>
            <w:tcW w:w="2139" w:type="dxa"/>
            <w:tcBorders>
              <w:top w:val="single" w:sz="4" w:space="0" w:color="auto"/>
              <w:left w:val="single" w:sz="12" w:space="0" w:color="auto"/>
              <w:bottom w:val="single" w:sz="4" w:space="0" w:color="auto"/>
            </w:tcBorders>
            <w:vAlign w:val="center"/>
          </w:tcPr>
          <w:p w14:paraId="33C29867" w14:textId="7FDDA21D" w:rsidR="009E0119" w:rsidRPr="0085090B" w:rsidRDefault="009E0119" w:rsidP="002C0192">
            <w:pPr>
              <w:jc w:val="center"/>
              <w:rPr>
                <w:rFonts w:ascii="Arial" w:hAnsi="Arial" w:cs="Arial"/>
              </w:rPr>
            </w:pPr>
            <w:r w:rsidRPr="00C258D7">
              <w:rPr>
                <w:rFonts w:ascii="Arial" w:hAnsi="Arial" w:cs="Arial"/>
                <w:b/>
              </w:rPr>
              <w:t>50</w:t>
            </w:r>
            <w:r>
              <w:rPr>
                <w:rFonts w:ascii="Arial" w:hAnsi="Arial" w:cs="Arial"/>
              </w:rPr>
              <w:t>/54</w:t>
            </w:r>
          </w:p>
        </w:tc>
        <w:tc>
          <w:tcPr>
            <w:tcW w:w="2409" w:type="dxa"/>
            <w:tcBorders>
              <w:top w:val="single" w:sz="4" w:space="0" w:color="auto"/>
              <w:bottom w:val="single" w:sz="4" w:space="0" w:color="auto"/>
              <w:right w:val="single" w:sz="12" w:space="0" w:color="auto"/>
            </w:tcBorders>
            <w:vAlign w:val="center"/>
          </w:tcPr>
          <w:p w14:paraId="4B5D7ED2" w14:textId="7FDC1344" w:rsidR="009E0119" w:rsidRPr="0085090B" w:rsidRDefault="009E0119" w:rsidP="002C0192">
            <w:pPr>
              <w:jc w:val="center"/>
              <w:rPr>
                <w:rFonts w:ascii="Arial" w:hAnsi="Arial" w:cs="Arial"/>
              </w:rPr>
            </w:pPr>
            <w:r w:rsidRPr="00C258D7">
              <w:rPr>
                <w:rFonts w:ascii="Arial" w:hAnsi="Arial" w:cs="Arial"/>
                <w:b/>
              </w:rPr>
              <w:t>34</w:t>
            </w:r>
            <w:r>
              <w:rPr>
                <w:rFonts w:ascii="Arial" w:hAnsi="Arial" w:cs="Arial"/>
              </w:rPr>
              <w:t>/54</w:t>
            </w:r>
          </w:p>
        </w:tc>
      </w:tr>
      <w:tr w:rsidR="009E0119" w14:paraId="6617DDE6" w14:textId="77777777" w:rsidTr="00A85630">
        <w:trPr>
          <w:trHeight w:val="410"/>
        </w:trPr>
        <w:tc>
          <w:tcPr>
            <w:tcW w:w="2905" w:type="dxa"/>
            <w:vMerge/>
            <w:tcBorders>
              <w:left w:val="single" w:sz="12" w:space="0" w:color="auto"/>
              <w:bottom w:val="single" w:sz="12" w:space="0" w:color="auto"/>
              <w:right w:val="single" w:sz="12" w:space="0" w:color="auto"/>
            </w:tcBorders>
            <w:shd w:val="clear" w:color="auto" w:fill="auto"/>
            <w:vAlign w:val="center"/>
          </w:tcPr>
          <w:p w14:paraId="32937669" w14:textId="77777777" w:rsidR="009E0119" w:rsidRPr="00787C6D" w:rsidRDefault="009E0119" w:rsidP="002C0192">
            <w:pPr>
              <w:rPr>
                <w:rFonts w:ascii="Arial" w:hAnsi="Arial" w:cs="Arial"/>
                <w:i/>
                <w:lang w:val="en-US"/>
              </w:rPr>
            </w:pPr>
          </w:p>
        </w:tc>
        <w:tc>
          <w:tcPr>
            <w:tcW w:w="1604" w:type="dxa"/>
            <w:tcBorders>
              <w:top w:val="single" w:sz="4" w:space="0" w:color="auto"/>
              <w:left w:val="single" w:sz="12" w:space="0" w:color="auto"/>
              <w:bottom w:val="single" w:sz="12" w:space="0" w:color="auto"/>
              <w:right w:val="single" w:sz="12" w:space="0" w:color="auto"/>
            </w:tcBorders>
            <w:shd w:val="clear" w:color="auto" w:fill="auto"/>
            <w:vAlign w:val="center"/>
          </w:tcPr>
          <w:p w14:paraId="5E327362" w14:textId="2AB58117" w:rsidR="009E0119" w:rsidRDefault="009E0119" w:rsidP="002C0192">
            <w:pPr>
              <w:rPr>
                <w:rFonts w:ascii="Arial" w:hAnsi="Arial" w:cs="Arial"/>
                <w:lang w:val="en-US"/>
              </w:rPr>
            </w:pPr>
            <w:r>
              <w:rPr>
                <w:rFonts w:ascii="Arial" w:hAnsi="Arial" w:cs="Arial"/>
                <w:lang w:val="en-US"/>
              </w:rPr>
              <w:t>no use</w:t>
            </w:r>
          </w:p>
        </w:tc>
        <w:tc>
          <w:tcPr>
            <w:tcW w:w="2139" w:type="dxa"/>
            <w:tcBorders>
              <w:top w:val="single" w:sz="4" w:space="0" w:color="auto"/>
              <w:left w:val="single" w:sz="12" w:space="0" w:color="auto"/>
              <w:bottom w:val="single" w:sz="12" w:space="0" w:color="auto"/>
            </w:tcBorders>
            <w:vAlign w:val="center"/>
          </w:tcPr>
          <w:p w14:paraId="50815D41" w14:textId="1F053E1B" w:rsidR="009E0119" w:rsidRDefault="009E0119" w:rsidP="002C0192">
            <w:pPr>
              <w:jc w:val="center"/>
              <w:rPr>
                <w:rFonts w:ascii="Arial" w:hAnsi="Arial" w:cs="Arial"/>
              </w:rPr>
            </w:pPr>
            <w:r w:rsidRPr="00C258D7">
              <w:rPr>
                <w:rFonts w:ascii="Arial" w:hAnsi="Arial" w:cs="Arial"/>
                <w:b/>
              </w:rPr>
              <w:t>4</w:t>
            </w:r>
            <w:r>
              <w:rPr>
                <w:rFonts w:ascii="Arial" w:hAnsi="Arial" w:cs="Arial"/>
              </w:rPr>
              <w:t>/54</w:t>
            </w:r>
          </w:p>
        </w:tc>
        <w:tc>
          <w:tcPr>
            <w:tcW w:w="2409" w:type="dxa"/>
            <w:tcBorders>
              <w:top w:val="single" w:sz="4" w:space="0" w:color="auto"/>
              <w:bottom w:val="single" w:sz="12" w:space="0" w:color="auto"/>
              <w:right w:val="single" w:sz="12" w:space="0" w:color="auto"/>
            </w:tcBorders>
            <w:vAlign w:val="center"/>
          </w:tcPr>
          <w:p w14:paraId="0DE35A9C" w14:textId="598C11E7" w:rsidR="009E0119" w:rsidRDefault="009E0119" w:rsidP="002C0192">
            <w:pPr>
              <w:jc w:val="center"/>
              <w:rPr>
                <w:rFonts w:ascii="Arial" w:hAnsi="Arial" w:cs="Arial"/>
              </w:rPr>
            </w:pPr>
            <w:r w:rsidRPr="00C258D7">
              <w:rPr>
                <w:rFonts w:ascii="Arial" w:hAnsi="Arial" w:cs="Arial"/>
                <w:b/>
              </w:rPr>
              <w:t>20</w:t>
            </w:r>
            <w:r>
              <w:rPr>
                <w:rFonts w:ascii="Arial" w:hAnsi="Arial" w:cs="Arial"/>
              </w:rPr>
              <w:t>/54</w:t>
            </w:r>
          </w:p>
        </w:tc>
      </w:tr>
      <w:tr w:rsidR="009E0119" w14:paraId="580FE7F5" w14:textId="77777777" w:rsidTr="00A85630">
        <w:trPr>
          <w:trHeight w:val="414"/>
        </w:trPr>
        <w:tc>
          <w:tcPr>
            <w:tcW w:w="2905" w:type="dxa"/>
            <w:vMerge w:val="restart"/>
            <w:tcBorders>
              <w:top w:val="single" w:sz="12" w:space="0" w:color="auto"/>
              <w:left w:val="single" w:sz="12" w:space="0" w:color="auto"/>
              <w:right w:val="single" w:sz="12" w:space="0" w:color="auto"/>
            </w:tcBorders>
            <w:shd w:val="clear" w:color="auto" w:fill="auto"/>
            <w:vAlign w:val="center"/>
          </w:tcPr>
          <w:p w14:paraId="73549D84" w14:textId="3AFF2ADD" w:rsidR="009E0119" w:rsidRPr="00787C6D" w:rsidRDefault="00246C9C" w:rsidP="0077652C">
            <w:pPr>
              <w:rPr>
                <w:rFonts w:ascii="Arial" w:hAnsi="Arial" w:cs="Arial"/>
                <w:i/>
                <w:lang w:val="en-US"/>
              </w:rPr>
            </w:pPr>
            <w:r>
              <w:rPr>
                <w:rFonts w:ascii="Arial" w:hAnsi="Arial" w:cs="Arial"/>
                <w:i/>
                <w:lang w:val="en-US"/>
              </w:rPr>
              <w:t>Short-term Context Change to Relevant</w:t>
            </w:r>
            <w:bookmarkStart w:id="0" w:name="_GoBack"/>
            <w:bookmarkEnd w:id="0"/>
          </w:p>
        </w:tc>
        <w:tc>
          <w:tcPr>
            <w:tcW w:w="1604" w:type="dxa"/>
            <w:tcBorders>
              <w:top w:val="single" w:sz="12" w:space="0" w:color="auto"/>
              <w:left w:val="single" w:sz="12" w:space="0" w:color="auto"/>
              <w:right w:val="single" w:sz="12" w:space="0" w:color="auto"/>
            </w:tcBorders>
            <w:shd w:val="clear" w:color="auto" w:fill="auto"/>
            <w:vAlign w:val="center"/>
          </w:tcPr>
          <w:p w14:paraId="102BC9F7" w14:textId="53E8171C" w:rsidR="009E0119" w:rsidRDefault="009E0119" w:rsidP="00027A52">
            <w:pPr>
              <w:rPr>
                <w:rFonts w:ascii="Arial" w:hAnsi="Arial" w:cs="Arial"/>
                <w:lang w:val="en-US"/>
              </w:rPr>
            </w:pPr>
            <w:r>
              <w:rPr>
                <w:rFonts w:ascii="Arial" w:hAnsi="Arial" w:cs="Arial"/>
                <w:lang w:val="en-US"/>
              </w:rPr>
              <w:t>unsuccessful</w:t>
            </w:r>
          </w:p>
        </w:tc>
        <w:tc>
          <w:tcPr>
            <w:tcW w:w="2139" w:type="dxa"/>
            <w:tcBorders>
              <w:top w:val="single" w:sz="12" w:space="0" w:color="auto"/>
              <w:left w:val="single" w:sz="12" w:space="0" w:color="auto"/>
            </w:tcBorders>
            <w:vAlign w:val="center"/>
          </w:tcPr>
          <w:p w14:paraId="7AEFC9B1" w14:textId="4DF438E9" w:rsidR="009E0119" w:rsidRDefault="009E0119" w:rsidP="00027A52">
            <w:pPr>
              <w:jc w:val="center"/>
              <w:rPr>
                <w:rFonts w:ascii="Arial" w:hAnsi="Arial" w:cs="Arial"/>
              </w:rPr>
            </w:pPr>
            <w:r w:rsidRPr="00C258D7">
              <w:rPr>
                <w:rFonts w:ascii="Arial" w:hAnsi="Arial" w:cs="Arial"/>
                <w:b/>
              </w:rPr>
              <w:t>0</w:t>
            </w:r>
            <w:r>
              <w:rPr>
                <w:rFonts w:ascii="Arial" w:hAnsi="Arial" w:cs="Arial"/>
              </w:rPr>
              <w:t>/54</w:t>
            </w:r>
          </w:p>
        </w:tc>
        <w:tc>
          <w:tcPr>
            <w:tcW w:w="2409" w:type="dxa"/>
            <w:tcBorders>
              <w:top w:val="single" w:sz="12" w:space="0" w:color="auto"/>
              <w:right w:val="single" w:sz="12" w:space="0" w:color="auto"/>
            </w:tcBorders>
            <w:vAlign w:val="center"/>
          </w:tcPr>
          <w:p w14:paraId="5C1977A5" w14:textId="3604EBCE" w:rsidR="009E0119" w:rsidRPr="0085090B" w:rsidRDefault="00A85630" w:rsidP="00027A52">
            <w:pPr>
              <w:jc w:val="center"/>
              <w:rPr>
                <w:rFonts w:ascii="Arial" w:hAnsi="Arial" w:cs="Arial"/>
              </w:rPr>
            </w:pPr>
            <w:r>
              <w:rPr>
                <w:rFonts w:ascii="Arial" w:hAnsi="Arial" w:cs="Arial"/>
              </w:rPr>
              <w:t>̶</w:t>
            </w:r>
          </w:p>
        </w:tc>
      </w:tr>
      <w:tr w:rsidR="00A85630" w14:paraId="48477E9E" w14:textId="77777777" w:rsidTr="00A85630">
        <w:trPr>
          <w:trHeight w:val="414"/>
        </w:trPr>
        <w:tc>
          <w:tcPr>
            <w:tcW w:w="2905" w:type="dxa"/>
            <w:vMerge/>
            <w:tcBorders>
              <w:left w:val="single" w:sz="12" w:space="0" w:color="auto"/>
              <w:right w:val="single" w:sz="12" w:space="0" w:color="auto"/>
            </w:tcBorders>
            <w:shd w:val="clear" w:color="auto" w:fill="auto"/>
          </w:tcPr>
          <w:p w14:paraId="754274DF" w14:textId="77777777" w:rsidR="00A85630" w:rsidRPr="00787C6D" w:rsidRDefault="00A85630" w:rsidP="00A85630">
            <w:pPr>
              <w:rPr>
                <w:rFonts w:ascii="Arial" w:hAnsi="Arial" w:cs="Arial"/>
                <w:i/>
                <w:lang w:val="en-US"/>
              </w:rPr>
            </w:pPr>
          </w:p>
        </w:tc>
        <w:tc>
          <w:tcPr>
            <w:tcW w:w="1604" w:type="dxa"/>
            <w:tcBorders>
              <w:top w:val="single" w:sz="4" w:space="0" w:color="auto"/>
              <w:left w:val="single" w:sz="12" w:space="0" w:color="auto"/>
              <w:bottom w:val="single" w:sz="4" w:space="0" w:color="auto"/>
              <w:right w:val="single" w:sz="12" w:space="0" w:color="auto"/>
            </w:tcBorders>
            <w:shd w:val="clear" w:color="auto" w:fill="auto"/>
            <w:vAlign w:val="center"/>
          </w:tcPr>
          <w:p w14:paraId="118A8B2C" w14:textId="660A515D" w:rsidR="00A85630" w:rsidRDefault="00A85630" w:rsidP="00A85630">
            <w:pPr>
              <w:rPr>
                <w:rFonts w:ascii="Arial" w:hAnsi="Arial" w:cs="Arial"/>
                <w:lang w:val="en-US"/>
              </w:rPr>
            </w:pPr>
            <w:r>
              <w:rPr>
                <w:rFonts w:ascii="Arial" w:hAnsi="Arial" w:cs="Arial"/>
                <w:lang w:val="en-US"/>
              </w:rPr>
              <w:t>successful</w:t>
            </w:r>
          </w:p>
        </w:tc>
        <w:tc>
          <w:tcPr>
            <w:tcW w:w="2139" w:type="dxa"/>
            <w:tcBorders>
              <w:top w:val="single" w:sz="4" w:space="0" w:color="auto"/>
              <w:left w:val="single" w:sz="12" w:space="0" w:color="auto"/>
              <w:bottom w:val="single" w:sz="4" w:space="0" w:color="auto"/>
            </w:tcBorders>
            <w:vAlign w:val="center"/>
          </w:tcPr>
          <w:p w14:paraId="0B09C9B7" w14:textId="1D1A1F5C" w:rsidR="00A85630" w:rsidRDefault="00A85630" w:rsidP="00A85630">
            <w:pPr>
              <w:jc w:val="center"/>
              <w:rPr>
                <w:rFonts w:ascii="Arial" w:hAnsi="Arial" w:cs="Arial"/>
              </w:rPr>
            </w:pPr>
            <w:r w:rsidRPr="00C258D7">
              <w:rPr>
                <w:rFonts w:ascii="Arial" w:hAnsi="Arial" w:cs="Arial"/>
                <w:b/>
              </w:rPr>
              <w:t>51</w:t>
            </w:r>
            <w:r>
              <w:rPr>
                <w:rFonts w:ascii="Arial" w:hAnsi="Arial" w:cs="Arial"/>
              </w:rPr>
              <w:t>/54</w:t>
            </w:r>
          </w:p>
        </w:tc>
        <w:tc>
          <w:tcPr>
            <w:tcW w:w="2409" w:type="dxa"/>
            <w:tcBorders>
              <w:top w:val="single" w:sz="4" w:space="0" w:color="auto"/>
              <w:bottom w:val="single" w:sz="4" w:space="0" w:color="auto"/>
              <w:right w:val="single" w:sz="12" w:space="0" w:color="auto"/>
            </w:tcBorders>
            <w:vAlign w:val="center"/>
          </w:tcPr>
          <w:p w14:paraId="118C23D6" w14:textId="1F909009" w:rsidR="00A85630" w:rsidRPr="0085090B" w:rsidRDefault="00A85630" w:rsidP="00A85630">
            <w:pPr>
              <w:jc w:val="center"/>
              <w:rPr>
                <w:rFonts w:ascii="Arial" w:hAnsi="Arial" w:cs="Arial"/>
              </w:rPr>
            </w:pPr>
            <w:r>
              <w:rPr>
                <w:rFonts w:ascii="Arial" w:hAnsi="Arial" w:cs="Arial"/>
              </w:rPr>
              <w:t>̶</w:t>
            </w:r>
          </w:p>
        </w:tc>
      </w:tr>
      <w:tr w:rsidR="00A85630" w14:paraId="4D07A704" w14:textId="77777777" w:rsidTr="00A85630">
        <w:trPr>
          <w:trHeight w:val="414"/>
        </w:trPr>
        <w:tc>
          <w:tcPr>
            <w:tcW w:w="2905" w:type="dxa"/>
            <w:vMerge/>
            <w:tcBorders>
              <w:left w:val="single" w:sz="12" w:space="0" w:color="auto"/>
              <w:bottom w:val="single" w:sz="12" w:space="0" w:color="auto"/>
              <w:right w:val="single" w:sz="12" w:space="0" w:color="auto"/>
            </w:tcBorders>
            <w:shd w:val="clear" w:color="auto" w:fill="auto"/>
          </w:tcPr>
          <w:p w14:paraId="2DE3957C" w14:textId="77777777" w:rsidR="00A85630" w:rsidRPr="00787C6D" w:rsidRDefault="00A85630" w:rsidP="00A85630">
            <w:pPr>
              <w:rPr>
                <w:rFonts w:ascii="Arial" w:hAnsi="Arial" w:cs="Arial"/>
                <w:i/>
                <w:lang w:val="en-US"/>
              </w:rPr>
            </w:pPr>
          </w:p>
        </w:tc>
        <w:tc>
          <w:tcPr>
            <w:tcW w:w="1604" w:type="dxa"/>
            <w:tcBorders>
              <w:top w:val="single" w:sz="4" w:space="0" w:color="auto"/>
              <w:left w:val="single" w:sz="12" w:space="0" w:color="auto"/>
              <w:bottom w:val="single" w:sz="12" w:space="0" w:color="auto"/>
              <w:right w:val="single" w:sz="12" w:space="0" w:color="auto"/>
            </w:tcBorders>
            <w:shd w:val="clear" w:color="auto" w:fill="auto"/>
            <w:vAlign w:val="center"/>
          </w:tcPr>
          <w:p w14:paraId="0EEA79B6" w14:textId="1AC5A875" w:rsidR="00A85630" w:rsidRDefault="00A85630" w:rsidP="00A85630">
            <w:pPr>
              <w:rPr>
                <w:rFonts w:ascii="Arial" w:hAnsi="Arial" w:cs="Arial"/>
                <w:lang w:val="en-US"/>
              </w:rPr>
            </w:pPr>
            <w:r>
              <w:rPr>
                <w:rFonts w:ascii="Arial" w:hAnsi="Arial" w:cs="Arial"/>
                <w:lang w:val="en-US"/>
              </w:rPr>
              <w:t>no use</w:t>
            </w:r>
          </w:p>
        </w:tc>
        <w:tc>
          <w:tcPr>
            <w:tcW w:w="2139" w:type="dxa"/>
            <w:tcBorders>
              <w:top w:val="single" w:sz="4" w:space="0" w:color="auto"/>
              <w:left w:val="single" w:sz="12" w:space="0" w:color="auto"/>
              <w:bottom w:val="single" w:sz="12" w:space="0" w:color="auto"/>
            </w:tcBorders>
            <w:vAlign w:val="center"/>
          </w:tcPr>
          <w:p w14:paraId="544BEF6B" w14:textId="6390A4B0" w:rsidR="00A85630" w:rsidRDefault="00A85630" w:rsidP="00A85630">
            <w:pPr>
              <w:jc w:val="center"/>
              <w:rPr>
                <w:rFonts w:ascii="Arial" w:hAnsi="Arial" w:cs="Arial"/>
              </w:rPr>
            </w:pPr>
            <w:r w:rsidRPr="00C258D7">
              <w:rPr>
                <w:rFonts w:ascii="Arial" w:hAnsi="Arial" w:cs="Arial"/>
                <w:b/>
              </w:rPr>
              <w:t>3</w:t>
            </w:r>
            <w:r>
              <w:rPr>
                <w:rFonts w:ascii="Arial" w:hAnsi="Arial" w:cs="Arial"/>
              </w:rPr>
              <w:t>/54</w:t>
            </w:r>
          </w:p>
        </w:tc>
        <w:tc>
          <w:tcPr>
            <w:tcW w:w="2409" w:type="dxa"/>
            <w:tcBorders>
              <w:top w:val="single" w:sz="4" w:space="0" w:color="auto"/>
              <w:bottom w:val="single" w:sz="12" w:space="0" w:color="auto"/>
              <w:right w:val="single" w:sz="12" w:space="0" w:color="auto"/>
            </w:tcBorders>
            <w:vAlign w:val="center"/>
          </w:tcPr>
          <w:p w14:paraId="002CAD79" w14:textId="128DE172" w:rsidR="00A85630" w:rsidRPr="0085090B" w:rsidRDefault="00A85630" w:rsidP="00A85630">
            <w:pPr>
              <w:jc w:val="center"/>
              <w:rPr>
                <w:rFonts w:ascii="Arial" w:hAnsi="Arial" w:cs="Arial"/>
              </w:rPr>
            </w:pPr>
            <w:r>
              <w:rPr>
                <w:rFonts w:ascii="Arial" w:hAnsi="Arial" w:cs="Arial"/>
              </w:rPr>
              <w:t>̶</w:t>
            </w:r>
          </w:p>
        </w:tc>
      </w:tr>
      <w:tr w:rsidR="00A85630" w14:paraId="45CEF86A" w14:textId="77777777" w:rsidTr="00A85630">
        <w:trPr>
          <w:trHeight w:val="414"/>
        </w:trPr>
        <w:tc>
          <w:tcPr>
            <w:tcW w:w="2905" w:type="dxa"/>
            <w:vMerge w:val="restart"/>
            <w:tcBorders>
              <w:top w:val="single" w:sz="12" w:space="0" w:color="auto"/>
              <w:left w:val="single" w:sz="12" w:space="0" w:color="auto"/>
              <w:bottom w:val="single" w:sz="12" w:space="0" w:color="auto"/>
              <w:right w:val="single" w:sz="12" w:space="0" w:color="auto"/>
            </w:tcBorders>
            <w:shd w:val="clear" w:color="auto" w:fill="auto"/>
            <w:vAlign w:val="center"/>
          </w:tcPr>
          <w:p w14:paraId="1D548D49" w14:textId="77777777" w:rsidR="00A85630" w:rsidRPr="00787C6D" w:rsidRDefault="00A85630" w:rsidP="00A85630">
            <w:pPr>
              <w:rPr>
                <w:rFonts w:ascii="Arial" w:hAnsi="Arial" w:cs="Arial"/>
                <w:i/>
                <w:lang w:val="en-US"/>
              </w:rPr>
            </w:pPr>
            <w:r w:rsidRPr="00787C6D">
              <w:rPr>
                <w:rFonts w:ascii="Arial" w:hAnsi="Arial" w:cs="Arial"/>
                <w:i/>
                <w:lang w:val="en-US"/>
              </w:rPr>
              <w:t>Relevant Baseline</w:t>
            </w:r>
          </w:p>
        </w:tc>
        <w:tc>
          <w:tcPr>
            <w:tcW w:w="1604" w:type="dxa"/>
            <w:tcBorders>
              <w:top w:val="single" w:sz="12" w:space="0" w:color="auto"/>
              <w:left w:val="single" w:sz="12" w:space="0" w:color="auto"/>
              <w:right w:val="single" w:sz="12" w:space="0" w:color="auto"/>
            </w:tcBorders>
            <w:shd w:val="clear" w:color="auto" w:fill="auto"/>
            <w:vAlign w:val="center"/>
          </w:tcPr>
          <w:p w14:paraId="4FBCD880" w14:textId="77777777" w:rsidR="00A85630" w:rsidRDefault="00A85630" w:rsidP="00A85630">
            <w:pPr>
              <w:rPr>
                <w:rFonts w:ascii="Arial" w:hAnsi="Arial" w:cs="Arial"/>
                <w:lang w:val="en-US"/>
              </w:rPr>
            </w:pPr>
            <w:r>
              <w:rPr>
                <w:rFonts w:ascii="Arial" w:hAnsi="Arial" w:cs="Arial"/>
                <w:lang w:val="en-US"/>
              </w:rPr>
              <w:t>unsuccessful</w:t>
            </w:r>
          </w:p>
        </w:tc>
        <w:tc>
          <w:tcPr>
            <w:tcW w:w="2139" w:type="dxa"/>
            <w:tcBorders>
              <w:top w:val="single" w:sz="12" w:space="0" w:color="auto"/>
              <w:left w:val="single" w:sz="12" w:space="0" w:color="auto"/>
            </w:tcBorders>
            <w:vAlign w:val="center"/>
          </w:tcPr>
          <w:p w14:paraId="1ACA7C12" w14:textId="18F0F556" w:rsidR="00A85630" w:rsidRPr="0085090B" w:rsidRDefault="00A85630" w:rsidP="00A85630">
            <w:pPr>
              <w:jc w:val="center"/>
              <w:rPr>
                <w:rFonts w:ascii="Arial" w:hAnsi="Arial" w:cs="Arial"/>
              </w:rPr>
            </w:pPr>
            <w:r w:rsidRPr="00C258D7">
              <w:rPr>
                <w:rFonts w:ascii="Arial" w:hAnsi="Arial" w:cs="Arial"/>
                <w:b/>
              </w:rPr>
              <w:t>0</w:t>
            </w:r>
            <w:r>
              <w:rPr>
                <w:rFonts w:ascii="Arial" w:hAnsi="Arial" w:cs="Arial"/>
              </w:rPr>
              <w:t>/36</w:t>
            </w:r>
          </w:p>
        </w:tc>
        <w:tc>
          <w:tcPr>
            <w:tcW w:w="2409" w:type="dxa"/>
            <w:tcBorders>
              <w:top w:val="single" w:sz="12" w:space="0" w:color="auto"/>
              <w:right w:val="single" w:sz="12" w:space="0" w:color="auto"/>
            </w:tcBorders>
            <w:vAlign w:val="center"/>
          </w:tcPr>
          <w:p w14:paraId="650682A6" w14:textId="49A5AB56" w:rsidR="00A85630" w:rsidRPr="0085090B" w:rsidRDefault="00A85630" w:rsidP="00A85630">
            <w:pPr>
              <w:jc w:val="center"/>
              <w:rPr>
                <w:rFonts w:ascii="Arial" w:hAnsi="Arial" w:cs="Arial"/>
              </w:rPr>
            </w:pPr>
            <w:r>
              <w:rPr>
                <w:rFonts w:ascii="Arial" w:hAnsi="Arial" w:cs="Arial"/>
              </w:rPr>
              <w:t>̶</w:t>
            </w:r>
          </w:p>
        </w:tc>
      </w:tr>
      <w:tr w:rsidR="00A85630" w14:paraId="5E3EB8BC" w14:textId="77777777" w:rsidTr="00A85630">
        <w:trPr>
          <w:trHeight w:val="431"/>
        </w:trPr>
        <w:tc>
          <w:tcPr>
            <w:tcW w:w="2905" w:type="dxa"/>
            <w:vMerge/>
            <w:tcBorders>
              <w:left w:val="single" w:sz="12" w:space="0" w:color="auto"/>
              <w:bottom w:val="single" w:sz="12" w:space="0" w:color="auto"/>
              <w:right w:val="single" w:sz="12" w:space="0" w:color="auto"/>
            </w:tcBorders>
            <w:shd w:val="clear" w:color="auto" w:fill="auto"/>
            <w:vAlign w:val="center"/>
          </w:tcPr>
          <w:p w14:paraId="5DDA22B1" w14:textId="77777777" w:rsidR="00A85630" w:rsidRPr="00787C6D" w:rsidRDefault="00A85630" w:rsidP="00A85630">
            <w:pPr>
              <w:rPr>
                <w:rFonts w:ascii="Arial" w:hAnsi="Arial" w:cs="Arial"/>
                <w:i/>
                <w:lang w:val="en-US"/>
              </w:rPr>
            </w:pPr>
          </w:p>
        </w:tc>
        <w:tc>
          <w:tcPr>
            <w:tcW w:w="1604" w:type="dxa"/>
            <w:tcBorders>
              <w:top w:val="single" w:sz="4" w:space="0" w:color="auto"/>
              <w:left w:val="single" w:sz="12" w:space="0" w:color="auto"/>
              <w:bottom w:val="single" w:sz="4" w:space="0" w:color="auto"/>
              <w:right w:val="single" w:sz="12" w:space="0" w:color="auto"/>
            </w:tcBorders>
            <w:shd w:val="clear" w:color="auto" w:fill="auto"/>
            <w:vAlign w:val="center"/>
          </w:tcPr>
          <w:p w14:paraId="1471C3E2" w14:textId="77777777" w:rsidR="00A85630" w:rsidRDefault="00A85630" w:rsidP="00A85630">
            <w:pPr>
              <w:rPr>
                <w:rFonts w:ascii="Arial" w:hAnsi="Arial" w:cs="Arial"/>
                <w:lang w:val="en-US"/>
              </w:rPr>
            </w:pPr>
            <w:r>
              <w:rPr>
                <w:rFonts w:ascii="Arial" w:hAnsi="Arial" w:cs="Arial"/>
                <w:lang w:val="en-US"/>
              </w:rPr>
              <w:t>successful</w:t>
            </w:r>
          </w:p>
        </w:tc>
        <w:tc>
          <w:tcPr>
            <w:tcW w:w="2139" w:type="dxa"/>
            <w:tcBorders>
              <w:top w:val="single" w:sz="4" w:space="0" w:color="auto"/>
              <w:left w:val="single" w:sz="12" w:space="0" w:color="auto"/>
              <w:bottom w:val="single" w:sz="4" w:space="0" w:color="auto"/>
            </w:tcBorders>
            <w:vAlign w:val="center"/>
          </w:tcPr>
          <w:p w14:paraId="6B7477EF" w14:textId="3291503A" w:rsidR="00A85630" w:rsidRPr="0085090B" w:rsidRDefault="00A85630" w:rsidP="00A85630">
            <w:pPr>
              <w:jc w:val="center"/>
              <w:rPr>
                <w:rFonts w:ascii="Arial" w:hAnsi="Arial" w:cs="Arial"/>
              </w:rPr>
            </w:pPr>
            <w:r w:rsidRPr="00C258D7">
              <w:rPr>
                <w:rFonts w:ascii="Arial" w:hAnsi="Arial" w:cs="Arial"/>
                <w:b/>
              </w:rPr>
              <w:t>14</w:t>
            </w:r>
            <w:r>
              <w:rPr>
                <w:rFonts w:ascii="Arial" w:hAnsi="Arial" w:cs="Arial"/>
              </w:rPr>
              <w:t>/36</w:t>
            </w:r>
          </w:p>
        </w:tc>
        <w:tc>
          <w:tcPr>
            <w:tcW w:w="2409" w:type="dxa"/>
            <w:tcBorders>
              <w:top w:val="single" w:sz="4" w:space="0" w:color="auto"/>
              <w:bottom w:val="single" w:sz="4" w:space="0" w:color="auto"/>
              <w:right w:val="single" w:sz="12" w:space="0" w:color="auto"/>
            </w:tcBorders>
            <w:vAlign w:val="center"/>
          </w:tcPr>
          <w:p w14:paraId="6E2A0CEC" w14:textId="14518804" w:rsidR="00A85630" w:rsidRPr="0085090B" w:rsidRDefault="00A85630" w:rsidP="00A85630">
            <w:pPr>
              <w:jc w:val="center"/>
              <w:rPr>
                <w:rFonts w:ascii="Arial" w:hAnsi="Arial" w:cs="Arial"/>
              </w:rPr>
            </w:pPr>
            <w:r>
              <w:rPr>
                <w:rFonts w:ascii="Arial" w:hAnsi="Arial" w:cs="Arial"/>
              </w:rPr>
              <w:t>̶</w:t>
            </w:r>
          </w:p>
        </w:tc>
      </w:tr>
      <w:tr w:rsidR="00A85630" w14:paraId="659CBF00" w14:textId="77777777" w:rsidTr="00A85630">
        <w:trPr>
          <w:trHeight w:val="431"/>
        </w:trPr>
        <w:tc>
          <w:tcPr>
            <w:tcW w:w="2905" w:type="dxa"/>
            <w:vMerge/>
            <w:tcBorders>
              <w:left w:val="single" w:sz="12" w:space="0" w:color="auto"/>
              <w:bottom w:val="single" w:sz="12" w:space="0" w:color="auto"/>
              <w:right w:val="single" w:sz="12" w:space="0" w:color="auto"/>
            </w:tcBorders>
            <w:shd w:val="clear" w:color="auto" w:fill="auto"/>
            <w:vAlign w:val="center"/>
          </w:tcPr>
          <w:p w14:paraId="3C2EC9AA" w14:textId="77777777" w:rsidR="00A85630" w:rsidRPr="00787C6D" w:rsidRDefault="00A85630" w:rsidP="00A85630">
            <w:pPr>
              <w:rPr>
                <w:rFonts w:ascii="Arial" w:hAnsi="Arial" w:cs="Arial"/>
                <w:i/>
                <w:lang w:val="en-US"/>
              </w:rPr>
            </w:pPr>
          </w:p>
        </w:tc>
        <w:tc>
          <w:tcPr>
            <w:tcW w:w="1604" w:type="dxa"/>
            <w:tcBorders>
              <w:top w:val="single" w:sz="4" w:space="0" w:color="auto"/>
              <w:left w:val="single" w:sz="12" w:space="0" w:color="auto"/>
              <w:bottom w:val="single" w:sz="12" w:space="0" w:color="auto"/>
              <w:right w:val="single" w:sz="12" w:space="0" w:color="auto"/>
            </w:tcBorders>
            <w:shd w:val="clear" w:color="auto" w:fill="auto"/>
            <w:vAlign w:val="center"/>
          </w:tcPr>
          <w:p w14:paraId="69FB426B" w14:textId="509868D7" w:rsidR="00A85630" w:rsidRDefault="00A85630" w:rsidP="00A85630">
            <w:pPr>
              <w:rPr>
                <w:rFonts w:ascii="Arial" w:hAnsi="Arial" w:cs="Arial"/>
                <w:lang w:val="en-US"/>
              </w:rPr>
            </w:pPr>
            <w:r>
              <w:rPr>
                <w:rFonts w:ascii="Arial" w:hAnsi="Arial" w:cs="Arial"/>
                <w:lang w:val="en-US"/>
              </w:rPr>
              <w:t>no use</w:t>
            </w:r>
          </w:p>
        </w:tc>
        <w:tc>
          <w:tcPr>
            <w:tcW w:w="2139" w:type="dxa"/>
            <w:tcBorders>
              <w:top w:val="single" w:sz="4" w:space="0" w:color="auto"/>
              <w:left w:val="single" w:sz="12" w:space="0" w:color="auto"/>
              <w:bottom w:val="single" w:sz="12" w:space="0" w:color="auto"/>
            </w:tcBorders>
            <w:vAlign w:val="center"/>
          </w:tcPr>
          <w:p w14:paraId="672FF489" w14:textId="53389832" w:rsidR="00A85630" w:rsidRDefault="00A85630" w:rsidP="00A85630">
            <w:pPr>
              <w:jc w:val="center"/>
              <w:rPr>
                <w:rFonts w:ascii="Arial" w:hAnsi="Arial" w:cs="Arial"/>
              </w:rPr>
            </w:pPr>
            <w:r w:rsidRPr="00C258D7">
              <w:rPr>
                <w:rFonts w:ascii="Arial" w:hAnsi="Arial" w:cs="Arial"/>
                <w:b/>
              </w:rPr>
              <w:t>22</w:t>
            </w:r>
            <w:r>
              <w:rPr>
                <w:rFonts w:ascii="Arial" w:hAnsi="Arial" w:cs="Arial"/>
              </w:rPr>
              <w:t>/36</w:t>
            </w:r>
          </w:p>
        </w:tc>
        <w:tc>
          <w:tcPr>
            <w:tcW w:w="2409" w:type="dxa"/>
            <w:tcBorders>
              <w:top w:val="single" w:sz="4" w:space="0" w:color="auto"/>
              <w:bottom w:val="single" w:sz="12" w:space="0" w:color="auto"/>
              <w:right w:val="single" w:sz="12" w:space="0" w:color="auto"/>
            </w:tcBorders>
            <w:vAlign w:val="center"/>
          </w:tcPr>
          <w:p w14:paraId="35C51AAA" w14:textId="5BF346DA" w:rsidR="00A85630" w:rsidRPr="0085090B" w:rsidRDefault="00A85630" w:rsidP="00A85630">
            <w:pPr>
              <w:jc w:val="center"/>
              <w:rPr>
                <w:rFonts w:ascii="Arial" w:hAnsi="Arial" w:cs="Arial"/>
              </w:rPr>
            </w:pPr>
            <w:r>
              <w:rPr>
                <w:rFonts w:ascii="Arial" w:hAnsi="Arial" w:cs="Arial"/>
              </w:rPr>
              <w:t>̶</w:t>
            </w:r>
          </w:p>
        </w:tc>
      </w:tr>
    </w:tbl>
    <w:p w14:paraId="0857E2ED" w14:textId="5219C66C" w:rsidR="00C854D9" w:rsidRPr="00B3327C" w:rsidRDefault="00C854D9" w:rsidP="00530E3C">
      <w:pPr>
        <w:spacing w:before="120" w:line="480" w:lineRule="auto"/>
        <w:jc w:val="both"/>
        <w:rPr>
          <w:rFonts w:ascii="Arial" w:hAnsi="Arial" w:cs="Arial"/>
          <w:lang w:val="en-US"/>
        </w:rPr>
      </w:pPr>
      <w:r w:rsidRPr="00B3327C">
        <w:rPr>
          <w:rFonts w:ascii="Arial" w:hAnsi="Arial" w:cs="Arial"/>
          <w:lang w:val="en-US"/>
        </w:rPr>
        <w:t xml:space="preserve">The </w:t>
      </w:r>
      <w:r w:rsidR="00070EF3">
        <w:rPr>
          <w:rFonts w:ascii="Arial" w:hAnsi="Arial" w:cs="Arial"/>
          <w:lang w:val="en-US"/>
        </w:rPr>
        <w:t>table</w:t>
      </w:r>
      <w:r w:rsidRPr="00B3327C">
        <w:rPr>
          <w:rFonts w:ascii="Arial" w:hAnsi="Arial" w:cs="Arial"/>
          <w:lang w:val="en-US"/>
        </w:rPr>
        <w:t xml:space="preserve"> shows </w:t>
      </w:r>
      <w:r w:rsidR="00D27E37">
        <w:rPr>
          <w:rFonts w:ascii="Arial" w:hAnsi="Arial" w:cs="Arial"/>
          <w:lang w:val="en-US"/>
        </w:rPr>
        <w:t>how many children</w:t>
      </w:r>
      <w:r w:rsidR="00320277">
        <w:rPr>
          <w:rFonts w:ascii="Arial" w:hAnsi="Arial" w:cs="Arial"/>
          <w:lang w:val="en-US"/>
        </w:rPr>
        <w:t xml:space="preserve"> used the tool and</w:t>
      </w:r>
      <w:r w:rsidR="00D27E37">
        <w:rPr>
          <w:rFonts w:ascii="Arial" w:hAnsi="Arial" w:cs="Arial"/>
          <w:lang w:val="en-US"/>
        </w:rPr>
        <w:t xml:space="preserve"> out of </w:t>
      </w:r>
      <w:r w:rsidR="00320277">
        <w:rPr>
          <w:rFonts w:ascii="Arial" w:hAnsi="Arial" w:cs="Arial"/>
          <w:lang w:val="en-US"/>
        </w:rPr>
        <w:t>them</w:t>
      </w:r>
      <w:r w:rsidR="00D27E37">
        <w:rPr>
          <w:rFonts w:ascii="Arial" w:hAnsi="Arial" w:cs="Arial"/>
          <w:lang w:val="en-US"/>
        </w:rPr>
        <w:t xml:space="preserve"> who </w:t>
      </w:r>
      <w:r w:rsidRPr="00B3327C">
        <w:rPr>
          <w:rFonts w:ascii="Arial" w:hAnsi="Arial" w:cs="Arial"/>
          <w:lang w:val="en-US"/>
        </w:rPr>
        <w:t xml:space="preserve">succeeded </w:t>
      </w:r>
      <w:r w:rsidR="00320277">
        <w:rPr>
          <w:rFonts w:ascii="Arial" w:hAnsi="Arial" w:cs="Arial"/>
          <w:lang w:val="en-US"/>
        </w:rPr>
        <w:t xml:space="preserve">(successful tool use) or failed (unsuccessful tool use) </w:t>
      </w:r>
      <w:r w:rsidRPr="00B3327C">
        <w:rPr>
          <w:rFonts w:ascii="Arial" w:hAnsi="Arial" w:cs="Arial"/>
          <w:lang w:val="en-US"/>
        </w:rPr>
        <w:t xml:space="preserve">to obtain object part B in </w:t>
      </w:r>
      <w:r w:rsidR="00D27E37">
        <w:rPr>
          <w:rFonts w:ascii="Arial" w:hAnsi="Arial" w:cs="Arial"/>
          <w:lang w:val="en-US"/>
        </w:rPr>
        <w:t xml:space="preserve">the </w:t>
      </w:r>
      <w:r w:rsidRPr="00B3327C">
        <w:rPr>
          <w:rFonts w:ascii="Arial" w:hAnsi="Arial" w:cs="Arial"/>
          <w:lang w:val="en-US"/>
        </w:rPr>
        <w:t xml:space="preserve">sessions of each condition. The number on the left shows the actual tool use, the number on the right shows the </w:t>
      </w:r>
      <w:r w:rsidR="00AE1248">
        <w:rPr>
          <w:rFonts w:ascii="Arial" w:hAnsi="Arial" w:cs="Arial"/>
          <w:lang w:val="en-US"/>
        </w:rPr>
        <w:t>number of</w:t>
      </w:r>
      <w:r w:rsidR="00724EAA">
        <w:rPr>
          <w:rFonts w:ascii="Arial" w:hAnsi="Arial" w:cs="Arial"/>
          <w:lang w:val="en-US"/>
        </w:rPr>
        <w:t xml:space="preserve"> </w:t>
      </w:r>
      <w:r w:rsidRPr="00B3327C">
        <w:rPr>
          <w:rFonts w:ascii="Arial" w:hAnsi="Arial" w:cs="Arial"/>
          <w:lang w:val="en-US"/>
        </w:rPr>
        <w:t xml:space="preserve">trials in a session (e.g. in </w:t>
      </w:r>
      <w:r w:rsidR="00D27E37">
        <w:rPr>
          <w:rFonts w:ascii="Arial" w:hAnsi="Arial" w:cs="Arial"/>
          <w:lang w:val="en-US"/>
        </w:rPr>
        <w:t xml:space="preserve">the </w:t>
      </w:r>
      <w:r w:rsidRPr="00B3327C">
        <w:rPr>
          <w:rFonts w:ascii="Arial" w:hAnsi="Arial" w:cs="Arial"/>
          <w:lang w:val="en-US"/>
        </w:rPr>
        <w:t>Irrelevant-Relevant condition 3 trials per session for 18 participants amounts to 54 trials in total; in baseline: 3 trials per session for 12 participants amounts to 36 trials in total).</w:t>
      </w:r>
    </w:p>
    <w:p w14:paraId="2EA953D3" w14:textId="42772688" w:rsidR="00C854D9" w:rsidRDefault="00C854D9" w:rsidP="00A70FA0">
      <w:pPr>
        <w:pStyle w:val="Listaszerbekezds"/>
        <w:numPr>
          <w:ilvl w:val="0"/>
          <w:numId w:val="4"/>
        </w:numPr>
        <w:spacing w:line="480" w:lineRule="auto"/>
        <w:jc w:val="both"/>
        <w:rPr>
          <w:rFonts w:ascii="Arial" w:hAnsi="Arial" w:cs="Arial"/>
          <w:b/>
          <w:lang w:val="en-US"/>
        </w:rPr>
      </w:pPr>
      <w:r w:rsidRPr="00A70FA0">
        <w:rPr>
          <w:rFonts w:ascii="Arial" w:hAnsi="Arial" w:cs="Arial"/>
          <w:b/>
          <w:lang w:val="en-US"/>
        </w:rPr>
        <w:t>Assembling objects after obtaining the distant part</w:t>
      </w:r>
    </w:p>
    <w:p w14:paraId="700E06D8" w14:textId="74123E25" w:rsidR="00A328DE" w:rsidRPr="00A328DE" w:rsidRDefault="00A328DE" w:rsidP="00A328DE">
      <w:pPr>
        <w:pStyle w:val="Listaszerbekezds"/>
        <w:numPr>
          <w:ilvl w:val="1"/>
          <w:numId w:val="4"/>
        </w:numPr>
        <w:spacing w:line="480" w:lineRule="auto"/>
        <w:jc w:val="both"/>
        <w:rPr>
          <w:rFonts w:ascii="Arial" w:hAnsi="Arial" w:cs="Arial"/>
          <w:b/>
          <w:lang w:val="en-US"/>
        </w:rPr>
      </w:pPr>
      <w:r>
        <w:rPr>
          <w:rFonts w:ascii="Arial" w:hAnsi="Arial" w:cs="Arial"/>
          <w:b/>
          <w:lang w:val="en-US"/>
        </w:rPr>
        <w:t>Analysis of trials</w:t>
      </w:r>
    </w:p>
    <w:p w14:paraId="31018232" w14:textId="40CE08BE" w:rsidR="00C854D9" w:rsidRPr="00B3327C" w:rsidRDefault="00C854D9" w:rsidP="00B3327C">
      <w:pPr>
        <w:spacing w:line="480" w:lineRule="auto"/>
        <w:ind w:firstLine="567"/>
        <w:jc w:val="both"/>
        <w:rPr>
          <w:rFonts w:ascii="Arial" w:hAnsi="Arial" w:cs="Arial"/>
          <w:lang w:val="en-US"/>
        </w:rPr>
      </w:pPr>
      <w:r w:rsidRPr="00B3327C">
        <w:rPr>
          <w:rFonts w:ascii="Arial" w:hAnsi="Arial" w:cs="Arial"/>
          <w:lang w:val="en-US"/>
        </w:rPr>
        <w:t>The overall goal of the demonstrated action was to put together objects with salient functions from two parts. To attain this goal</w:t>
      </w:r>
      <w:r w:rsidR="009A485F">
        <w:rPr>
          <w:rFonts w:ascii="Arial" w:hAnsi="Arial" w:cs="Arial"/>
          <w:lang w:val="en-US"/>
        </w:rPr>
        <w:t xml:space="preserve">, children </w:t>
      </w:r>
      <w:r w:rsidRPr="00B3327C">
        <w:rPr>
          <w:rFonts w:ascii="Arial" w:hAnsi="Arial" w:cs="Arial"/>
          <w:lang w:val="en-US"/>
        </w:rPr>
        <w:t>needed to get the distant part of the object, which was within hands’ reach or out of hands’ reach (depending on the experimental condition</w:t>
      </w:r>
      <w:r w:rsidR="00A70FA0">
        <w:rPr>
          <w:rFonts w:ascii="Arial" w:hAnsi="Arial" w:cs="Arial"/>
          <w:lang w:val="en-US"/>
        </w:rPr>
        <w:t xml:space="preserve"> and </w:t>
      </w:r>
      <w:r w:rsidR="00724EAA">
        <w:rPr>
          <w:rFonts w:ascii="Arial" w:hAnsi="Arial" w:cs="Arial"/>
          <w:lang w:val="en-US"/>
        </w:rPr>
        <w:t xml:space="preserve">the </w:t>
      </w:r>
      <w:r w:rsidR="00A70FA0">
        <w:rPr>
          <w:rFonts w:ascii="Arial" w:hAnsi="Arial" w:cs="Arial"/>
          <w:lang w:val="en-US"/>
        </w:rPr>
        <w:t>constraint change). Though</w:t>
      </w:r>
      <w:r w:rsidRPr="00B3327C">
        <w:rPr>
          <w:rFonts w:ascii="Arial" w:hAnsi="Arial" w:cs="Arial"/>
          <w:lang w:val="en-US"/>
        </w:rPr>
        <w:t xml:space="preserve"> the experiment</w:t>
      </w:r>
      <w:r w:rsidR="00A70FA0">
        <w:rPr>
          <w:rFonts w:ascii="Arial" w:hAnsi="Arial" w:cs="Arial"/>
          <w:lang w:val="en-US"/>
        </w:rPr>
        <w:t>s focused on the (re-)enactment of tool use, we also analyzed</w:t>
      </w:r>
      <w:r w:rsidRPr="00B3327C">
        <w:rPr>
          <w:rFonts w:ascii="Arial" w:hAnsi="Arial" w:cs="Arial"/>
          <w:lang w:val="en-US"/>
        </w:rPr>
        <w:t xml:space="preserve"> whether children successfully assembled the obje</w:t>
      </w:r>
      <w:r w:rsidR="00A70FA0">
        <w:rPr>
          <w:rFonts w:ascii="Arial" w:hAnsi="Arial" w:cs="Arial"/>
          <w:lang w:val="en-US"/>
        </w:rPr>
        <w:t>cts</w:t>
      </w:r>
      <w:r w:rsidRPr="00B3327C">
        <w:rPr>
          <w:rFonts w:ascii="Arial" w:hAnsi="Arial" w:cs="Arial"/>
          <w:lang w:val="en-US"/>
        </w:rPr>
        <w:t xml:space="preserve"> after obtaining the distant parts. In addition, it was coded whether ch</w:t>
      </w:r>
      <w:r w:rsidR="00A70FA0">
        <w:rPr>
          <w:rFonts w:ascii="Arial" w:hAnsi="Arial" w:cs="Arial"/>
          <w:lang w:val="en-US"/>
        </w:rPr>
        <w:t xml:space="preserve">ildren required a prompt </w:t>
      </w:r>
      <w:r w:rsidRPr="00B3327C">
        <w:rPr>
          <w:rFonts w:ascii="Arial" w:hAnsi="Arial" w:cs="Arial"/>
          <w:lang w:val="en-US"/>
        </w:rPr>
        <w:t>to assemble the object parts.</w:t>
      </w:r>
    </w:p>
    <w:p w14:paraId="21EC8904" w14:textId="7F7A0622" w:rsidR="00C854D9" w:rsidRDefault="00284C8E" w:rsidP="00B3327C">
      <w:pPr>
        <w:spacing w:line="480" w:lineRule="auto"/>
        <w:ind w:firstLine="567"/>
        <w:jc w:val="both"/>
        <w:rPr>
          <w:rFonts w:ascii="Arial" w:hAnsi="Arial" w:cs="Arial"/>
          <w:iCs/>
          <w:lang w:val="en-US"/>
        </w:rPr>
      </w:pPr>
      <w:r>
        <w:rPr>
          <w:rFonts w:ascii="Arial" w:hAnsi="Arial" w:cs="Arial"/>
          <w:iCs/>
          <w:lang w:val="en-US"/>
        </w:rPr>
        <w:t>In 99</w:t>
      </w:r>
      <w:r w:rsidR="00822CB8">
        <w:rPr>
          <w:rFonts w:ascii="Arial" w:hAnsi="Arial" w:cs="Arial"/>
          <w:iCs/>
          <w:lang w:val="en-US"/>
        </w:rPr>
        <w:t xml:space="preserve">% of </w:t>
      </w:r>
      <w:r w:rsidR="007406CF">
        <w:rPr>
          <w:rFonts w:ascii="Arial" w:hAnsi="Arial" w:cs="Arial"/>
          <w:iCs/>
          <w:lang w:val="en-US"/>
        </w:rPr>
        <w:t xml:space="preserve">the </w:t>
      </w:r>
      <w:r>
        <w:rPr>
          <w:rFonts w:ascii="Arial" w:hAnsi="Arial" w:cs="Arial"/>
          <w:iCs/>
          <w:lang w:val="en-US"/>
        </w:rPr>
        <w:t>trials (302</w:t>
      </w:r>
      <w:r w:rsidR="00822CB8">
        <w:rPr>
          <w:rFonts w:ascii="Arial" w:hAnsi="Arial" w:cs="Arial"/>
          <w:iCs/>
          <w:lang w:val="en-US"/>
        </w:rPr>
        <w:t xml:space="preserve"> </w:t>
      </w:r>
      <w:r w:rsidR="007630B0">
        <w:rPr>
          <w:rFonts w:ascii="Arial" w:hAnsi="Arial" w:cs="Arial"/>
          <w:iCs/>
          <w:lang w:val="en-US"/>
        </w:rPr>
        <w:t xml:space="preserve">out </w:t>
      </w:r>
      <w:r w:rsidR="007406CF" w:rsidRPr="00724EAA">
        <w:rPr>
          <w:rFonts w:ascii="Arial" w:hAnsi="Arial" w:cs="Arial"/>
          <w:iCs/>
          <w:lang w:val="en-US"/>
        </w:rPr>
        <w:t xml:space="preserve">of </w:t>
      </w:r>
      <w:r>
        <w:rPr>
          <w:rFonts w:ascii="Arial" w:hAnsi="Arial" w:cs="Arial"/>
          <w:iCs/>
          <w:lang w:val="en-US"/>
        </w:rPr>
        <w:t>30</w:t>
      </w:r>
      <w:r w:rsidR="00C854D9" w:rsidRPr="007406CF">
        <w:rPr>
          <w:rFonts w:ascii="Arial" w:hAnsi="Arial" w:cs="Arial"/>
          <w:iCs/>
          <w:lang w:val="en-US"/>
        </w:rPr>
        <w:t>6</w:t>
      </w:r>
      <w:r w:rsidR="007630B0">
        <w:rPr>
          <w:rFonts w:ascii="Arial" w:hAnsi="Arial" w:cs="Arial"/>
          <w:iCs/>
          <w:lang w:val="en-US"/>
        </w:rPr>
        <w:t xml:space="preserve"> trials</w:t>
      </w:r>
      <w:r w:rsidR="00C854D9" w:rsidRPr="00A70FA0">
        <w:rPr>
          <w:rFonts w:ascii="Arial" w:hAnsi="Arial" w:cs="Arial"/>
          <w:iCs/>
          <w:lang w:val="en-US"/>
        </w:rPr>
        <w:t>) object parts were assembled after retrie</w:t>
      </w:r>
      <w:r>
        <w:rPr>
          <w:rFonts w:ascii="Arial" w:hAnsi="Arial" w:cs="Arial"/>
          <w:iCs/>
          <w:lang w:val="en-US"/>
        </w:rPr>
        <w:t>val of the distant part. If children</w:t>
      </w:r>
      <w:r w:rsidR="00C854D9" w:rsidRPr="00A70FA0">
        <w:rPr>
          <w:rFonts w:ascii="Arial" w:hAnsi="Arial" w:cs="Arial"/>
          <w:iCs/>
          <w:lang w:val="en-US"/>
        </w:rPr>
        <w:t xml:space="preserve"> did not assemble the toy, they were encouraged </w:t>
      </w:r>
      <w:r w:rsidR="00C854D9" w:rsidRPr="00A70FA0">
        <w:rPr>
          <w:rFonts w:ascii="Arial" w:hAnsi="Arial" w:cs="Arial"/>
          <w:iCs/>
          <w:lang w:val="en-US"/>
        </w:rPr>
        <w:lastRenderedPageBreak/>
        <w:t xml:space="preserve">to do so, but this process was needed in </w:t>
      </w:r>
      <w:r w:rsidR="00A67177">
        <w:rPr>
          <w:rFonts w:ascii="Arial" w:hAnsi="Arial" w:cs="Arial"/>
          <w:iCs/>
          <w:lang w:val="en-US"/>
        </w:rPr>
        <w:t xml:space="preserve">only </w:t>
      </w:r>
      <w:r>
        <w:rPr>
          <w:rFonts w:ascii="Arial" w:hAnsi="Arial" w:cs="Arial"/>
          <w:iCs/>
          <w:lang w:val="en-US"/>
        </w:rPr>
        <w:t>24</w:t>
      </w:r>
      <w:r w:rsidR="00C854D9" w:rsidRPr="00A70FA0">
        <w:rPr>
          <w:rFonts w:ascii="Arial" w:hAnsi="Arial" w:cs="Arial"/>
          <w:iCs/>
          <w:lang w:val="en-US"/>
        </w:rPr>
        <w:t xml:space="preserve">% of </w:t>
      </w:r>
      <w:r w:rsidR="00A67177" w:rsidRPr="007406CF">
        <w:rPr>
          <w:rFonts w:ascii="Arial" w:hAnsi="Arial" w:cs="Arial"/>
          <w:iCs/>
          <w:lang w:val="en-US"/>
        </w:rPr>
        <w:t>the</w:t>
      </w:r>
      <w:r w:rsidR="00C854D9" w:rsidRPr="007406CF">
        <w:rPr>
          <w:rFonts w:ascii="Arial" w:hAnsi="Arial" w:cs="Arial"/>
          <w:iCs/>
          <w:lang w:val="en-US"/>
        </w:rPr>
        <w:t xml:space="preserve"> trials</w:t>
      </w:r>
      <w:r>
        <w:rPr>
          <w:rFonts w:ascii="Arial" w:hAnsi="Arial" w:cs="Arial"/>
          <w:iCs/>
          <w:lang w:val="en-US"/>
        </w:rPr>
        <w:t xml:space="preserve"> (72/30</w:t>
      </w:r>
      <w:r w:rsidR="00C854D9" w:rsidRPr="00A70FA0">
        <w:rPr>
          <w:rFonts w:ascii="Arial" w:hAnsi="Arial" w:cs="Arial"/>
          <w:iCs/>
          <w:lang w:val="en-US"/>
        </w:rPr>
        <w:t>6)</w:t>
      </w:r>
      <w:r w:rsidR="00FE4ABD">
        <w:rPr>
          <w:rFonts w:ascii="Arial" w:hAnsi="Arial" w:cs="Arial"/>
          <w:iCs/>
          <w:lang w:val="en-US"/>
        </w:rPr>
        <w:t xml:space="preserve">. (for a summary </w:t>
      </w:r>
      <w:r w:rsidR="00A67177">
        <w:rPr>
          <w:rFonts w:ascii="Arial" w:hAnsi="Arial" w:cs="Arial"/>
          <w:iCs/>
          <w:lang w:val="en-US"/>
        </w:rPr>
        <w:t>of</w:t>
      </w:r>
      <w:r w:rsidR="00FE4ABD">
        <w:rPr>
          <w:rFonts w:ascii="Arial" w:hAnsi="Arial" w:cs="Arial"/>
          <w:iCs/>
          <w:lang w:val="en-US"/>
        </w:rPr>
        <w:t xml:space="preserve"> ob</w:t>
      </w:r>
      <w:r w:rsidR="009A485F">
        <w:rPr>
          <w:rFonts w:ascii="Arial" w:hAnsi="Arial" w:cs="Arial"/>
          <w:iCs/>
          <w:lang w:val="en-US"/>
        </w:rPr>
        <w:t>ject building</w:t>
      </w:r>
      <w:r w:rsidR="00FE4ABD">
        <w:rPr>
          <w:rFonts w:ascii="Arial" w:hAnsi="Arial" w:cs="Arial"/>
          <w:iCs/>
          <w:lang w:val="en-US"/>
        </w:rPr>
        <w:t xml:space="preserve"> and prompt to do so per </w:t>
      </w:r>
      <w:r>
        <w:rPr>
          <w:rFonts w:ascii="Arial" w:hAnsi="Arial" w:cs="Arial"/>
          <w:iCs/>
          <w:lang w:val="en-US"/>
        </w:rPr>
        <w:t>condition</w:t>
      </w:r>
      <w:r w:rsidR="00FE4ABD">
        <w:rPr>
          <w:rFonts w:ascii="Arial" w:hAnsi="Arial" w:cs="Arial"/>
          <w:iCs/>
          <w:lang w:val="en-US"/>
        </w:rPr>
        <w:t xml:space="preserve">, see </w:t>
      </w:r>
      <w:r w:rsidR="00224B57" w:rsidRPr="00070EF3">
        <w:rPr>
          <w:rFonts w:ascii="Arial" w:hAnsi="Arial" w:cs="Arial"/>
          <w:iCs/>
          <w:lang w:val="en-US"/>
        </w:rPr>
        <w:t>Fig</w:t>
      </w:r>
      <w:r w:rsidR="00FE4ABD" w:rsidRPr="00070EF3">
        <w:rPr>
          <w:rFonts w:ascii="Arial" w:hAnsi="Arial" w:cs="Arial"/>
          <w:iCs/>
          <w:lang w:val="en-US"/>
        </w:rPr>
        <w:t xml:space="preserve"> 2 and 3</w:t>
      </w:r>
      <w:r w:rsidR="00FE4ABD">
        <w:rPr>
          <w:rFonts w:ascii="Arial" w:hAnsi="Arial" w:cs="Arial"/>
          <w:iCs/>
          <w:lang w:val="en-US"/>
        </w:rPr>
        <w:t>)</w:t>
      </w:r>
      <w:r w:rsidR="00C854D9" w:rsidRPr="00A70FA0">
        <w:rPr>
          <w:rFonts w:ascii="Arial" w:hAnsi="Arial" w:cs="Arial"/>
          <w:iCs/>
          <w:lang w:val="en-US"/>
        </w:rPr>
        <w:t>.</w:t>
      </w:r>
    </w:p>
    <w:p w14:paraId="001CD0D9" w14:textId="3AC23DD0" w:rsidR="00327003" w:rsidRDefault="00C854D9" w:rsidP="006B3F82">
      <w:pPr>
        <w:spacing w:line="480" w:lineRule="auto"/>
        <w:ind w:firstLine="567"/>
        <w:jc w:val="both"/>
        <w:rPr>
          <w:rFonts w:ascii="Arial" w:hAnsi="Arial" w:cs="Arial"/>
          <w:iCs/>
          <w:lang w:val="en-US"/>
        </w:rPr>
      </w:pPr>
      <w:r w:rsidRPr="00A70FA0">
        <w:rPr>
          <w:rFonts w:ascii="Arial" w:hAnsi="Arial" w:cs="Arial"/>
          <w:iCs/>
          <w:lang w:val="en-US"/>
        </w:rPr>
        <w:t xml:space="preserve">Altogether, these results strengthen the assumption that children understood the aim of putting together the objects and behaved accordingly. The procedure of assembling </w:t>
      </w:r>
      <w:r w:rsidR="00724EAA">
        <w:rPr>
          <w:rFonts w:ascii="Arial" w:hAnsi="Arial" w:cs="Arial"/>
          <w:iCs/>
          <w:lang w:val="en-US"/>
        </w:rPr>
        <w:t xml:space="preserve">the </w:t>
      </w:r>
      <w:r w:rsidRPr="00A70FA0">
        <w:rPr>
          <w:rFonts w:ascii="Arial" w:hAnsi="Arial" w:cs="Arial"/>
          <w:iCs/>
          <w:lang w:val="en-US"/>
        </w:rPr>
        <w:t>parts did not seem to cause difficul</w:t>
      </w:r>
      <w:r w:rsidR="001E7101">
        <w:rPr>
          <w:rFonts w:ascii="Arial" w:hAnsi="Arial" w:cs="Arial"/>
          <w:iCs/>
          <w:lang w:val="en-US"/>
        </w:rPr>
        <w:t>ties in general. F</w:t>
      </w:r>
      <w:r w:rsidRPr="00A70FA0">
        <w:rPr>
          <w:rFonts w:ascii="Arial" w:hAnsi="Arial" w:cs="Arial"/>
          <w:iCs/>
          <w:lang w:val="en-US"/>
        </w:rPr>
        <w:t xml:space="preserve">rom </w:t>
      </w:r>
      <w:r w:rsidRPr="007406CF">
        <w:rPr>
          <w:rFonts w:ascii="Arial" w:hAnsi="Arial" w:cs="Arial"/>
          <w:iCs/>
          <w:lang w:val="en-US"/>
        </w:rPr>
        <w:t>all</w:t>
      </w:r>
      <w:r w:rsidR="00A67177" w:rsidRPr="007406CF">
        <w:rPr>
          <w:rFonts w:ascii="Arial" w:hAnsi="Arial" w:cs="Arial"/>
          <w:iCs/>
          <w:lang w:val="en-US"/>
        </w:rPr>
        <w:t xml:space="preserve"> </w:t>
      </w:r>
      <w:r w:rsidRPr="00A70FA0">
        <w:rPr>
          <w:rFonts w:ascii="Arial" w:hAnsi="Arial" w:cs="Arial"/>
          <w:iCs/>
          <w:lang w:val="en-US"/>
        </w:rPr>
        <w:t xml:space="preserve">trials </w:t>
      </w:r>
      <w:r w:rsidR="008D4C34">
        <w:rPr>
          <w:rFonts w:ascii="Arial" w:hAnsi="Arial" w:cs="Arial"/>
          <w:iCs/>
          <w:lang w:val="en-US"/>
        </w:rPr>
        <w:t>in only 1</w:t>
      </w:r>
      <w:r w:rsidRPr="00A70FA0">
        <w:rPr>
          <w:rFonts w:ascii="Arial" w:hAnsi="Arial" w:cs="Arial"/>
          <w:iCs/>
          <w:lang w:val="en-US"/>
        </w:rPr>
        <w:t xml:space="preserve">% of </w:t>
      </w:r>
      <w:r w:rsidR="00724EAA">
        <w:rPr>
          <w:rFonts w:ascii="Arial" w:hAnsi="Arial" w:cs="Arial"/>
          <w:iCs/>
          <w:lang w:val="en-US"/>
        </w:rPr>
        <w:t xml:space="preserve">the </w:t>
      </w:r>
      <w:r w:rsidR="008D4C34">
        <w:rPr>
          <w:rFonts w:ascii="Arial" w:hAnsi="Arial" w:cs="Arial"/>
          <w:iCs/>
          <w:lang w:val="en-US"/>
        </w:rPr>
        <w:t>trials (4</w:t>
      </w:r>
      <w:r w:rsidRPr="00A70FA0">
        <w:rPr>
          <w:rFonts w:ascii="Arial" w:hAnsi="Arial" w:cs="Arial"/>
          <w:iCs/>
          <w:lang w:val="en-US"/>
        </w:rPr>
        <w:t xml:space="preserve"> </w:t>
      </w:r>
      <w:r w:rsidR="007630B0">
        <w:rPr>
          <w:rFonts w:ascii="Arial" w:hAnsi="Arial" w:cs="Arial"/>
          <w:iCs/>
          <w:lang w:val="en-US"/>
        </w:rPr>
        <w:t>out of</w:t>
      </w:r>
      <w:r w:rsidR="008D4C34">
        <w:rPr>
          <w:rFonts w:ascii="Arial" w:hAnsi="Arial" w:cs="Arial"/>
          <w:iCs/>
          <w:lang w:val="en-US"/>
        </w:rPr>
        <w:t xml:space="preserve"> 306</w:t>
      </w:r>
      <w:r w:rsidRPr="00A70FA0">
        <w:rPr>
          <w:rFonts w:ascii="Arial" w:hAnsi="Arial" w:cs="Arial"/>
          <w:iCs/>
          <w:lang w:val="en-US"/>
        </w:rPr>
        <w:t xml:space="preserve"> trials) </w:t>
      </w:r>
      <w:r w:rsidR="00A67177">
        <w:rPr>
          <w:rFonts w:ascii="Arial" w:hAnsi="Arial" w:cs="Arial"/>
          <w:iCs/>
          <w:lang w:val="en-US"/>
        </w:rPr>
        <w:t xml:space="preserve">did the </w:t>
      </w:r>
      <w:r w:rsidRPr="00A70FA0">
        <w:rPr>
          <w:rFonts w:ascii="Arial" w:hAnsi="Arial" w:cs="Arial"/>
          <w:iCs/>
          <w:lang w:val="en-US"/>
        </w:rPr>
        <w:t>children fail this task e</w:t>
      </w:r>
      <w:r w:rsidR="008D4C34">
        <w:rPr>
          <w:rFonts w:ascii="Arial" w:hAnsi="Arial" w:cs="Arial"/>
          <w:iCs/>
          <w:lang w:val="en-US"/>
        </w:rPr>
        <w:t>.g. due to lack of interest (3</w:t>
      </w:r>
      <w:r w:rsidRPr="00A70FA0">
        <w:rPr>
          <w:rFonts w:ascii="Arial" w:hAnsi="Arial" w:cs="Arial"/>
          <w:iCs/>
          <w:lang w:val="en-US"/>
        </w:rPr>
        <w:t>), di</w:t>
      </w:r>
      <w:r w:rsidR="008D4C34">
        <w:rPr>
          <w:rFonts w:ascii="Arial" w:hAnsi="Arial" w:cs="Arial"/>
          <w:iCs/>
          <w:lang w:val="en-US"/>
        </w:rPr>
        <w:t>d not know what to do (1</w:t>
      </w:r>
      <w:r w:rsidRPr="00A70FA0">
        <w:rPr>
          <w:rFonts w:ascii="Arial" w:hAnsi="Arial" w:cs="Arial"/>
          <w:iCs/>
          <w:lang w:val="en-US"/>
        </w:rPr>
        <w:t>).</w:t>
      </w:r>
    </w:p>
    <w:p w14:paraId="54B670AA" w14:textId="42F6ECFB" w:rsidR="00621E62" w:rsidRDefault="006B3F82" w:rsidP="00342921">
      <w:pPr>
        <w:spacing w:line="480" w:lineRule="auto"/>
        <w:jc w:val="both"/>
        <w:rPr>
          <w:rFonts w:ascii="Arial" w:hAnsi="Arial" w:cs="Arial"/>
          <w:iCs/>
          <w:lang w:val="en-US"/>
        </w:rPr>
      </w:pPr>
      <w:r>
        <w:rPr>
          <w:rFonts w:ascii="Arial" w:hAnsi="Arial" w:cs="Arial"/>
          <w:iCs/>
          <w:noProof/>
          <w:lang w:val="hu-HU" w:eastAsia="hu-HU"/>
        </w:rPr>
        <w:drawing>
          <wp:inline distT="0" distB="0" distL="0" distR="0" wp14:anchorId="0981A1BC" wp14:editId="1E371A41">
            <wp:extent cx="5962650" cy="3895725"/>
            <wp:effectExtent l="0" t="0" r="0" b="9525"/>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2650" cy="3895725"/>
                    </a:xfrm>
                    <a:prstGeom prst="rect">
                      <a:avLst/>
                    </a:prstGeom>
                    <a:noFill/>
                  </pic:spPr>
                </pic:pic>
              </a:graphicData>
            </a:graphic>
          </wp:inline>
        </w:drawing>
      </w:r>
    </w:p>
    <w:p w14:paraId="71FBB437" w14:textId="4C2C9A36" w:rsidR="00342921" w:rsidRPr="00342921" w:rsidRDefault="00224B57" w:rsidP="00342921">
      <w:pPr>
        <w:spacing w:line="480" w:lineRule="auto"/>
        <w:jc w:val="both"/>
        <w:rPr>
          <w:rFonts w:ascii="Arial" w:hAnsi="Arial" w:cs="Arial"/>
          <w:lang w:val="en-US"/>
        </w:rPr>
      </w:pPr>
      <w:r w:rsidRPr="00070EF3">
        <w:rPr>
          <w:rFonts w:ascii="Arial" w:hAnsi="Arial" w:cs="Arial"/>
          <w:b/>
          <w:lang w:val="en-US"/>
        </w:rPr>
        <w:t>Fig</w:t>
      </w:r>
      <w:r w:rsidR="00342921" w:rsidRPr="00070EF3">
        <w:rPr>
          <w:rFonts w:ascii="Arial" w:hAnsi="Arial" w:cs="Arial"/>
          <w:b/>
          <w:lang w:val="en-US"/>
        </w:rPr>
        <w:t xml:space="preserve"> 2</w:t>
      </w:r>
      <w:r w:rsidR="00342921" w:rsidRPr="00070EF3">
        <w:rPr>
          <w:rFonts w:ascii="Arial" w:hAnsi="Arial" w:cs="Arial"/>
          <w:b/>
          <w:i/>
          <w:lang w:val="en-US"/>
        </w:rPr>
        <w:t>.</w:t>
      </w:r>
      <w:r w:rsidR="00342921" w:rsidRPr="00070EF3">
        <w:rPr>
          <w:rFonts w:ascii="Arial" w:hAnsi="Arial" w:cs="Arial"/>
          <w:b/>
          <w:lang w:val="en-US"/>
        </w:rPr>
        <w:t xml:space="preserve"> </w:t>
      </w:r>
      <w:r w:rsidR="00070EF3" w:rsidRPr="00070EF3">
        <w:rPr>
          <w:rFonts w:ascii="Arial" w:hAnsi="Arial" w:cs="Arial"/>
          <w:b/>
          <w:lang w:val="en-US"/>
        </w:rPr>
        <w:t>Successful</w:t>
      </w:r>
      <w:r w:rsidR="00070EF3">
        <w:rPr>
          <w:rFonts w:ascii="Arial" w:hAnsi="Arial" w:cs="Arial"/>
          <w:b/>
          <w:lang w:val="en-US"/>
        </w:rPr>
        <w:t xml:space="preserve"> object</w:t>
      </w:r>
      <w:r w:rsidR="00070EF3" w:rsidRPr="00070EF3">
        <w:rPr>
          <w:rFonts w:ascii="Arial" w:hAnsi="Arial" w:cs="Arial"/>
          <w:b/>
          <w:lang w:val="en-US"/>
        </w:rPr>
        <w:t xml:space="preserve"> assembly after retrieval of parts</w:t>
      </w:r>
      <w:r w:rsidR="00070EF3">
        <w:rPr>
          <w:rFonts w:ascii="Arial" w:hAnsi="Arial" w:cs="Arial"/>
          <w:lang w:val="en-US"/>
        </w:rPr>
        <w:t xml:space="preserve">. </w:t>
      </w:r>
      <w:r w:rsidR="00A67177">
        <w:rPr>
          <w:rFonts w:ascii="Arial" w:hAnsi="Arial" w:cs="Arial"/>
          <w:lang w:val="en-US"/>
        </w:rPr>
        <w:t>The f</w:t>
      </w:r>
      <w:r w:rsidR="00342921" w:rsidRPr="00B3327C">
        <w:rPr>
          <w:rFonts w:ascii="Arial" w:hAnsi="Arial" w:cs="Arial"/>
          <w:lang w:val="en-US"/>
        </w:rPr>
        <w:t>igure shows the percentage of trials where object assembl</w:t>
      </w:r>
      <w:r w:rsidR="00A67177">
        <w:rPr>
          <w:rFonts w:ascii="Arial" w:hAnsi="Arial" w:cs="Arial"/>
          <w:lang w:val="en-US"/>
        </w:rPr>
        <w:t>y</w:t>
      </w:r>
      <w:r w:rsidR="00342921" w:rsidRPr="00B3327C">
        <w:rPr>
          <w:rFonts w:ascii="Arial" w:hAnsi="Arial" w:cs="Arial"/>
          <w:lang w:val="en-US"/>
        </w:rPr>
        <w:t xml:space="preserve"> was successful after retrieval of the</w:t>
      </w:r>
      <w:r w:rsidR="00342921">
        <w:rPr>
          <w:rFonts w:ascii="Arial" w:hAnsi="Arial" w:cs="Arial"/>
          <w:lang w:val="en-US"/>
        </w:rPr>
        <w:t xml:space="preserve"> distant part.</w:t>
      </w:r>
    </w:p>
    <w:p w14:paraId="1125C46A" w14:textId="1F041B79" w:rsidR="00342921" w:rsidRDefault="00342921" w:rsidP="00342921">
      <w:pPr>
        <w:spacing w:line="480" w:lineRule="auto"/>
        <w:jc w:val="both"/>
        <w:rPr>
          <w:rFonts w:ascii="Arial" w:hAnsi="Arial" w:cs="Arial"/>
          <w:iCs/>
          <w:lang w:val="en-US"/>
        </w:rPr>
      </w:pPr>
    </w:p>
    <w:p w14:paraId="0E0898E5" w14:textId="5F21017C" w:rsidR="006B3F82" w:rsidRDefault="006B3F82" w:rsidP="00342921">
      <w:pPr>
        <w:spacing w:line="480" w:lineRule="auto"/>
        <w:jc w:val="both"/>
        <w:rPr>
          <w:rFonts w:ascii="Arial" w:hAnsi="Arial" w:cs="Arial"/>
          <w:iCs/>
          <w:lang w:val="en-US"/>
        </w:rPr>
      </w:pPr>
      <w:r>
        <w:rPr>
          <w:rFonts w:ascii="Arial" w:hAnsi="Arial" w:cs="Arial"/>
          <w:iCs/>
          <w:noProof/>
          <w:lang w:val="hu-HU" w:eastAsia="hu-HU"/>
        </w:rPr>
        <w:lastRenderedPageBreak/>
        <w:drawing>
          <wp:inline distT="0" distB="0" distL="0" distR="0" wp14:anchorId="07922F1B" wp14:editId="1C64B92F">
            <wp:extent cx="5669915" cy="3529965"/>
            <wp:effectExtent l="0" t="0" r="6985" b="0"/>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69915" cy="3529965"/>
                    </a:xfrm>
                    <a:prstGeom prst="rect">
                      <a:avLst/>
                    </a:prstGeom>
                    <a:noFill/>
                  </pic:spPr>
                </pic:pic>
              </a:graphicData>
            </a:graphic>
          </wp:inline>
        </w:drawing>
      </w:r>
    </w:p>
    <w:p w14:paraId="35C38584" w14:textId="7CE6FBBE" w:rsidR="00F77D2E" w:rsidRDefault="00224B57" w:rsidP="00CF2266">
      <w:pPr>
        <w:spacing w:line="480" w:lineRule="auto"/>
        <w:jc w:val="both"/>
        <w:rPr>
          <w:rFonts w:ascii="Arial" w:hAnsi="Arial" w:cs="Arial"/>
          <w:lang w:val="en-US"/>
        </w:rPr>
      </w:pPr>
      <w:r w:rsidRPr="00070EF3">
        <w:rPr>
          <w:rFonts w:ascii="Arial" w:hAnsi="Arial" w:cs="Arial"/>
          <w:b/>
          <w:lang w:val="en-US"/>
        </w:rPr>
        <w:t>Fig</w:t>
      </w:r>
      <w:r w:rsidR="00342921" w:rsidRPr="00070EF3">
        <w:rPr>
          <w:rFonts w:ascii="Arial" w:hAnsi="Arial" w:cs="Arial"/>
          <w:b/>
          <w:lang w:val="en-US"/>
        </w:rPr>
        <w:t xml:space="preserve"> 3. </w:t>
      </w:r>
      <w:r w:rsidR="00070EF3" w:rsidRPr="00070EF3">
        <w:rPr>
          <w:rFonts w:ascii="Arial" w:hAnsi="Arial" w:cs="Arial"/>
          <w:b/>
          <w:lang w:val="en-US"/>
        </w:rPr>
        <w:t>Amounts of prompt provided to put together parts</w:t>
      </w:r>
      <w:r w:rsidR="00070EF3">
        <w:rPr>
          <w:rFonts w:ascii="Arial" w:hAnsi="Arial" w:cs="Arial"/>
          <w:lang w:val="en-US"/>
        </w:rPr>
        <w:t xml:space="preserve">. </w:t>
      </w:r>
      <w:r w:rsidR="00A67177">
        <w:rPr>
          <w:rFonts w:ascii="Arial" w:hAnsi="Arial" w:cs="Arial"/>
          <w:lang w:val="en-US"/>
        </w:rPr>
        <w:t>The f</w:t>
      </w:r>
      <w:r w:rsidR="00342921" w:rsidRPr="00B3327C">
        <w:rPr>
          <w:rFonts w:ascii="Arial" w:hAnsi="Arial" w:cs="Arial"/>
          <w:lang w:val="en-US"/>
        </w:rPr>
        <w:t xml:space="preserve">igure shows the percentage of trials where a prompt was provided to assemble </w:t>
      </w:r>
      <w:r w:rsidR="007630B0">
        <w:rPr>
          <w:rFonts w:ascii="Arial" w:hAnsi="Arial" w:cs="Arial"/>
          <w:lang w:val="en-US"/>
        </w:rPr>
        <w:t xml:space="preserve">the </w:t>
      </w:r>
      <w:r w:rsidR="00342921" w:rsidRPr="00B3327C">
        <w:rPr>
          <w:rFonts w:ascii="Arial" w:hAnsi="Arial" w:cs="Arial"/>
          <w:lang w:val="en-US"/>
        </w:rPr>
        <w:t xml:space="preserve">objects after retrieval of </w:t>
      </w:r>
      <w:r w:rsidR="007630B0">
        <w:rPr>
          <w:rFonts w:ascii="Arial" w:hAnsi="Arial" w:cs="Arial"/>
          <w:lang w:val="en-US"/>
        </w:rPr>
        <w:t xml:space="preserve">the </w:t>
      </w:r>
      <w:r w:rsidR="00342921" w:rsidRPr="00B3327C">
        <w:rPr>
          <w:rFonts w:ascii="Arial" w:hAnsi="Arial" w:cs="Arial"/>
          <w:lang w:val="en-US"/>
        </w:rPr>
        <w:t>parts</w:t>
      </w:r>
      <w:r w:rsidR="00C854D9" w:rsidRPr="00B3327C">
        <w:rPr>
          <w:rFonts w:ascii="Arial" w:hAnsi="Arial" w:cs="Arial"/>
          <w:lang w:val="en-US"/>
        </w:rPr>
        <w:t>.</w:t>
      </w:r>
    </w:p>
    <w:p w14:paraId="7F8FB983" w14:textId="30C5C804" w:rsidR="008D65C2" w:rsidRPr="008D65C2" w:rsidRDefault="008D65C2" w:rsidP="008D65C2">
      <w:pPr>
        <w:pStyle w:val="Listaszerbekezds"/>
        <w:numPr>
          <w:ilvl w:val="0"/>
          <w:numId w:val="4"/>
        </w:numPr>
        <w:spacing w:line="480" w:lineRule="auto"/>
        <w:jc w:val="both"/>
        <w:rPr>
          <w:rFonts w:ascii="Arial" w:hAnsi="Arial" w:cs="Arial"/>
          <w:b/>
          <w:lang w:val="en-US"/>
        </w:rPr>
      </w:pPr>
      <w:r w:rsidRPr="008D65C2">
        <w:rPr>
          <w:rFonts w:ascii="Arial" w:hAnsi="Arial" w:cs="Arial"/>
          <w:b/>
          <w:lang w:val="en-US"/>
        </w:rPr>
        <w:t>Comparison of 2 - and 3-4-</w:t>
      </w:r>
      <w:r w:rsidR="0023035B">
        <w:rPr>
          <w:rFonts w:ascii="Arial" w:hAnsi="Arial" w:cs="Arial"/>
          <w:b/>
          <w:lang w:val="en-US"/>
        </w:rPr>
        <w:t>year-old children’s performance</w:t>
      </w:r>
    </w:p>
    <w:p w14:paraId="47CCE388" w14:textId="687A7B6B" w:rsidR="008D65C2" w:rsidRPr="0005111E" w:rsidRDefault="008D65C2" w:rsidP="008D65C2">
      <w:pPr>
        <w:ind w:left="270"/>
        <w:jc w:val="both"/>
        <w:rPr>
          <w:lang w:val="hu-HU" w:eastAsia="hu-HU"/>
        </w:rPr>
      </w:pPr>
      <w:r w:rsidRPr="0005111E">
        <w:rPr>
          <w:rFonts w:ascii="Arial" w:hAnsi="Arial" w:cs="Arial"/>
          <w:noProof/>
          <w:color w:val="000000"/>
          <w:sz w:val="22"/>
          <w:szCs w:val="22"/>
          <w:bdr w:val="none" w:sz="0" w:space="0" w:color="auto" w:frame="1"/>
          <w:lang w:val="hu-HU" w:eastAsia="hu-HU"/>
        </w:rPr>
        <w:drawing>
          <wp:inline distT="0" distB="0" distL="0" distR="0" wp14:anchorId="7D038EF9" wp14:editId="0C90D9ED">
            <wp:extent cx="5400675" cy="3190875"/>
            <wp:effectExtent l="0" t="0" r="9525" b="9525"/>
            <wp:docPr id="6" name="Kép 6" descr="https://lh6.googleusercontent.com/Amq2U4CZGJwBc-DfX37TthnyCjYgofEfnFQioGb9jQOUNX8hQvrhnvlFV766JYljI2ElPwQ2av33CFiidSNpAdmJ7x5mUe2j2cW8qhXx1L5p8NjRyKBmw4d0ZQNN8g0Ji-0Ysov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6.googleusercontent.com/Amq2U4CZGJwBc-DfX37TthnyCjYgofEfnFQioGb9jQOUNX8hQvrhnvlFV766JYljI2ElPwQ2av33CFiidSNpAdmJ7x5mUe2j2cW8qhXx1L5p8NjRyKBmw4d0ZQNN8g0Ji-0Ysov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675" cy="3190875"/>
                    </a:xfrm>
                    <a:prstGeom prst="rect">
                      <a:avLst/>
                    </a:prstGeom>
                    <a:noFill/>
                    <a:ln>
                      <a:noFill/>
                    </a:ln>
                  </pic:spPr>
                </pic:pic>
              </a:graphicData>
            </a:graphic>
          </wp:inline>
        </w:drawing>
      </w:r>
    </w:p>
    <w:p w14:paraId="1A41A583" w14:textId="171CAFD7" w:rsidR="008D65C2" w:rsidRDefault="00224B57" w:rsidP="008D65C2">
      <w:pPr>
        <w:spacing w:line="480" w:lineRule="auto"/>
        <w:jc w:val="both"/>
        <w:rPr>
          <w:rFonts w:ascii="Arial" w:hAnsi="Arial" w:cs="Arial"/>
          <w:lang w:val="en-US"/>
        </w:rPr>
      </w:pPr>
      <w:r w:rsidRPr="00070EF3">
        <w:rPr>
          <w:rFonts w:ascii="Arial" w:hAnsi="Arial" w:cs="Arial"/>
          <w:b/>
          <w:lang w:val="en-US"/>
        </w:rPr>
        <w:lastRenderedPageBreak/>
        <w:t>Fig</w:t>
      </w:r>
      <w:r w:rsidR="008D65C2" w:rsidRPr="00070EF3">
        <w:rPr>
          <w:rFonts w:ascii="Arial" w:hAnsi="Arial" w:cs="Arial"/>
          <w:b/>
          <w:lang w:val="en-US"/>
        </w:rPr>
        <w:t xml:space="preserve"> 4</w:t>
      </w:r>
      <w:r w:rsidR="008D65C2" w:rsidRPr="0005111E">
        <w:rPr>
          <w:rFonts w:ascii="Arial" w:hAnsi="Arial" w:cs="Arial"/>
          <w:i/>
          <w:lang w:val="en-US"/>
        </w:rPr>
        <w:t xml:space="preserve">. </w:t>
      </w:r>
      <w:r w:rsidR="008D65C2" w:rsidRPr="00070EF3">
        <w:rPr>
          <w:rFonts w:ascii="Arial" w:hAnsi="Arial" w:cs="Arial"/>
          <w:b/>
          <w:lang w:val="en-US"/>
        </w:rPr>
        <w:t>Frequency of tool use (percentage of tool use/all trials) of the two age groups in Session 1 and Session 2 in the Irrelevant-Relevant condition</w:t>
      </w:r>
    </w:p>
    <w:p w14:paraId="6377428B" w14:textId="77777777" w:rsidR="008D65C2" w:rsidRPr="0005111E" w:rsidRDefault="008D65C2" w:rsidP="008D65C2">
      <w:pPr>
        <w:spacing w:line="480" w:lineRule="auto"/>
        <w:jc w:val="both"/>
        <w:rPr>
          <w:rFonts w:ascii="Arial" w:hAnsi="Arial" w:cs="Arial"/>
          <w:lang w:val="en-US"/>
        </w:rPr>
      </w:pPr>
    </w:p>
    <w:p w14:paraId="7140B1EC" w14:textId="6688F5C2" w:rsidR="008D65C2" w:rsidRPr="0005111E" w:rsidRDefault="008D65C2" w:rsidP="008D65C2">
      <w:pPr>
        <w:ind w:left="270"/>
        <w:jc w:val="both"/>
        <w:rPr>
          <w:lang w:val="hu-HU" w:eastAsia="hu-HU"/>
        </w:rPr>
      </w:pPr>
      <w:r w:rsidRPr="0005111E">
        <w:rPr>
          <w:rFonts w:ascii="Arial" w:hAnsi="Arial" w:cs="Arial"/>
          <w:noProof/>
          <w:color w:val="000000"/>
          <w:sz w:val="22"/>
          <w:szCs w:val="22"/>
          <w:bdr w:val="none" w:sz="0" w:space="0" w:color="auto" w:frame="1"/>
          <w:lang w:val="hu-HU" w:eastAsia="hu-HU"/>
        </w:rPr>
        <w:drawing>
          <wp:inline distT="0" distB="0" distL="0" distR="0" wp14:anchorId="2C050921" wp14:editId="583BFB06">
            <wp:extent cx="5295900" cy="3543300"/>
            <wp:effectExtent l="0" t="0" r="0" b="0"/>
            <wp:docPr id="5" name="Kép 5" descr="https://lh3.googleusercontent.com/yBgeqOyV_BXlo_5RiHwvS_G-0czasD5PqFMMiwNrkJ9ONGMD97GFkeyQdlacL-4s1xX7-SwQFXjBYYo4EXiYKcBtSsleTfMoEvUbL5ar5sQ4L-RBwqGSL-UKFg-SZT4aB4iKe0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lh3.googleusercontent.com/yBgeqOyV_BXlo_5RiHwvS_G-0czasD5PqFMMiwNrkJ9ONGMD97GFkeyQdlacL-4s1xX7-SwQFXjBYYo4EXiYKcBtSsleTfMoEvUbL5ar5sQ4L-RBwqGSL-UKFg-SZT4aB4iKe0A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95900" cy="3543300"/>
                    </a:xfrm>
                    <a:prstGeom prst="rect">
                      <a:avLst/>
                    </a:prstGeom>
                    <a:noFill/>
                    <a:ln>
                      <a:noFill/>
                    </a:ln>
                  </pic:spPr>
                </pic:pic>
              </a:graphicData>
            </a:graphic>
          </wp:inline>
        </w:drawing>
      </w:r>
    </w:p>
    <w:p w14:paraId="33881E7C" w14:textId="326ED74C" w:rsidR="00D11EAA" w:rsidRPr="00070EF3" w:rsidRDefault="00224B57" w:rsidP="007F3D2E">
      <w:pPr>
        <w:spacing w:line="480" w:lineRule="auto"/>
        <w:jc w:val="both"/>
        <w:rPr>
          <w:rFonts w:ascii="Arial" w:eastAsia="Arial" w:hAnsi="Arial" w:cs="Arial"/>
          <w:b/>
          <w:color w:val="000000"/>
        </w:rPr>
      </w:pPr>
      <w:r w:rsidRPr="00070EF3">
        <w:rPr>
          <w:rFonts w:ascii="Arial" w:hAnsi="Arial" w:cs="Arial"/>
          <w:b/>
          <w:lang w:val="en-US"/>
        </w:rPr>
        <w:t>Fig</w:t>
      </w:r>
      <w:r w:rsidR="008D65C2" w:rsidRPr="00070EF3">
        <w:rPr>
          <w:rFonts w:ascii="Arial" w:hAnsi="Arial" w:cs="Arial"/>
          <w:b/>
          <w:lang w:val="en-US"/>
        </w:rPr>
        <w:t xml:space="preserve"> 5</w:t>
      </w:r>
      <w:r w:rsidR="008D65C2" w:rsidRPr="00070EF3">
        <w:rPr>
          <w:rFonts w:ascii="Arial" w:hAnsi="Arial" w:cs="Arial"/>
          <w:b/>
          <w:i/>
          <w:lang w:val="en-US"/>
        </w:rPr>
        <w:t xml:space="preserve">. </w:t>
      </w:r>
      <w:r w:rsidR="008D65C2" w:rsidRPr="00070EF3">
        <w:rPr>
          <w:rFonts w:ascii="Arial" w:hAnsi="Arial" w:cs="Arial"/>
          <w:b/>
          <w:lang w:val="en-US"/>
        </w:rPr>
        <w:t>Frequency of tool use (percentage of tool use/all trials) of the two age groups in Session 1 and Session 2 in the Relevant-Irrelevant condition</w:t>
      </w:r>
    </w:p>
    <w:p w14:paraId="5E203569" w14:textId="56BD3431" w:rsidR="0077652C" w:rsidRPr="001B7C0D" w:rsidRDefault="0077652C" w:rsidP="0077652C">
      <w:pPr>
        <w:spacing w:before="240" w:after="240" w:line="480" w:lineRule="auto"/>
        <w:ind w:firstLine="567"/>
        <w:jc w:val="both"/>
        <w:rPr>
          <w:rFonts w:ascii="Arial" w:eastAsia="Arial" w:hAnsi="Arial" w:cs="Arial"/>
          <w:color w:val="000000"/>
        </w:rPr>
      </w:pPr>
      <w:r w:rsidRPr="001B7C0D">
        <w:rPr>
          <w:rFonts w:ascii="Arial" w:eastAsia="Arial" w:hAnsi="Arial" w:cs="Arial"/>
          <w:color w:val="000000"/>
        </w:rPr>
        <w:t>As part of the motivation</w:t>
      </w:r>
      <w:r w:rsidRPr="001B7C0D">
        <w:rPr>
          <w:rFonts w:ascii="Arial" w:eastAsia="Arial" w:hAnsi="Arial" w:cs="Arial"/>
        </w:rPr>
        <w:t xml:space="preserve"> of the study was to probe the consistency of children’s behavior (a 3-trial-procedure was applied), the most stringent criterion is to analyze the number of children who used the tool in all three trials. In accordance with this the original tool use score (0-3) was recorded into a binary score 0/1 (1 if the child used the tool in all three trials, in any other cases 0). In the Relevant-Irrelevant condition, in Session 1 children showed similar frequency in tool use (Mann-Whitney </w:t>
      </w:r>
      <w:r w:rsidRPr="001B7C0D">
        <w:rPr>
          <w:rFonts w:ascii="Arial" w:eastAsia="Arial" w:hAnsi="Arial" w:cs="Arial"/>
          <w:i/>
        </w:rPr>
        <w:t>U</w:t>
      </w:r>
      <w:r w:rsidRPr="001B7C0D">
        <w:rPr>
          <w:rFonts w:ascii="Arial" w:eastAsia="Arial" w:hAnsi="Arial" w:cs="Arial"/>
        </w:rPr>
        <w:t xml:space="preserve"> = 144, </w:t>
      </w:r>
      <w:r w:rsidRPr="001B7C0D">
        <w:rPr>
          <w:rFonts w:ascii="Arial" w:eastAsia="Arial" w:hAnsi="Arial" w:cs="Arial"/>
          <w:i/>
        </w:rPr>
        <w:t>p</w:t>
      </w:r>
      <w:r w:rsidRPr="001B7C0D">
        <w:rPr>
          <w:rFonts w:ascii="Arial" w:eastAsia="Arial" w:hAnsi="Arial" w:cs="Arial"/>
        </w:rPr>
        <w:t xml:space="preserve"> = .584, </w:t>
      </w:r>
      <w:r w:rsidRPr="001B7C0D">
        <w:rPr>
          <w:rFonts w:ascii="Arial" w:eastAsia="Arial" w:hAnsi="Arial" w:cs="Arial"/>
          <w:i/>
        </w:rPr>
        <w:t>d</w:t>
      </w:r>
      <w:r w:rsidRPr="001B7C0D">
        <w:rPr>
          <w:rFonts w:ascii="Arial" w:eastAsia="Arial" w:hAnsi="Arial" w:cs="Arial"/>
        </w:rPr>
        <w:t xml:space="preserve"> = 0.19), but performance in Session 2 was significantly different (Mann-Whitney </w:t>
      </w:r>
      <w:r w:rsidRPr="001B7C0D">
        <w:rPr>
          <w:rFonts w:ascii="Arial" w:eastAsia="Arial" w:hAnsi="Arial" w:cs="Arial"/>
          <w:i/>
        </w:rPr>
        <w:t>U</w:t>
      </w:r>
      <w:r w:rsidRPr="001B7C0D">
        <w:rPr>
          <w:rFonts w:ascii="Arial" w:eastAsia="Arial" w:hAnsi="Arial" w:cs="Arial"/>
        </w:rPr>
        <w:t xml:space="preserve"> = 90, </w:t>
      </w:r>
      <w:r w:rsidRPr="001B7C0D">
        <w:rPr>
          <w:rFonts w:ascii="Arial" w:eastAsia="Arial" w:hAnsi="Arial" w:cs="Arial"/>
          <w:i/>
        </w:rPr>
        <w:t>p</w:t>
      </w:r>
      <w:r w:rsidRPr="001B7C0D">
        <w:rPr>
          <w:rFonts w:ascii="Arial" w:eastAsia="Arial" w:hAnsi="Arial" w:cs="Arial"/>
        </w:rPr>
        <w:t xml:space="preserve"> = .022, </w:t>
      </w:r>
      <w:r w:rsidRPr="001B7C0D">
        <w:rPr>
          <w:rFonts w:ascii="Arial" w:eastAsia="Arial" w:hAnsi="Arial" w:cs="Arial"/>
          <w:i/>
        </w:rPr>
        <w:t>d</w:t>
      </w:r>
      <w:r w:rsidRPr="001B7C0D">
        <w:rPr>
          <w:rFonts w:ascii="Arial" w:eastAsia="Arial" w:hAnsi="Arial" w:cs="Arial"/>
        </w:rPr>
        <w:t xml:space="preserve"> = 0.82). This result indicates that although 2-year-olds might use </w:t>
      </w:r>
      <w:r w:rsidRPr="001B7C0D">
        <w:rPr>
          <w:rFonts w:ascii="Arial" w:eastAsia="Arial" w:hAnsi="Arial" w:cs="Arial"/>
          <w:color w:val="000000"/>
        </w:rPr>
        <w:t>the tool relatively frequently one-time, but at the age of 3-4 tool use is a more robust phenomenon.</w:t>
      </w:r>
    </w:p>
    <w:p w14:paraId="095D3D97" w14:textId="7ADBFDE8" w:rsidR="0077652C" w:rsidRDefault="0077652C" w:rsidP="0077652C">
      <w:pPr>
        <w:spacing w:before="240" w:after="240" w:line="480" w:lineRule="auto"/>
        <w:ind w:firstLine="567"/>
        <w:jc w:val="both"/>
        <w:rPr>
          <w:rFonts w:ascii="Arial" w:hAnsi="Arial" w:cs="Arial"/>
          <w:lang w:val="en-US"/>
        </w:rPr>
      </w:pPr>
      <w:r w:rsidRPr="001B7C0D">
        <w:rPr>
          <w:rFonts w:ascii="Arial" w:eastAsia="Arial" w:hAnsi="Arial" w:cs="Arial"/>
          <w:color w:val="000000"/>
        </w:rPr>
        <w:lastRenderedPageBreak/>
        <w:t>With respect to the Irrelevant-Relevant condition, Mann-Whitney test showed that in Session 1 children’s</w:t>
      </w:r>
      <w:r w:rsidRPr="001B7C0D">
        <w:rPr>
          <w:rFonts w:ascii="Arial" w:eastAsia="Arial" w:hAnsi="Arial" w:cs="Arial"/>
        </w:rPr>
        <w:t xml:space="preserve"> performance was similar (</w:t>
      </w:r>
      <w:r w:rsidRPr="001B7C0D">
        <w:rPr>
          <w:rFonts w:ascii="Arial" w:eastAsia="Arial" w:hAnsi="Arial" w:cs="Arial"/>
          <w:i/>
        </w:rPr>
        <w:t>U</w:t>
      </w:r>
      <w:r w:rsidRPr="001B7C0D">
        <w:rPr>
          <w:rFonts w:ascii="Arial" w:eastAsia="Arial" w:hAnsi="Arial" w:cs="Arial"/>
        </w:rPr>
        <w:t xml:space="preserve"> = 162, </w:t>
      </w:r>
      <w:r w:rsidRPr="001B7C0D">
        <w:rPr>
          <w:rFonts w:ascii="Arial" w:eastAsia="Arial" w:hAnsi="Arial" w:cs="Arial"/>
          <w:i/>
        </w:rPr>
        <w:t>p</w:t>
      </w:r>
      <w:r w:rsidRPr="001B7C0D">
        <w:rPr>
          <w:rFonts w:ascii="Arial" w:eastAsia="Arial" w:hAnsi="Arial" w:cs="Arial"/>
        </w:rPr>
        <w:t xml:space="preserve"> = 1, </w:t>
      </w:r>
      <w:r w:rsidRPr="001B7C0D">
        <w:rPr>
          <w:rFonts w:ascii="Arial" w:eastAsia="Arial" w:hAnsi="Arial" w:cs="Arial"/>
          <w:i/>
        </w:rPr>
        <w:t>d</w:t>
      </w:r>
      <w:r w:rsidRPr="001B7C0D">
        <w:rPr>
          <w:rFonts w:ascii="Arial" w:eastAsia="Arial" w:hAnsi="Arial" w:cs="Arial"/>
        </w:rPr>
        <w:t xml:space="preserve"> = 0), and in Session 2 marginal difference was found (</w:t>
      </w:r>
      <w:r w:rsidRPr="001B7C0D">
        <w:rPr>
          <w:rFonts w:ascii="Arial" w:eastAsia="Arial" w:hAnsi="Arial" w:cs="Arial"/>
          <w:i/>
        </w:rPr>
        <w:t>U</w:t>
      </w:r>
      <w:r w:rsidRPr="001B7C0D">
        <w:rPr>
          <w:rFonts w:ascii="Arial" w:eastAsia="Arial" w:hAnsi="Arial" w:cs="Arial"/>
        </w:rPr>
        <w:t xml:space="preserve"> = 108, </w:t>
      </w:r>
      <w:r w:rsidRPr="001B7C0D">
        <w:rPr>
          <w:rFonts w:ascii="Arial" w:eastAsia="Arial" w:hAnsi="Arial" w:cs="Arial"/>
          <w:i/>
        </w:rPr>
        <w:t>p</w:t>
      </w:r>
      <w:r w:rsidRPr="001B7C0D">
        <w:rPr>
          <w:rFonts w:ascii="Arial" w:eastAsia="Arial" w:hAnsi="Arial" w:cs="Arial"/>
        </w:rPr>
        <w:t xml:space="preserve"> = .091, </w:t>
      </w:r>
      <w:r w:rsidRPr="001B7C0D">
        <w:rPr>
          <w:rFonts w:ascii="Arial" w:eastAsia="Arial" w:hAnsi="Arial" w:cs="Arial"/>
          <w:i/>
        </w:rPr>
        <w:t>d</w:t>
      </w:r>
      <w:r w:rsidRPr="001B7C0D">
        <w:rPr>
          <w:rFonts w:ascii="Arial" w:eastAsia="Arial" w:hAnsi="Arial" w:cs="Arial"/>
        </w:rPr>
        <w:t xml:space="preserve"> = 0.59). With respect to this result, we followed the suggestion of increasing the power of the comparison test without increasing the sample size </w:t>
      </w:r>
      <w:r w:rsidRPr="001B7C0D">
        <w:rPr>
          <w:rFonts w:ascii="Arial" w:eastAsia="Arial" w:hAnsi="Arial" w:cs="Arial"/>
        </w:rPr>
        <w:fldChar w:fldCharType="begin" w:fldLock="1"/>
      </w:r>
      <w:r>
        <w:rPr>
          <w:rFonts w:ascii="Arial" w:eastAsia="Arial" w:hAnsi="Arial" w:cs="Arial"/>
        </w:rPr>
        <w:instrText>ADDIN CSL_CITATION {"citationItems":[{"id":"ITEM-1","itemData":{"abstract":"Pre print","author":[{"dropping-particle":"","family":"Lakens","given":"Daniël","non-dropping-particle":"","parse-names":false,"suffix":""}],"container-title":"Unpublished","id":"ITEM-1","issued":{"date-parts":[["2021"]]},"page":"1-31","title":"Sample Size Justification","type":"article-journal"},"uris":["http://www.mendeley.com/documents/?uuid=13540749-3e59-4da9-864c-6d16c977a5d1"]}],"mendeley":{"formattedCitation":"(Lakens, 2021)","plainTextFormattedCitation":"(Lakens, 2021)","previouslyFormattedCitation":"(Lakens, 2021)"},"properties":{"noteIndex":0},"schema":"https://github.com/citation-style-language/schema/raw/master/csl-citation.json"}</w:instrText>
      </w:r>
      <w:r w:rsidRPr="001B7C0D">
        <w:rPr>
          <w:rFonts w:ascii="Arial" w:eastAsia="Arial" w:hAnsi="Arial" w:cs="Arial"/>
        </w:rPr>
        <w:fldChar w:fldCharType="separate"/>
      </w:r>
      <w:r w:rsidRPr="001B7C0D">
        <w:rPr>
          <w:rFonts w:ascii="Arial" w:eastAsia="Arial" w:hAnsi="Arial" w:cs="Arial"/>
          <w:noProof/>
        </w:rPr>
        <w:t>(Lakens, 2021)</w:t>
      </w:r>
      <w:r w:rsidRPr="001B7C0D">
        <w:rPr>
          <w:rFonts w:ascii="Arial" w:eastAsia="Arial" w:hAnsi="Arial" w:cs="Arial"/>
        </w:rPr>
        <w:fldChar w:fldCharType="end"/>
      </w:r>
      <w:r w:rsidRPr="001B7C0D">
        <w:rPr>
          <w:rFonts w:ascii="Arial" w:eastAsia="Arial" w:hAnsi="Arial" w:cs="Arial"/>
        </w:rPr>
        <w:t xml:space="preserve">. Since in our setup the prediction </w:t>
      </w:r>
      <w:r w:rsidRPr="0077652C">
        <w:rPr>
          <w:rFonts w:ascii="Arial" w:hAnsi="Arial" w:cs="Arial"/>
          <w:lang w:val="en-US"/>
        </w:rPr>
        <w:t>can only have one concrete direction, namely, due to the constraint change a more detailed memory retrieval is required in the</w:t>
      </w:r>
      <w:r w:rsidR="00171854">
        <w:rPr>
          <w:rFonts w:ascii="Arial" w:hAnsi="Arial" w:cs="Arial"/>
          <w:lang w:val="en-US"/>
        </w:rPr>
        <w:t xml:space="preserve"> </w:t>
      </w:r>
      <w:r w:rsidRPr="0077652C">
        <w:rPr>
          <w:rFonts w:ascii="Arial" w:hAnsi="Arial" w:cs="Arial"/>
          <w:lang w:val="en-US"/>
        </w:rPr>
        <w:t>relevant situation</w:t>
      </w:r>
      <w:r w:rsidRPr="001B7C0D">
        <w:rPr>
          <w:rFonts w:ascii="Arial" w:eastAsia="Arial" w:hAnsi="Arial" w:cs="Arial"/>
        </w:rPr>
        <w:t xml:space="preserve"> in contrast to the  irrelevant (and not vica versa), a valid option is to apply a directional (one-sided) t-test. </w:t>
      </w:r>
      <w:r w:rsidRPr="0077652C">
        <w:rPr>
          <w:rFonts w:ascii="Arial" w:hAnsi="Arial" w:cs="Arial"/>
          <w:lang w:val="en-US"/>
        </w:rPr>
        <w:t>The one sided Mann-Whitney test gave significant result (</w:t>
      </w:r>
      <w:r w:rsidRPr="0077652C">
        <w:rPr>
          <w:rFonts w:ascii="Arial" w:hAnsi="Arial" w:cs="Arial"/>
          <w:i/>
          <w:lang w:val="en-US"/>
        </w:rPr>
        <w:t>U</w:t>
      </w:r>
      <w:r w:rsidRPr="0077652C">
        <w:rPr>
          <w:rFonts w:ascii="Arial" w:hAnsi="Arial" w:cs="Arial"/>
          <w:lang w:val="en-US"/>
        </w:rPr>
        <w:t xml:space="preserve"> = 108, </w:t>
      </w:r>
      <w:r w:rsidRPr="0077652C">
        <w:rPr>
          <w:rFonts w:ascii="Arial" w:hAnsi="Arial" w:cs="Arial"/>
          <w:i/>
          <w:lang w:val="en-US"/>
        </w:rPr>
        <w:t>p</w:t>
      </w:r>
      <w:r w:rsidRPr="0077652C">
        <w:rPr>
          <w:rFonts w:ascii="Arial" w:hAnsi="Arial" w:cs="Arial"/>
          <w:lang w:val="en-US"/>
        </w:rPr>
        <w:t xml:space="preserve"> = .045, </w:t>
      </w:r>
      <w:r w:rsidRPr="0077652C">
        <w:rPr>
          <w:rFonts w:ascii="Arial" w:hAnsi="Arial" w:cs="Arial"/>
          <w:i/>
          <w:lang w:val="en-US"/>
        </w:rPr>
        <w:t>Cohen’s d</w:t>
      </w:r>
      <w:r w:rsidRPr="0077652C">
        <w:rPr>
          <w:rFonts w:ascii="Arial" w:hAnsi="Arial" w:cs="Arial"/>
          <w:lang w:val="en-US"/>
        </w:rPr>
        <w:t xml:space="preserve"> = 0.59).</w:t>
      </w:r>
    </w:p>
    <w:p w14:paraId="7549814B" w14:textId="77777777" w:rsidR="00016C20" w:rsidRDefault="00016C20" w:rsidP="00016C20">
      <w:pPr>
        <w:spacing w:line="480" w:lineRule="auto"/>
        <w:rPr>
          <w:rFonts w:ascii="Arial" w:hAnsi="Arial" w:cs="Arial"/>
        </w:rPr>
      </w:pPr>
      <w:r w:rsidRPr="00615093">
        <w:rPr>
          <w:rFonts w:ascii="Arial" w:hAnsi="Arial" w:cs="Arial"/>
        </w:rPr>
        <w:t>The data that support the findings of this study are openly available in Open Science Foundation at</w:t>
      </w:r>
      <w:r>
        <w:rPr>
          <w:rFonts w:ascii="Arial" w:hAnsi="Arial" w:cs="Arial"/>
        </w:rPr>
        <w:t xml:space="preserve">: </w:t>
      </w:r>
      <w:hyperlink r:id="rId13" w:history="1">
        <w:r w:rsidRPr="00B741CA">
          <w:rPr>
            <w:rStyle w:val="Hiperhivatkozs"/>
            <w:rFonts w:ascii="Arial" w:hAnsi="Arial" w:cs="Arial"/>
          </w:rPr>
          <w:t>https://osf.io/jx4q6/?view_only=ffd5fb77c46c4729bce5b41d6077f38e</w:t>
        </w:r>
      </w:hyperlink>
    </w:p>
    <w:p w14:paraId="64A8AE4E" w14:textId="77777777" w:rsidR="00016C20" w:rsidRDefault="00016C20" w:rsidP="0077652C">
      <w:pPr>
        <w:spacing w:before="240" w:after="240" w:line="480" w:lineRule="auto"/>
        <w:ind w:firstLine="567"/>
        <w:jc w:val="both"/>
        <w:rPr>
          <w:rFonts w:ascii="Arial" w:hAnsi="Arial" w:cs="Arial"/>
          <w:lang w:val="en-US"/>
        </w:rPr>
      </w:pPr>
    </w:p>
    <w:sectPr w:rsidR="00016C20" w:rsidSect="00E85B62">
      <w:footerReference w:type="default" r:id="rId14"/>
      <w:headerReference w:type="first" r:id="rId15"/>
      <w:pgSz w:w="11906" w:h="16838"/>
      <w:pgMar w:top="1417" w:right="1417" w:bottom="1417" w:left="1417" w:header="708" w:footer="0" w:gutter="0"/>
      <w:lnNumType w:countBy="1" w:restart="continuous"/>
      <w:pgNumType w:start="1"/>
      <w:cols w:space="708"/>
      <w:formProt w:val="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BA934EF" w16cid:durableId="22A272C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1CABE1" w14:textId="77777777" w:rsidR="00AB289C" w:rsidRDefault="00AB289C">
      <w:r>
        <w:separator/>
      </w:r>
    </w:p>
  </w:endnote>
  <w:endnote w:type="continuationSeparator" w:id="0">
    <w:p w14:paraId="1BFAF9F9" w14:textId="77777777" w:rsidR="00AB289C" w:rsidRDefault="00AB2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Liberation Sans">
    <w:panose1 w:val="020B0604020202020204"/>
    <w:charset w:val="EE"/>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mbria">
    <w:panose1 w:val="02040503050406030204"/>
    <w:charset w:val="EE"/>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2680072"/>
      <w:docPartObj>
        <w:docPartGallery w:val="Page Numbers (Bottom of Page)"/>
        <w:docPartUnique/>
      </w:docPartObj>
    </w:sdtPr>
    <w:sdtEndPr/>
    <w:sdtContent>
      <w:p w14:paraId="237AB421" w14:textId="5C7818AD" w:rsidR="00456CDA" w:rsidRDefault="00456CDA">
        <w:pPr>
          <w:pStyle w:val="llb"/>
          <w:jc w:val="center"/>
        </w:pPr>
        <w:r>
          <w:fldChar w:fldCharType="begin"/>
        </w:r>
        <w:r>
          <w:instrText>PAGE   \* MERGEFORMAT</w:instrText>
        </w:r>
        <w:r>
          <w:fldChar w:fldCharType="separate"/>
        </w:r>
        <w:r w:rsidR="00246C9C">
          <w:rPr>
            <w:noProof/>
          </w:rPr>
          <w:t>6</w:t>
        </w:r>
        <w:r>
          <w:fldChar w:fldCharType="end"/>
        </w:r>
      </w:p>
    </w:sdtContent>
  </w:sdt>
  <w:p w14:paraId="7D3D235D" w14:textId="77777777" w:rsidR="00456CDA" w:rsidRDefault="00456CDA">
    <w:pPr>
      <w:pStyle w:val="ll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47AA5F" w14:textId="77777777" w:rsidR="00AB289C" w:rsidRDefault="00AB289C">
      <w:r>
        <w:separator/>
      </w:r>
    </w:p>
  </w:footnote>
  <w:footnote w:type="continuationSeparator" w:id="0">
    <w:p w14:paraId="680AFF45" w14:textId="77777777" w:rsidR="00AB289C" w:rsidRDefault="00AB289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99A964" w14:textId="4FC76053" w:rsidR="00456CDA" w:rsidRPr="00456CDA" w:rsidRDefault="003715D1">
    <w:pPr>
      <w:pStyle w:val="lfej"/>
      <w:rPr>
        <w:rFonts w:ascii="Arial" w:hAnsi="Arial" w:cs="Arial"/>
      </w:rPr>
    </w:pPr>
    <w:proofErr w:type="spellStart"/>
    <w:r>
      <w:rPr>
        <w:rFonts w:ascii="Arial" w:hAnsi="Arial" w:cs="Arial"/>
      </w:rPr>
      <w:t>Running</w:t>
    </w:r>
    <w:proofErr w:type="spellEnd"/>
    <w:r>
      <w:rPr>
        <w:rFonts w:ascii="Arial" w:hAnsi="Arial" w:cs="Arial"/>
      </w:rPr>
      <w:t xml:space="preserve"> Head: </w:t>
    </w:r>
    <w:r w:rsidR="00456CDA" w:rsidRPr="00803B5E">
      <w:rPr>
        <w:rFonts w:ascii="Arial" w:hAnsi="Arial" w:cs="Arial"/>
      </w:rPr>
      <w:t xml:space="preserve">Limited </w:t>
    </w:r>
    <w:proofErr w:type="spellStart"/>
    <w:r w:rsidR="00456CDA" w:rsidRPr="00803B5E">
      <w:rPr>
        <w:rFonts w:ascii="Arial" w:hAnsi="Arial" w:cs="Arial"/>
      </w:rPr>
      <w:t>flexibility</w:t>
    </w:r>
    <w:proofErr w:type="spellEnd"/>
    <w:r w:rsidR="00456CDA" w:rsidRPr="00803B5E">
      <w:rPr>
        <w:rFonts w:ascii="Arial" w:hAnsi="Arial" w:cs="Arial"/>
      </w:rPr>
      <w:t xml:space="preserve"> of </w:t>
    </w:r>
    <w:proofErr w:type="spellStart"/>
    <w:r w:rsidR="00456CDA" w:rsidRPr="00803B5E">
      <w:rPr>
        <w:rFonts w:ascii="Arial" w:hAnsi="Arial" w:cs="Arial"/>
      </w:rPr>
      <w:t>imitation</w:t>
    </w:r>
    <w:proofErr w:type="spellEnd"/>
    <w:r w:rsidR="00456CDA" w:rsidRPr="00803B5E">
      <w:rPr>
        <w:rFonts w:ascii="Arial" w:hAnsi="Arial" w:cs="Arial"/>
      </w:rPr>
      <w:t xml:space="preserve"> in </w:t>
    </w:r>
    <w:proofErr w:type="spellStart"/>
    <w:r w:rsidR="00456CDA" w:rsidRPr="00803B5E">
      <w:rPr>
        <w:rFonts w:ascii="Arial" w:hAnsi="Arial" w:cs="Arial"/>
      </w:rPr>
      <w:t>infants</w:t>
    </w:r>
    <w:proofErr w:type="spellEnd"/>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194D8B"/>
    <w:multiLevelType w:val="multilevel"/>
    <w:tmpl w:val="D600521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266B184B"/>
    <w:multiLevelType w:val="multilevel"/>
    <w:tmpl w:val="D600521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2F3A00CB"/>
    <w:multiLevelType w:val="multilevel"/>
    <w:tmpl w:val="D600521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3F3A4CB8"/>
    <w:multiLevelType w:val="hybridMultilevel"/>
    <w:tmpl w:val="8974BD52"/>
    <w:lvl w:ilvl="0" w:tplc="040E0011">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53B20F37"/>
    <w:multiLevelType w:val="hybridMultilevel"/>
    <w:tmpl w:val="A63E1C52"/>
    <w:lvl w:ilvl="0" w:tplc="04090001">
      <w:start w:val="1"/>
      <w:numFmt w:val="bullet"/>
      <w:lvlText w:val=""/>
      <w:lvlJc w:val="left"/>
      <w:pPr>
        <w:ind w:left="2345" w:hanging="360"/>
      </w:pPr>
      <w:rPr>
        <w:rFonts w:ascii="Symbol" w:hAnsi="Symbol" w:hint="default"/>
      </w:rPr>
    </w:lvl>
    <w:lvl w:ilvl="1" w:tplc="04090003" w:tentative="1">
      <w:start w:val="1"/>
      <w:numFmt w:val="bullet"/>
      <w:lvlText w:val="o"/>
      <w:lvlJc w:val="left"/>
      <w:pPr>
        <w:ind w:left="3065" w:hanging="360"/>
      </w:pPr>
      <w:rPr>
        <w:rFonts w:ascii="Courier New" w:hAnsi="Courier New" w:cs="Courier New" w:hint="default"/>
      </w:rPr>
    </w:lvl>
    <w:lvl w:ilvl="2" w:tplc="04090005" w:tentative="1">
      <w:start w:val="1"/>
      <w:numFmt w:val="bullet"/>
      <w:lvlText w:val=""/>
      <w:lvlJc w:val="left"/>
      <w:pPr>
        <w:ind w:left="3785" w:hanging="360"/>
      </w:pPr>
      <w:rPr>
        <w:rFonts w:ascii="Wingdings" w:hAnsi="Wingdings" w:hint="default"/>
      </w:rPr>
    </w:lvl>
    <w:lvl w:ilvl="3" w:tplc="04090001" w:tentative="1">
      <w:start w:val="1"/>
      <w:numFmt w:val="bullet"/>
      <w:lvlText w:val=""/>
      <w:lvlJc w:val="left"/>
      <w:pPr>
        <w:ind w:left="4505" w:hanging="360"/>
      </w:pPr>
      <w:rPr>
        <w:rFonts w:ascii="Symbol" w:hAnsi="Symbol" w:hint="default"/>
      </w:rPr>
    </w:lvl>
    <w:lvl w:ilvl="4" w:tplc="04090003" w:tentative="1">
      <w:start w:val="1"/>
      <w:numFmt w:val="bullet"/>
      <w:lvlText w:val="o"/>
      <w:lvlJc w:val="left"/>
      <w:pPr>
        <w:ind w:left="5225" w:hanging="360"/>
      </w:pPr>
      <w:rPr>
        <w:rFonts w:ascii="Courier New" w:hAnsi="Courier New" w:cs="Courier New" w:hint="default"/>
      </w:rPr>
    </w:lvl>
    <w:lvl w:ilvl="5" w:tplc="04090005" w:tentative="1">
      <w:start w:val="1"/>
      <w:numFmt w:val="bullet"/>
      <w:lvlText w:val=""/>
      <w:lvlJc w:val="left"/>
      <w:pPr>
        <w:ind w:left="5945" w:hanging="360"/>
      </w:pPr>
      <w:rPr>
        <w:rFonts w:ascii="Wingdings" w:hAnsi="Wingdings" w:hint="default"/>
      </w:rPr>
    </w:lvl>
    <w:lvl w:ilvl="6" w:tplc="04090001" w:tentative="1">
      <w:start w:val="1"/>
      <w:numFmt w:val="bullet"/>
      <w:lvlText w:val=""/>
      <w:lvlJc w:val="left"/>
      <w:pPr>
        <w:ind w:left="6665" w:hanging="360"/>
      </w:pPr>
      <w:rPr>
        <w:rFonts w:ascii="Symbol" w:hAnsi="Symbol" w:hint="default"/>
      </w:rPr>
    </w:lvl>
    <w:lvl w:ilvl="7" w:tplc="04090003" w:tentative="1">
      <w:start w:val="1"/>
      <w:numFmt w:val="bullet"/>
      <w:lvlText w:val="o"/>
      <w:lvlJc w:val="left"/>
      <w:pPr>
        <w:ind w:left="7385" w:hanging="360"/>
      </w:pPr>
      <w:rPr>
        <w:rFonts w:ascii="Courier New" w:hAnsi="Courier New" w:cs="Courier New" w:hint="default"/>
      </w:rPr>
    </w:lvl>
    <w:lvl w:ilvl="8" w:tplc="04090005" w:tentative="1">
      <w:start w:val="1"/>
      <w:numFmt w:val="bullet"/>
      <w:lvlText w:val=""/>
      <w:lvlJc w:val="left"/>
      <w:pPr>
        <w:ind w:left="8105" w:hanging="360"/>
      </w:pPr>
      <w:rPr>
        <w:rFonts w:ascii="Wingdings" w:hAnsi="Wingdings" w:hint="default"/>
      </w:rPr>
    </w:lvl>
  </w:abstractNum>
  <w:abstractNum w:abstractNumId="5" w15:restartNumberingAfterBreak="0">
    <w:nsid w:val="6EBA1418"/>
    <w:multiLevelType w:val="hybridMultilevel"/>
    <w:tmpl w:val="2026D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3"/>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FAD"/>
    <w:rsid w:val="00000B0C"/>
    <w:rsid w:val="00002569"/>
    <w:rsid w:val="00002FBC"/>
    <w:rsid w:val="00003137"/>
    <w:rsid w:val="00003EEF"/>
    <w:rsid w:val="0000576B"/>
    <w:rsid w:val="000065A5"/>
    <w:rsid w:val="00006BF7"/>
    <w:rsid w:val="00010E74"/>
    <w:rsid w:val="00012632"/>
    <w:rsid w:val="0001331D"/>
    <w:rsid w:val="00013925"/>
    <w:rsid w:val="00014A77"/>
    <w:rsid w:val="00016C20"/>
    <w:rsid w:val="00017445"/>
    <w:rsid w:val="000230C4"/>
    <w:rsid w:val="000236DB"/>
    <w:rsid w:val="00023E1F"/>
    <w:rsid w:val="000245ED"/>
    <w:rsid w:val="0002636D"/>
    <w:rsid w:val="00027A52"/>
    <w:rsid w:val="000312BD"/>
    <w:rsid w:val="000314F6"/>
    <w:rsid w:val="00031831"/>
    <w:rsid w:val="000329EA"/>
    <w:rsid w:val="000359D9"/>
    <w:rsid w:val="00041120"/>
    <w:rsid w:val="00042486"/>
    <w:rsid w:val="000430CA"/>
    <w:rsid w:val="00043BA5"/>
    <w:rsid w:val="00043F1D"/>
    <w:rsid w:val="00045D09"/>
    <w:rsid w:val="000460D9"/>
    <w:rsid w:val="0004651C"/>
    <w:rsid w:val="0005111E"/>
    <w:rsid w:val="0005140D"/>
    <w:rsid w:val="00051BC2"/>
    <w:rsid w:val="00056921"/>
    <w:rsid w:val="00056927"/>
    <w:rsid w:val="000675DE"/>
    <w:rsid w:val="00070970"/>
    <w:rsid w:val="00070EF3"/>
    <w:rsid w:val="00071EA8"/>
    <w:rsid w:val="000721EF"/>
    <w:rsid w:val="00073D88"/>
    <w:rsid w:val="00075A33"/>
    <w:rsid w:val="000813BC"/>
    <w:rsid w:val="00082A8D"/>
    <w:rsid w:val="0008557A"/>
    <w:rsid w:val="000858D9"/>
    <w:rsid w:val="000876A3"/>
    <w:rsid w:val="0009069A"/>
    <w:rsid w:val="00090D98"/>
    <w:rsid w:val="0009170C"/>
    <w:rsid w:val="000A34DA"/>
    <w:rsid w:val="000A351B"/>
    <w:rsid w:val="000A6FC0"/>
    <w:rsid w:val="000A7288"/>
    <w:rsid w:val="000B1854"/>
    <w:rsid w:val="000B26EA"/>
    <w:rsid w:val="000B3909"/>
    <w:rsid w:val="000B5209"/>
    <w:rsid w:val="000C1290"/>
    <w:rsid w:val="000C25BD"/>
    <w:rsid w:val="000C730D"/>
    <w:rsid w:val="000D13D1"/>
    <w:rsid w:val="000D191A"/>
    <w:rsid w:val="000D24A6"/>
    <w:rsid w:val="000D4E80"/>
    <w:rsid w:val="000D4F10"/>
    <w:rsid w:val="000D5FFE"/>
    <w:rsid w:val="000D77DA"/>
    <w:rsid w:val="000D7A0D"/>
    <w:rsid w:val="000E1C80"/>
    <w:rsid w:val="000E3241"/>
    <w:rsid w:val="000E5AFA"/>
    <w:rsid w:val="000E6E54"/>
    <w:rsid w:val="000E798B"/>
    <w:rsid w:val="000F0A79"/>
    <w:rsid w:val="000F38DD"/>
    <w:rsid w:val="000F62A0"/>
    <w:rsid w:val="000F6EE5"/>
    <w:rsid w:val="00100338"/>
    <w:rsid w:val="00101556"/>
    <w:rsid w:val="00101F88"/>
    <w:rsid w:val="00106D1B"/>
    <w:rsid w:val="001114EE"/>
    <w:rsid w:val="0011640D"/>
    <w:rsid w:val="001166C1"/>
    <w:rsid w:val="00117DB7"/>
    <w:rsid w:val="00122389"/>
    <w:rsid w:val="00123016"/>
    <w:rsid w:val="00124118"/>
    <w:rsid w:val="00130D1E"/>
    <w:rsid w:val="00133D71"/>
    <w:rsid w:val="00136303"/>
    <w:rsid w:val="001376EF"/>
    <w:rsid w:val="001404A3"/>
    <w:rsid w:val="0014062A"/>
    <w:rsid w:val="001418A2"/>
    <w:rsid w:val="00141985"/>
    <w:rsid w:val="00141A3B"/>
    <w:rsid w:val="0014280A"/>
    <w:rsid w:val="00142E7C"/>
    <w:rsid w:val="001436EC"/>
    <w:rsid w:val="001457B9"/>
    <w:rsid w:val="0015386F"/>
    <w:rsid w:val="00154F43"/>
    <w:rsid w:val="00155C04"/>
    <w:rsid w:val="001566D8"/>
    <w:rsid w:val="0015710E"/>
    <w:rsid w:val="0015738A"/>
    <w:rsid w:val="00160099"/>
    <w:rsid w:val="00161A15"/>
    <w:rsid w:val="00162305"/>
    <w:rsid w:val="00163FA2"/>
    <w:rsid w:val="00164261"/>
    <w:rsid w:val="00164C5E"/>
    <w:rsid w:val="00165691"/>
    <w:rsid w:val="00170A16"/>
    <w:rsid w:val="00171854"/>
    <w:rsid w:val="00171EE4"/>
    <w:rsid w:val="001721C2"/>
    <w:rsid w:val="0017300D"/>
    <w:rsid w:val="00173601"/>
    <w:rsid w:val="00173F94"/>
    <w:rsid w:val="00176766"/>
    <w:rsid w:val="0017756D"/>
    <w:rsid w:val="00177E08"/>
    <w:rsid w:val="0018042D"/>
    <w:rsid w:val="00181794"/>
    <w:rsid w:val="00182AE6"/>
    <w:rsid w:val="00184C42"/>
    <w:rsid w:val="00185070"/>
    <w:rsid w:val="001908D2"/>
    <w:rsid w:val="00190AE6"/>
    <w:rsid w:val="00191C4A"/>
    <w:rsid w:val="00193939"/>
    <w:rsid w:val="00196319"/>
    <w:rsid w:val="001A290E"/>
    <w:rsid w:val="001A5D5F"/>
    <w:rsid w:val="001B03C3"/>
    <w:rsid w:val="001B192D"/>
    <w:rsid w:val="001B49A8"/>
    <w:rsid w:val="001B5752"/>
    <w:rsid w:val="001B6189"/>
    <w:rsid w:val="001B7C1B"/>
    <w:rsid w:val="001B7E14"/>
    <w:rsid w:val="001B7E4B"/>
    <w:rsid w:val="001C055D"/>
    <w:rsid w:val="001C14D7"/>
    <w:rsid w:val="001C2AE3"/>
    <w:rsid w:val="001C3A3A"/>
    <w:rsid w:val="001C5020"/>
    <w:rsid w:val="001C59B2"/>
    <w:rsid w:val="001C5CFA"/>
    <w:rsid w:val="001C7086"/>
    <w:rsid w:val="001D05BB"/>
    <w:rsid w:val="001D0E85"/>
    <w:rsid w:val="001D341D"/>
    <w:rsid w:val="001D3873"/>
    <w:rsid w:val="001D5252"/>
    <w:rsid w:val="001D5599"/>
    <w:rsid w:val="001D61E2"/>
    <w:rsid w:val="001D6709"/>
    <w:rsid w:val="001E16C5"/>
    <w:rsid w:val="001E1BD6"/>
    <w:rsid w:val="001E7101"/>
    <w:rsid w:val="001E7544"/>
    <w:rsid w:val="001E7D83"/>
    <w:rsid w:val="001F3114"/>
    <w:rsid w:val="001F368E"/>
    <w:rsid w:val="001F3746"/>
    <w:rsid w:val="001F3EE9"/>
    <w:rsid w:val="001F46A0"/>
    <w:rsid w:val="002011E3"/>
    <w:rsid w:val="002017EC"/>
    <w:rsid w:val="0020392A"/>
    <w:rsid w:val="002058BE"/>
    <w:rsid w:val="00206254"/>
    <w:rsid w:val="0020793B"/>
    <w:rsid w:val="00207EED"/>
    <w:rsid w:val="00210512"/>
    <w:rsid w:val="00210594"/>
    <w:rsid w:val="00213CA4"/>
    <w:rsid w:val="002151D4"/>
    <w:rsid w:val="00215A80"/>
    <w:rsid w:val="00216D58"/>
    <w:rsid w:val="00220121"/>
    <w:rsid w:val="0022254C"/>
    <w:rsid w:val="00222BB9"/>
    <w:rsid w:val="002249DF"/>
    <w:rsid w:val="00224B57"/>
    <w:rsid w:val="0023035B"/>
    <w:rsid w:val="00232E66"/>
    <w:rsid w:val="002343A1"/>
    <w:rsid w:val="00236BF2"/>
    <w:rsid w:val="002371F8"/>
    <w:rsid w:val="00240AB0"/>
    <w:rsid w:val="00240F0B"/>
    <w:rsid w:val="002418BB"/>
    <w:rsid w:val="00244529"/>
    <w:rsid w:val="00246C9C"/>
    <w:rsid w:val="0025363D"/>
    <w:rsid w:val="002604D6"/>
    <w:rsid w:val="00260DE7"/>
    <w:rsid w:val="00263761"/>
    <w:rsid w:val="00263763"/>
    <w:rsid w:val="00263877"/>
    <w:rsid w:val="0026468A"/>
    <w:rsid w:val="00264C7B"/>
    <w:rsid w:val="00264EDC"/>
    <w:rsid w:val="0026784F"/>
    <w:rsid w:val="00267A66"/>
    <w:rsid w:val="0027015F"/>
    <w:rsid w:val="00270BE5"/>
    <w:rsid w:val="00271A8B"/>
    <w:rsid w:val="00273095"/>
    <w:rsid w:val="00274781"/>
    <w:rsid w:val="00275C15"/>
    <w:rsid w:val="0027632C"/>
    <w:rsid w:val="00277542"/>
    <w:rsid w:val="0028028D"/>
    <w:rsid w:val="00281288"/>
    <w:rsid w:val="00283F5D"/>
    <w:rsid w:val="00284C8E"/>
    <w:rsid w:val="00285A41"/>
    <w:rsid w:val="0028640D"/>
    <w:rsid w:val="00290A93"/>
    <w:rsid w:val="00290D70"/>
    <w:rsid w:val="002914D3"/>
    <w:rsid w:val="00293B72"/>
    <w:rsid w:val="00294A8C"/>
    <w:rsid w:val="00294B5F"/>
    <w:rsid w:val="00296C5A"/>
    <w:rsid w:val="002A088F"/>
    <w:rsid w:val="002A49A2"/>
    <w:rsid w:val="002A5E91"/>
    <w:rsid w:val="002A6393"/>
    <w:rsid w:val="002A6D21"/>
    <w:rsid w:val="002B1D37"/>
    <w:rsid w:val="002B1E3E"/>
    <w:rsid w:val="002B6066"/>
    <w:rsid w:val="002B6491"/>
    <w:rsid w:val="002C0199"/>
    <w:rsid w:val="002C0A83"/>
    <w:rsid w:val="002C0AB7"/>
    <w:rsid w:val="002C0B3E"/>
    <w:rsid w:val="002C192E"/>
    <w:rsid w:val="002C2E24"/>
    <w:rsid w:val="002C37EE"/>
    <w:rsid w:val="002C538A"/>
    <w:rsid w:val="002D2357"/>
    <w:rsid w:val="002D3D3B"/>
    <w:rsid w:val="002D51DE"/>
    <w:rsid w:val="002D78CD"/>
    <w:rsid w:val="002E0115"/>
    <w:rsid w:val="002E0E6D"/>
    <w:rsid w:val="002E0E75"/>
    <w:rsid w:val="002E146B"/>
    <w:rsid w:val="002E1FA1"/>
    <w:rsid w:val="002E2C5D"/>
    <w:rsid w:val="002E32C6"/>
    <w:rsid w:val="002E3A52"/>
    <w:rsid w:val="002E48E3"/>
    <w:rsid w:val="002E5D23"/>
    <w:rsid w:val="002E718A"/>
    <w:rsid w:val="002E7642"/>
    <w:rsid w:val="002F11DF"/>
    <w:rsid w:val="002F140F"/>
    <w:rsid w:val="002F1651"/>
    <w:rsid w:val="002F2BEA"/>
    <w:rsid w:val="002F3146"/>
    <w:rsid w:val="002F7A45"/>
    <w:rsid w:val="003003C8"/>
    <w:rsid w:val="003012AA"/>
    <w:rsid w:val="00301348"/>
    <w:rsid w:val="003019A5"/>
    <w:rsid w:val="0030235C"/>
    <w:rsid w:val="0030331E"/>
    <w:rsid w:val="003033F5"/>
    <w:rsid w:val="003106F8"/>
    <w:rsid w:val="003118AD"/>
    <w:rsid w:val="00312E80"/>
    <w:rsid w:val="00313810"/>
    <w:rsid w:val="0031432E"/>
    <w:rsid w:val="003147C9"/>
    <w:rsid w:val="0031575E"/>
    <w:rsid w:val="00315DB2"/>
    <w:rsid w:val="00315F5B"/>
    <w:rsid w:val="00317E09"/>
    <w:rsid w:val="00320277"/>
    <w:rsid w:val="003214CF"/>
    <w:rsid w:val="00322AC7"/>
    <w:rsid w:val="003239AD"/>
    <w:rsid w:val="003263A7"/>
    <w:rsid w:val="00327003"/>
    <w:rsid w:val="00332551"/>
    <w:rsid w:val="00332687"/>
    <w:rsid w:val="003330F1"/>
    <w:rsid w:val="00333142"/>
    <w:rsid w:val="00342119"/>
    <w:rsid w:val="00342921"/>
    <w:rsid w:val="00350AFB"/>
    <w:rsid w:val="003554C8"/>
    <w:rsid w:val="00356FA6"/>
    <w:rsid w:val="0036051C"/>
    <w:rsid w:val="00363575"/>
    <w:rsid w:val="00363FA2"/>
    <w:rsid w:val="00364F5C"/>
    <w:rsid w:val="0036573E"/>
    <w:rsid w:val="0036603F"/>
    <w:rsid w:val="00367726"/>
    <w:rsid w:val="003715D1"/>
    <w:rsid w:val="003718F8"/>
    <w:rsid w:val="00375E94"/>
    <w:rsid w:val="003772B5"/>
    <w:rsid w:val="00380E73"/>
    <w:rsid w:val="0038330A"/>
    <w:rsid w:val="00383554"/>
    <w:rsid w:val="003861F9"/>
    <w:rsid w:val="00386C3F"/>
    <w:rsid w:val="003912CE"/>
    <w:rsid w:val="00393B4D"/>
    <w:rsid w:val="00393E42"/>
    <w:rsid w:val="00394118"/>
    <w:rsid w:val="003946E8"/>
    <w:rsid w:val="0039649C"/>
    <w:rsid w:val="00396F03"/>
    <w:rsid w:val="003A29B9"/>
    <w:rsid w:val="003A3709"/>
    <w:rsid w:val="003A3FF6"/>
    <w:rsid w:val="003A53B3"/>
    <w:rsid w:val="003A63BC"/>
    <w:rsid w:val="003A793C"/>
    <w:rsid w:val="003B048E"/>
    <w:rsid w:val="003B1620"/>
    <w:rsid w:val="003B1799"/>
    <w:rsid w:val="003B1B84"/>
    <w:rsid w:val="003B5B36"/>
    <w:rsid w:val="003B624D"/>
    <w:rsid w:val="003B6860"/>
    <w:rsid w:val="003B6E5A"/>
    <w:rsid w:val="003C0AAB"/>
    <w:rsid w:val="003C1354"/>
    <w:rsid w:val="003C14A5"/>
    <w:rsid w:val="003C4E47"/>
    <w:rsid w:val="003C6E42"/>
    <w:rsid w:val="003D14BA"/>
    <w:rsid w:val="003D1AC4"/>
    <w:rsid w:val="003D58CA"/>
    <w:rsid w:val="003D6F10"/>
    <w:rsid w:val="003D78B4"/>
    <w:rsid w:val="003D7F5B"/>
    <w:rsid w:val="003E0C6B"/>
    <w:rsid w:val="003E4146"/>
    <w:rsid w:val="003E7B50"/>
    <w:rsid w:val="003F107C"/>
    <w:rsid w:val="003F2859"/>
    <w:rsid w:val="003F32D7"/>
    <w:rsid w:val="003F3BF2"/>
    <w:rsid w:val="003F4B04"/>
    <w:rsid w:val="003F5E1C"/>
    <w:rsid w:val="003F7C1F"/>
    <w:rsid w:val="0040278B"/>
    <w:rsid w:val="00403BE6"/>
    <w:rsid w:val="004040CC"/>
    <w:rsid w:val="004065DC"/>
    <w:rsid w:val="00407A4D"/>
    <w:rsid w:val="0041107B"/>
    <w:rsid w:val="00422DC8"/>
    <w:rsid w:val="00423D20"/>
    <w:rsid w:val="00426E76"/>
    <w:rsid w:val="00427945"/>
    <w:rsid w:val="0043053E"/>
    <w:rsid w:val="004306DB"/>
    <w:rsid w:val="00431D0D"/>
    <w:rsid w:val="004355C0"/>
    <w:rsid w:val="00435A0B"/>
    <w:rsid w:val="0043780B"/>
    <w:rsid w:val="00437ACF"/>
    <w:rsid w:val="00437AE5"/>
    <w:rsid w:val="004405E2"/>
    <w:rsid w:val="004415B5"/>
    <w:rsid w:val="00441A03"/>
    <w:rsid w:val="00441CE1"/>
    <w:rsid w:val="0044282C"/>
    <w:rsid w:val="00442E1B"/>
    <w:rsid w:val="0045125E"/>
    <w:rsid w:val="004529B2"/>
    <w:rsid w:val="0045317B"/>
    <w:rsid w:val="00453E5D"/>
    <w:rsid w:val="00456169"/>
    <w:rsid w:val="00456740"/>
    <w:rsid w:val="00456CDA"/>
    <w:rsid w:val="00456DEB"/>
    <w:rsid w:val="00461D8B"/>
    <w:rsid w:val="00465C6F"/>
    <w:rsid w:val="0047081C"/>
    <w:rsid w:val="004776A7"/>
    <w:rsid w:val="004826FA"/>
    <w:rsid w:val="00482B7F"/>
    <w:rsid w:val="00482C9A"/>
    <w:rsid w:val="00484EE0"/>
    <w:rsid w:val="004856E3"/>
    <w:rsid w:val="0048763C"/>
    <w:rsid w:val="00490F97"/>
    <w:rsid w:val="00491FB6"/>
    <w:rsid w:val="00495062"/>
    <w:rsid w:val="0049763F"/>
    <w:rsid w:val="004A1B38"/>
    <w:rsid w:val="004A5050"/>
    <w:rsid w:val="004A5448"/>
    <w:rsid w:val="004A5EEC"/>
    <w:rsid w:val="004B0D47"/>
    <w:rsid w:val="004B16AE"/>
    <w:rsid w:val="004B340E"/>
    <w:rsid w:val="004B7A7E"/>
    <w:rsid w:val="004C3B25"/>
    <w:rsid w:val="004C7A08"/>
    <w:rsid w:val="004D5781"/>
    <w:rsid w:val="004E20E3"/>
    <w:rsid w:val="004E2391"/>
    <w:rsid w:val="004E310E"/>
    <w:rsid w:val="004F2D79"/>
    <w:rsid w:val="004F320B"/>
    <w:rsid w:val="004F3996"/>
    <w:rsid w:val="004F4EA6"/>
    <w:rsid w:val="004F6AE1"/>
    <w:rsid w:val="00500472"/>
    <w:rsid w:val="00501D42"/>
    <w:rsid w:val="00503EC6"/>
    <w:rsid w:val="00507091"/>
    <w:rsid w:val="00507BA2"/>
    <w:rsid w:val="00510E5F"/>
    <w:rsid w:val="00512851"/>
    <w:rsid w:val="00513FE9"/>
    <w:rsid w:val="00514541"/>
    <w:rsid w:val="005158AE"/>
    <w:rsid w:val="00516CA8"/>
    <w:rsid w:val="00517050"/>
    <w:rsid w:val="00521DDF"/>
    <w:rsid w:val="0052270B"/>
    <w:rsid w:val="00523B4A"/>
    <w:rsid w:val="005247E6"/>
    <w:rsid w:val="00524EAB"/>
    <w:rsid w:val="00525F49"/>
    <w:rsid w:val="00527D29"/>
    <w:rsid w:val="005303A8"/>
    <w:rsid w:val="00530E3C"/>
    <w:rsid w:val="0053118A"/>
    <w:rsid w:val="0053145C"/>
    <w:rsid w:val="00531AF8"/>
    <w:rsid w:val="0053444C"/>
    <w:rsid w:val="00535B40"/>
    <w:rsid w:val="005368B3"/>
    <w:rsid w:val="005373BC"/>
    <w:rsid w:val="00537B18"/>
    <w:rsid w:val="005402BB"/>
    <w:rsid w:val="00541300"/>
    <w:rsid w:val="00541B4D"/>
    <w:rsid w:val="00545701"/>
    <w:rsid w:val="0055018C"/>
    <w:rsid w:val="00550824"/>
    <w:rsid w:val="00550D76"/>
    <w:rsid w:val="00550F30"/>
    <w:rsid w:val="00551403"/>
    <w:rsid w:val="005517DA"/>
    <w:rsid w:val="005558E6"/>
    <w:rsid w:val="005617C2"/>
    <w:rsid w:val="00561B95"/>
    <w:rsid w:val="00561CA5"/>
    <w:rsid w:val="0056389A"/>
    <w:rsid w:val="00564A87"/>
    <w:rsid w:val="005677F5"/>
    <w:rsid w:val="00570AF0"/>
    <w:rsid w:val="00571A96"/>
    <w:rsid w:val="0057283C"/>
    <w:rsid w:val="0057387C"/>
    <w:rsid w:val="005738A8"/>
    <w:rsid w:val="00574728"/>
    <w:rsid w:val="00576A57"/>
    <w:rsid w:val="0057700A"/>
    <w:rsid w:val="00577CD4"/>
    <w:rsid w:val="00580A28"/>
    <w:rsid w:val="00581538"/>
    <w:rsid w:val="005827CF"/>
    <w:rsid w:val="00587682"/>
    <w:rsid w:val="00591D5D"/>
    <w:rsid w:val="00592F60"/>
    <w:rsid w:val="0059370D"/>
    <w:rsid w:val="005941B1"/>
    <w:rsid w:val="00597072"/>
    <w:rsid w:val="00597191"/>
    <w:rsid w:val="00597AAA"/>
    <w:rsid w:val="005A125A"/>
    <w:rsid w:val="005A2CE0"/>
    <w:rsid w:val="005A3462"/>
    <w:rsid w:val="005A36B5"/>
    <w:rsid w:val="005A64A4"/>
    <w:rsid w:val="005A7055"/>
    <w:rsid w:val="005A7E8A"/>
    <w:rsid w:val="005B00C0"/>
    <w:rsid w:val="005B2B6C"/>
    <w:rsid w:val="005B3CB9"/>
    <w:rsid w:val="005B61B8"/>
    <w:rsid w:val="005B7167"/>
    <w:rsid w:val="005C30BA"/>
    <w:rsid w:val="005C3722"/>
    <w:rsid w:val="005C3CFB"/>
    <w:rsid w:val="005C4897"/>
    <w:rsid w:val="005D2E17"/>
    <w:rsid w:val="005D2EA4"/>
    <w:rsid w:val="005D575B"/>
    <w:rsid w:val="005D5B72"/>
    <w:rsid w:val="005D5FED"/>
    <w:rsid w:val="005D67A9"/>
    <w:rsid w:val="005D7526"/>
    <w:rsid w:val="005E13D6"/>
    <w:rsid w:val="005E1C1F"/>
    <w:rsid w:val="005E2154"/>
    <w:rsid w:val="005E37F8"/>
    <w:rsid w:val="005E4677"/>
    <w:rsid w:val="005F057C"/>
    <w:rsid w:val="005F0769"/>
    <w:rsid w:val="005F09B5"/>
    <w:rsid w:val="005F1A0A"/>
    <w:rsid w:val="005F3BB0"/>
    <w:rsid w:val="005F5060"/>
    <w:rsid w:val="005F5D4A"/>
    <w:rsid w:val="005F722E"/>
    <w:rsid w:val="00602EF3"/>
    <w:rsid w:val="00603643"/>
    <w:rsid w:val="0060647F"/>
    <w:rsid w:val="0061356D"/>
    <w:rsid w:val="00613E16"/>
    <w:rsid w:val="00615093"/>
    <w:rsid w:val="00615F22"/>
    <w:rsid w:val="00617CF6"/>
    <w:rsid w:val="00621E62"/>
    <w:rsid w:val="00623367"/>
    <w:rsid w:val="00624CC7"/>
    <w:rsid w:val="00624F73"/>
    <w:rsid w:val="00625D2E"/>
    <w:rsid w:val="0062622F"/>
    <w:rsid w:val="006266E3"/>
    <w:rsid w:val="00627D5F"/>
    <w:rsid w:val="0063163C"/>
    <w:rsid w:val="00633329"/>
    <w:rsid w:val="00636AA5"/>
    <w:rsid w:val="006372C0"/>
    <w:rsid w:val="006374AB"/>
    <w:rsid w:val="00637AA4"/>
    <w:rsid w:val="006412C5"/>
    <w:rsid w:val="006428B6"/>
    <w:rsid w:val="0064334F"/>
    <w:rsid w:val="006522D0"/>
    <w:rsid w:val="00652652"/>
    <w:rsid w:val="0065501E"/>
    <w:rsid w:val="006550B7"/>
    <w:rsid w:val="00656CAB"/>
    <w:rsid w:val="00661846"/>
    <w:rsid w:val="006618A5"/>
    <w:rsid w:val="006654A2"/>
    <w:rsid w:val="006667D6"/>
    <w:rsid w:val="006673E9"/>
    <w:rsid w:val="00671B14"/>
    <w:rsid w:val="00673CDE"/>
    <w:rsid w:val="00673F4C"/>
    <w:rsid w:val="00674191"/>
    <w:rsid w:val="00674924"/>
    <w:rsid w:val="00674C54"/>
    <w:rsid w:val="006768FA"/>
    <w:rsid w:val="006769A1"/>
    <w:rsid w:val="006770BD"/>
    <w:rsid w:val="00680B70"/>
    <w:rsid w:val="00680F34"/>
    <w:rsid w:val="0068139D"/>
    <w:rsid w:val="006815A8"/>
    <w:rsid w:val="00682794"/>
    <w:rsid w:val="006834DE"/>
    <w:rsid w:val="00684C47"/>
    <w:rsid w:val="00685ABF"/>
    <w:rsid w:val="00687B44"/>
    <w:rsid w:val="00690233"/>
    <w:rsid w:val="006908FC"/>
    <w:rsid w:val="0069639E"/>
    <w:rsid w:val="0069640B"/>
    <w:rsid w:val="006A0CC5"/>
    <w:rsid w:val="006A6359"/>
    <w:rsid w:val="006B03D1"/>
    <w:rsid w:val="006B2ECB"/>
    <w:rsid w:val="006B312B"/>
    <w:rsid w:val="006B37E6"/>
    <w:rsid w:val="006B3F82"/>
    <w:rsid w:val="006B6377"/>
    <w:rsid w:val="006B7ADB"/>
    <w:rsid w:val="006C0786"/>
    <w:rsid w:val="006C6A9F"/>
    <w:rsid w:val="006C6B33"/>
    <w:rsid w:val="006D08EB"/>
    <w:rsid w:val="006D344E"/>
    <w:rsid w:val="006D5328"/>
    <w:rsid w:val="006D64ED"/>
    <w:rsid w:val="006D7808"/>
    <w:rsid w:val="006D7EF3"/>
    <w:rsid w:val="006E25DF"/>
    <w:rsid w:val="006E2616"/>
    <w:rsid w:val="006E4FCD"/>
    <w:rsid w:val="006E6079"/>
    <w:rsid w:val="006F3234"/>
    <w:rsid w:val="006F345B"/>
    <w:rsid w:val="006F3544"/>
    <w:rsid w:val="006F3EAC"/>
    <w:rsid w:val="006F4193"/>
    <w:rsid w:val="006F4A56"/>
    <w:rsid w:val="006F4C48"/>
    <w:rsid w:val="006F5EDA"/>
    <w:rsid w:val="006F64EA"/>
    <w:rsid w:val="006F730C"/>
    <w:rsid w:val="00702FB3"/>
    <w:rsid w:val="00703CDE"/>
    <w:rsid w:val="00710AA0"/>
    <w:rsid w:val="00712540"/>
    <w:rsid w:val="00712DAA"/>
    <w:rsid w:val="007211CF"/>
    <w:rsid w:val="00724EAA"/>
    <w:rsid w:val="00725E4B"/>
    <w:rsid w:val="0072640C"/>
    <w:rsid w:val="0072742A"/>
    <w:rsid w:val="0072790F"/>
    <w:rsid w:val="00730391"/>
    <w:rsid w:val="00735EBF"/>
    <w:rsid w:val="00736085"/>
    <w:rsid w:val="007367C6"/>
    <w:rsid w:val="007402CF"/>
    <w:rsid w:val="0074057A"/>
    <w:rsid w:val="007406CF"/>
    <w:rsid w:val="00741227"/>
    <w:rsid w:val="00741700"/>
    <w:rsid w:val="00743487"/>
    <w:rsid w:val="00744536"/>
    <w:rsid w:val="0074690C"/>
    <w:rsid w:val="0074736A"/>
    <w:rsid w:val="00747F45"/>
    <w:rsid w:val="00751B82"/>
    <w:rsid w:val="0075253A"/>
    <w:rsid w:val="007527C7"/>
    <w:rsid w:val="00752BC9"/>
    <w:rsid w:val="00753E5D"/>
    <w:rsid w:val="00756CF2"/>
    <w:rsid w:val="00757EA9"/>
    <w:rsid w:val="0076049C"/>
    <w:rsid w:val="0076129A"/>
    <w:rsid w:val="007616B3"/>
    <w:rsid w:val="007630B0"/>
    <w:rsid w:val="0076430C"/>
    <w:rsid w:val="00767D9D"/>
    <w:rsid w:val="00770E9D"/>
    <w:rsid w:val="007723C2"/>
    <w:rsid w:val="00772CC6"/>
    <w:rsid w:val="0077645A"/>
    <w:rsid w:val="0077652C"/>
    <w:rsid w:val="007773EE"/>
    <w:rsid w:val="007804E2"/>
    <w:rsid w:val="00783192"/>
    <w:rsid w:val="00784907"/>
    <w:rsid w:val="00785A93"/>
    <w:rsid w:val="00790146"/>
    <w:rsid w:val="00790338"/>
    <w:rsid w:val="0079085D"/>
    <w:rsid w:val="007962B1"/>
    <w:rsid w:val="00797C90"/>
    <w:rsid w:val="007A0A1C"/>
    <w:rsid w:val="007A138E"/>
    <w:rsid w:val="007A2509"/>
    <w:rsid w:val="007A4587"/>
    <w:rsid w:val="007A4CC1"/>
    <w:rsid w:val="007A5BDD"/>
    <w:rsid w:val="007A688B"/>
    <w:rsid w:val="007B0132"/>
    <w:rsid w:val="007B1C25"/>
    <w:rsid w:val="007B29F5"/>
    <w:rsid w:val="007B2F3E"/>
    <w:rsid w:val="007B6A40"/>
    <w:rsid w:val="007C029F"/>
    <w:rsid w:val="007C17F5"/>
    <w:rsid w:val="007C6395"/>
    <w:rsid w:val="007C6B76"/>
    <w:rsid w:val="007D069E"/>
    <w:rsid w:val="007D16AF"/>
    <w:rsid w:val="007D6D24"/>
    <w:rsid w:val="007E0643"/>
    <w:rsid w:val="007E1674"/>
    <w:rsid w:val="007E1CD1"/>
    <w:rsid w:val="007E3CC7"/>
    <w:rsid w:val="007E6480"/>
    <w:rsid w:val="007E696F"/>
    <w:rsid w:val="007E6DC7"/>
    <w:rsid w:val="007E7376"/>
    <w:rsid w:val="007F1A2F"/>
    <w:rsid w:val="007F1DD7"/>
    <w:rsid w:val="007F26C6"/>
    <w:rsid w:val="007F3066"/>
    <w:rsid w:val="007F336E"/>
    <w:rsid w:val="007F3D2E"/>
    <w:rsid w:val="007F4A1F"/>
    <w:rsid w:val="007F561E"/>
    <w:rsid w:val="007F74A4"/>
    <w:rsid w:val="00800A11"/>
    <w:rsid w:val="00801290"/>
    <w:rsid w:val="00803345"/>
    <w:rsid w:val="00803B5E"/>
    <w:rsid w:val="00804373"/>
    <w:rsid w:val="0080603D"/>
    <w:rsid w:val="00807265"/>
    <w:rsid w:val="00812A81"/>
    <w:rsid w:val="00812F26"/>
    <w:rsid w:val="00815275"/>
    <w:rsid w:val="00815B63"/>
    <w:rsid w:val="0081637E"/>
    <w:rsid w:val="008175A1"/>
    <w:rsid w:val="00820308"/>
    <w:rsid w:val="00820367"/>
    <w:rsid w:val="00820B4C"/>
    <w:rsid w:val="008211B3"/>
    <w:rsid w:val="00821797"/>
    <w:rsid w:val="00822CB8"/>
    <w:rsid w:val="00823809"/>
    <w:rsid w:val="00824F16"/>
    <w:rsid w:val="00830946"/>
    <w:rsid w:val="0083259F"/>
    <w:rsid w:val="00832C24"/>
    <w:rsid w:val="00834A8E"/>
    <w:rsid w:val="00834F05"/>
    <w:rsid w:val="00837EAA"/>
    <w:rsid w:val="00844AA7"/>
    <w:rsid w:val="00844F2F"/>
    <w:rsid w:val="008459B8"/>
    <w:rsid w:val="00847C5B"/>
    <w:rsid w:val="00850E47"/>
    <w:rsid w:val="00850E68"/>
    <w:rsid w:val="00851636"/>
    <w:rsid w:val="0085273F"/>
    <w:rsid w:val="0085353C"/>
    <w:rsid w:val="00853D50"/>
    <w:rsid w:val="008555D6"/>
    <w:rsid w:val="00856759"/>
    <w:rsid w:val="00862336"/>
    <w:rsid w:val="008677A8"/>
    <w:rsid w:val="008708DA"/>
    <w:rsid w:val="008712E4"/>
    <w:rsid w:val="008749C5"/>
    <w:rsid w:val="00876BCD"/>
    <w:rsid w:val="00877288"/>
    <w:rsid w:val="008776E0"/>
    <w:rsid w:val="00877792"/>
    <w:rsid w:val="00881F47"/>
    <w:rsid w:val="00883AD2"/>
    <w:rsid w:val="008851F1"/>
    <w:rsid w:val="00887C82"/>
    <w:rsid w:val="00891677"/>
    <w:rsid w:val="008920BF"/>
    <w:rsid w:val="008960C6"/>
    <w:rsid w:val="00896116"/>
    <w:rsid w:val="00896953"/>
    <w:rsid w:val="00897AAC"/>
    <w:rsid w:val="008A11CD"/>
    <w:rsid w:val="008A2AAA"/>
    <w:rsid w:val="008A33A4"/>
    <w:rsid w:val="008A4F72"/>
    <w:rsid w:val="008A6830"/>
    <w:rsid w:val="008B0F28"/>
    <w:rsid w:val="008B3442"/>
    <w:rsid w:val="008B3B9B"/>
    <w:rsid w:val="008B3C5E"/>
    <w:rsid w:val="008B6932"/>
    <w:rsid w:val="008C07B3"/>
    <w:rsid w:val="008C0E18"/>
    <w:rsid w:val="008C19BA"/>
    <w:rsid w:val="008C247F"/>
    <w:rsid w:val="008C4537"/>
    <w:rsid w:val="008D2AD6"/>
    <w:rsid w:val="008D4C34"/>
    <w:rsid w:val="008D5D3D"/>
    <w:rsid w:val="008D601D"/>
    <w:rsid w:val="008D602F"/>
    <w:rsid w:val="008D65C2"/>
    <w:rsid w:val="008D7963"/>
    <w:rsid w:val="008D7C9D"/>
    <w:rsid w:val="008E0024"/>
    <w:rsid w:val="008E5335"/>
    <w:rsid w:val="008E5D6D"/>
    <w:rsid w:val="008E62EB"/>
    <w:rsid w:val="008E7A69"/>
    <w:rsid w:val="008F3077"/>
    <w:rsid w:val="008F4EDA"/>
    <w:rsid w:val="0090021F"/>
    <w:rsid w:val="009023F5"/>
    <w:rsid w:val="0090392C"/>
    <w:rsid w:val="00904910"/>
    <w:rsid w:val="009051A4"/>
    <w:rsid w:val="0090647C"/>
    <w:rsid w:val="00911801"/>
    <w:rsid w:val="00911D01"/>
    <w:rsid w:val="00912A9D"/>
    <w:rsid w:val="00912D03"/>
    <w:rsid w:val="00914321"/>
    <w:rsid w:val="00915042"/>
    <w:rsid w:val="00915519"/>
    <w:rsid w:val="00921B75"/>
    <w:rsid w:val="00923809"/>
    <w:rsid w:val="00923FD5"/>
    <w:rsid w:val="009250C1"/>
    <w:rsid w:val="0092684A"/>
    <w:rsid w:val="00927155"/>
    <w:rsid w:val="009312F0"/>
    <w:rsid w:val="00932128"/>
    <w:rsid w:val="009322EB"/>
    <w:rsid w:val="00937728"/>
    <w:rsid w:val="009442D8"/>
    <w:rsid w:val="00945192"/>
    <w:rsid w:val="00946EBA"/>
    <w:rsid w:val="0095482B"/>
    <w:rsid w:val="00955A93"/>
    <w:rsid w:val="00957B31"/>
    <w:rsid w:val="00965B03"/>
    <w:rsid w:val="00970523"/>
    <w:rsid w:val="009713A3"/>
    <w:rsid w:val="0097168A"/>
    <w:rsid w:val="00971E0F"/>
    <w:rsid w:val="00972FC2"/>
    <w:rsid w:val="00973469"/>
    <w:rsid w:val="00973A72"/>
    <w:rsid w:val="009740F8"/>
    <w:rsid w:val="00974A79"/>
    <w:rsid w:val="00977786"/>
    <w:rsid w:val="009826FF"/>
    <w:rsid w:val="00984722"/>
    <w:rsid w:val="00984FE9"/>
    <w:rsid w:val="00986F76"/>
    <w:rsid w:val="00991820"/>
    <w:rsid w:val="00991AF4"/>
    <w:rsid w:val="00993B6B"/>
    <w:rsid w:val="00993D53"/>
    <w:rsid w:val="009948BA"/>
    <w:rsid w:val="009977EC"/>
    <w:rsid w:val="009A22F4"/>
    <w:rsid w:val="009A2D18"/>
    <w:rsid w:val="009A485F"/>
    <w:rsid w:val="009A63E0"/>
    <w:rsid w:val="009A74B4"/>
    <w:rsid w:val="009A77C1"/>
    <w:rsid w:val="009B091F"/>
    <w:rsid w:val="009B44A5"/>
    <w:rsid w:val="009B76FB"/>
    <w:rsid w:val="009C5586"/>
    <w:rsid w:val="009D0F14"/>
    <w:rsid w:val="009D1B23"/>
    <w:rsid w:val="009D1EA4"/>
    <w:rsid w:val="009D50DC"/>
    <w:rsid w:val="009D5118"/>
    <w:rsid w:val="009D6473"/>
    <w:rsid w:val="009D77E6"/>
    <w:rsid w:val="009D7CAE"/>
    <w:rsid w:val="009E0119"/>
    <w:rsid w:val="009E01E0"/>
    <w:rsid w:val="009E0F0A"/>
    <w:rsid w:val="009E315F"/>
    <w:rsid w:val="009E4106"/>
    <w:rsid w:val="009E4688"/>
    <w:rsid w:val="009F04D4"/>
    <w:rsid w:val="009F3085"/>
    <w:rsid w:val="009F33F2"/>
    <w:rsid w:val="009F4972"/>
    <w:rsid w:val="009F5119"/>
    <w:rsid w:val="00A02BA9"/>
    <w:rsid w:val="00A05DD4"/>
    <w:rsid w:val="00A108D7"/>
    <w:rsid w:val="00A13474"/>
    <w:rsid w:val="00A13C96"/>
    <w:rsid w:val="00A1523F"/>
    <w:rsid w:val="00A161FF"/>
    <w:rsid w:val="00A16D73"/>
    <w:rsid w:val="00A17019"/>
    <w:rsid w:val="00A21A69"/>
    <w:rsid w:val="00A22736"/>
    <w:rsid w:val="00A24C96"/>
    <w:rsid w:val="00A25455"/>
    <w:rsid w:val="00A3124E"/>
    <w:rsid w:val="00A31C8B"/>
    <w:rsid w:val="00A31EE0"/>
    <w:rsid w:val="00A3238A"/>
    <w:rsid w:val="00A328DE"/>
    <w:rsid w:val="00A32D05"/>
    <w:rsid w:val="00A33552"/>
    <w:rsid w:val="00A337A1"/>
    <w:rsid w:val="00A34C63"/>
    <w:rsid w:val="00A3754D"/>
    <w:rsid w:val="00A41858"/>
    <w:rsid w:val="00A435E1"/>
    <w:rsid w:val="00A43614"/>
    <w:rsid w:val="00A4395F"/>
    <w:rsid w:val="00A44A54"/>
    <w:rsid w:val="00A46798"/>
    <w:rsid w:val="00A54CC9"/>
    <w:rsid w:val="00A56213"/>
    <w:rsid w:val="00A61D82"/>
    <w:rsid w:val="00A67177"/>
    <w:rsid w:val="00A70FA0"/>
    <w:rsid w:val="00A716BA"/>
    <w:rsid w:val="00A73111"/>
    <w:rsid w:val="00A7614D"/>
    <w:rsid w:val="00A8275B"/>
    <w:rsid w:val="00A85630"/>
    <w:rsid w:val="00A922E7"/>
    <w:rsid w:val="00A9289D"/>
    <w:rsid w:val="00A9484E"/>
    <w:rsid w:val="00A94BA8"/>
    <w:rsid w:val="00A958DA"/>
    <w:rsid w:val="00A95BFE"/>
    <w:rsid w:val="00A963BB"/>
    <w:rsid w:val="00A971FB"/>
    <w:rsid w:val="00AA1BDE"/>
    <w:rsid w:val="00AA2E99"/>
    <w:rsid w:val="00AA31E0"/>
    <w:rsid w:val="00AA40D6"/>
    <w:rsid w:val="00AA56FA"/>
    <w:rsid w:val="00AA6FD5"/>
    <w:rsid w:val="00AA7533"/>
    <w:rsid w:val="00AB05F1"/>
    <w:rsid w:val="00AB08C4"/>
    <w:rsid w:val="00AB107D"/>
    <w:rsid w:val="00AB289C"/>
    <w:rsid w:val="00AB41BF"/>
    <w:rsid w:val="00AB5830"/>
    <w:rsid w:val="00AB68F6"/>
    <w:rsid w:val="00AB7E1E"/>
    <w:rsid w:val="00AC07DD"/>
    <w:rsid w:val="00AC10D9"/>
    <w:rsid w:val="00AC2076"/>
    <w:rsid w:val="00AC2EA6"/>
    <w:rsid w:val="00AC3752"/>
    <w:rsid w:val="00AC3801"/>
    <w:rsid w:val="00AC39AD"/>
    <w:rsid w:val="00AD3573"/>
    <w:rsid w:val="00AD4A87"/>
    <w:rsid w:val="00AD4D63"/>
    <w:rsid w:val="00AD5D0E"/>
    <w:rsid w:val="00AD7587"/>
    <w:rsid w:val="00AD7BAA"/>
    <w:rsid w:val="00AE1248"/>
    <w:rsid w:val="00AE36AE"/>
    <w:rsid w:val="00AE5B22"/>
    <w:rsid w:val="00AE6762"/>
    <w:rsid w:val="00AE7067"/>
    <w:rsid w:val="00AF0280"/>
    <w:rsid w:val="00AF1379"/>
    <w:rsid w:val="00AF2242"/>
    <w:rsid w:val="00AF22F7"/>
    <w:rsid w:val="00AF2846"/>
    <w:rsid w:val="00AF3017"/>
    <w:rsid w:val="00AF489B"/>
    <w:rsid w:val="00AF4A3A"/>
    <w:rsid w:val="00AF4AAD"/>
    <w:rsid w:val="00AF5C3E"/>
    <w:rsid w:val="00AF6879"/>
    <w:rsid w:val="00B00FEB"/>
    <w:rsid w:val="00B01B14"/>
    <w:rsid w:val="00B01D29"/>
    <w:rsid w:val="00B04AC4"/>
    <w:rsid w:val="00B05012"/>
    <w:rsid w:val="00B053A9"/>
    <w:rsid w:val="00B05A1D"/>
    <w:rsid w:val="00B13869"/>
    <w:rsid w:val="00B13A5B"/>
    <w:rsid w:val="00B17AE1"/>
    <w:rsid w:val="00B2032F"/>
    <w:rsid w:val="00B20340"/>
    <w:rsid w:val="00B20F82"/>
    <w:rsid w:val="00B222EA"/>
    <w:rsid w:val="00B2243B"/>
    <w:rsid w:val="00B2515D"/>
    <w:rsid w:val="00B25164"/>
    <w:rsid w:val="00B271F9"/>
    <w:rsid w:val="00B308B7"/>
    <w:rsid w:val="00B32561"/>
    <w:rsid w:val="00B3327C"/>
    <w:rsid w:val="00B34DA9"/>
    <w:rsid w:val="00B35EB1"/>
    <w:rsid w:val="00B36E44"/>
    <w:rsid w:val="00B375A0"/>
    <w:rsid w:val="00B402FD"/>
    <w:rsid w:val="00B4309C"/>
    <w:rsid w:val="00B44D36"/>
    <w:rsid w:val="00B46526"/>
    <w:rsid w:val="00B4676E"/>
    <w:rsid w:val="00B471F5"/>
    <w:rsid w:val="00B503E9"/>
    <w:rsid w:val="00B50DE3"/>
    <w:rsid w:val="00B527E4"/>
    <w:rsid w:val="00B554F6"/>
    <w:rsid w:val="00B60237"/>
    <w:rsid w:val="00B61F73"/>
    <w:rsid w:val="00B63C27"/>
    <w:rsid w:val="00B65261"/>
    <w:rsid w:val="00B6542C"/>
    <w:rsid w:val="00B6626F"/>
    <w:rsid w:val="00B678B1"/>
    <w:rsid w:val="00B67D44"/>
    <w:rsid w:val="00B703D2"/>
    <w:rsid w:val="00B71C40"/>
    <w:rsid w:val="00B71F38"/>
    <w:rsid w:val="00B7244B"/>
    <w:rsid w:val="00B74DFB"/>
    <w:rsid w:val="00B760D0"/>
    <w:rsid w:val="00B766E9"/>
    <w:rsid w:val="00B8264D"/>
    <w:rsid w:val="00B840A8"/>
    <w:rsid w:val="00B84511"/>
    <w:rsid w:val="00B84E7D"/>
    <w:rsid w:val="00B87BA5"/>
    <w:rsid w:val="00B90663"/>
    <w:rsid w:val="00B91CDC"/>
    <w:rsid w:val="00B92B43"/>
    <w:rsid w:val="00B94BD5"/>
    <w:rsid w:val="00B96DCE"/>
    <w:rsid w:val="00B96FA8"/>
    <w:rsid w:val="00B97208"/>
    <w:rsid w:val="00B97A04"/>
    <w:rsid w:val="00BA0628"/>
    <w:rsid w:val="00BA0BF8"/>
    <w:rsid w:val="00BA1F04"/>
    <w:rsid w:val="00BA6038"/>
    <w:rsid w:val="00BA6634"/>
    <w:rsid w:val="00BA718E"/>
    <w:rsid w:val="00BA71D3"/>
    <w:rsid w:val="00BA7EA3"/>
    <w:rsid w:val="00BB1224"/>
    <w:rsid w:val="00BB303F"/>
    <w:rsid w:val="00BB4236"/>
    <w:rsid w:val="00BB719C"/>
    <w:rsid w:val="00BC0715"/>
    <w:rsid w:val="00BC0EA2"/>
    <w:rsid w:val="00BC3200"/>
    <w:rsid w:val="00BC336E"/>
    <w:rsid w:val="00BC70B5"/>
    <w:rsid w:val="00BC70EE"/>
    <w:rsid w:val="00BD0DAF"/>
    <w:rsid w:val="00BD1D60"/>
    <w:rsid w:val="00BD217F"/>
    <w:rsid w:val="00BD21CE"/>
    <w:rsid w:val="00BD520C"/>
    <w:rsid w:val="00BD5C38"/>
    <w:rsid w:val="00BD6EAA"/>
    <w:rsid w:val="00BD7184"/>
    <w:rsid w:val="00BD7D6F"/>
    <w:rsid w:val="00BE20B2"/>
    <w:rsid w:val="00BE3058"/>
    <w:rsid w:val="00BE65B5"/>
    <w:rsid w:val="00BE7465"/>
    <w:rsid w:val="00BE74DA"/>
    <w:rsid w:val="00BF00E7"/>
    <w:rsid w:val="00BF3259"/>
    <w:rsid w:val="00BF4807"/>
    <w:rsid w:val="00BF5643"/>
    <w:rsid w:val="00BF568D"/>
    <w:rsid w:val="00C01D81"/>
    <w:rsid w:val="00C020FA"/>
    <w:rsid w:val="00C0223B"/>
    <w:rsid w:val="00C048A7"/>
    <w:rsid w:val="00C05263"/>
    <w:rsid w:val="00C0682D"/>
    <w:rsid w:val="00C117D4"/>
    <w:rsid w:val="00C17FFA"/>
    <w:rsid w:val="00C21AE5"/>
    <w:rsid w:val="00C23BC7"/>
    <w:rsid w:val="00C23D66"/>
    <w:rsid w:val="00C24729"/>
    <w:rsid w:val="00C258D7"/>
    <w:rsid w:val="00C26359"/>
    <w:rsid w:val="00C30A61"/>
    <w:rsid w:val="00C30D6D"/>
    <w:rsid w:val="00C3111C"/>
    <w:rsid w:val="00C31C36"/>
    <w:rsid w:val="00C40C62"/>
    <w:rsid w:val="00C43085"/>
    <w:rsid w:val="00C44080"/>
    <w:rsid w:val="00C44BD7"/>
    <w:rsid w:val="00C44FFB"/>
    <w:rsid w:val="00C4702C"/>
    <w:rsid w:val="00C477F6"/>
    <w:rsid w:val="00C5005F"/>
    <w:rsid w:val="00C53FB6"/>
    <w:rsid w:val="00C56BAC"/>
    <w:rsid w:val="00C60DFF"/>
    <w:rsid w:val="00C61155"/>
    <w:rsid w:val="00C61941"/>
    <w:rsid w:val="00C637BB"/>
    <w:rsid w:val="00C64728"/>
    <w:rsid w:val="00C665F6"/>
    <w:rsid w:val="00C70226"/>
    <w:rsid w:val="00C70A3F"/>
    <w:rsid w:val="00C73A8F"/>
    <w:rsid w:val="00C74530"/>
    <w:rsid w:val="00C764C7"/>
    <w:rsid w:val="00C76BFA"/>
    <w:rsid w:val="00C81343"/>
    <w:rsid w:val="00C816EE"/>
    <w:rsid w:val="00C81962"/>
    <w:rsid w:val="00C854D9"/>
    <w:rsid w:val="00C8707A"/>
    <w:rsid w:val="00C93609"/>
    <w:rsid w:val="00C94663"/>
    <w:rsid w:val="00C94A85"/>
    <w:rsid w:val="00C954D7"/>
    <w:rsid w:val="00C95916"/>
    <w:rsid w:val="00C96009"/>
    <w:rsid w:val="00C97392"/>
    <w:rsid w:val="00CA06B2"/>
    <w:rsid w:val="00CA1131"/>
    <w:rsid w:val="00CA12DA"/>
    <w:rsid w:val="00CA1AD5"/>
    <w:rsid w:val="00CA2279"/>
    <w:rsid w:val="00CA2338"/>
    <w:rsid w:val="00CA3D84"/>
    <w:rsid w:val="00CA42C9"/>
    <w:rsid w:val="00CA49C7"/>
    <w:rsid w:val="00CA5C1E"/>
    <w:rsid w:val="00CB2C48"/>
    <w:rsid w:val="00CB2E26"/>
    <w:rsid w:val="00CB3C9C"/>
    <w:rsid w:val="00CB749E"/>
    <w:rsid w:val="00CC4421"/>
    <w:rsid w:val="00CD02CB"/>
    <w:rsid w:val="00CD0AAC"/>
    <w:rsid w:val="00CD229B"/>
    <w:rsid w:val="00CE0058"/>
    <w:rsid w:val="00CE00EE"/>
    <w:rsid w:val="00CE383C"/>
    <w:rsid w:val="00CE4F98"/>
    <w:rsid w:val="00CE543D"/>
    <w:rsid w:val="00CF0188"/>
    <w:rsid w:val="00CF159E"/>
    <w:rsid w:val="00CF2266"/>
    <w:rsid w:val="00CF27FC"/>
    <w:rsid w:val="00CF2943"/>
    <w:rsid w:val="00CF64D5"/>
    <w:rsid w:val="00CF6E03"/>
    <w:rsid w:val="00D0040B"/>
    <w:rsid w:val="00D027D8"/>
    <w:rsid w:val="00D02FF3"/>
    <w:rsid w:val="00D04F9B"/>
    <w:rsid w:val="00D052D6"/>
    <w:rsid w:val="00D0744B"/>
    <w:rsid w:val="00D10F27"/>
    <w:rsid w:val="00D117E5"/>
    <w:rsid w:val="00D11EAA"/>
    <w:rsid w:val="00D138D1"/>
    <w:rsid w:val="00D1666D"/>
    <w:rsid w:val="00D175AB"/>
    <w:rsid w:val="00D17D26"/>
    <w:rsid w:val="00D2107D"/>
    <w:rsid w:val="00D21887"/>
    <w:rsid w:val="00D21FAD"/>
    <w:rsid w:val="00D2230D"/>
    <w:rsid w:val="00D22E1B"/>
    <w:rsid w:val="00D22E47"/>
    <w:rsid w:val="00D22F92"/>
    <w:rsid w:val="00D24EFF"/>
    <w:rsid w:val="00D259B2"/>
    <w:rsid w:val="00D27608"/>
    <w:rsid w:val="00D27E37"/>
    <w:rsid w:val="00D30699"/>
    <w:rsid w:val="00D32C09"/>
    <w:rsid w:val="00D349E7"/>
    <w:rsid w:val="00D34D4B"/>
    <w:rsid w:val="00D4216A"/>
    <w:rsid w:val="00D42A28"/>
    <w:rsid w:val="00D433ED"/>
    <w:rsid w:val="00D436DB"/>
    <w:rsid w:val="00D44639"/>
    <w:rsid w:val="00D449CB"/>
    <w:rsid w:val="00D45630"/>
    <w:rsid w:val="00D4629E"/>
    <w:rsid w:val="00D504B2"/>
    <w:rsid w:val="00D5179C"/>
    <w:rsid w:val="00D51C30"/>
    <w:rsid w:val="00D51E98"/>
    <w:rsid w:val="00D52B65"/>
    <w:rsid w:val="00D53C89"/>
    <w:rsid w:val="00D571F4"/>
    <w:rsid w:val="00D6146D"/>
    <w:rsid w:val="00D6589B"/>
    <w:rsid w:val="00D6644F"/>
    <w:rsid w:val="00D70174"/>
    <w:rsid w:val="00D71CFC"/>
    <w:rsid w:val="00D72C97"/>
    <w:rsid w:val="00D76101"/>
    <w:rsid w:val="00D8205D"/>
    <w:rsid w:val="00D8335F"/>
    <w:rsid w:val="00D83E21"/>
    <w:rsid w:val="00D84B28"/>
    <w:rsid w:val="00D86821"/>
    <w:rsid w:val="00D86978"/>
    <w:rsid w:val="00D86DA2"/>
    <w:rsid w:val="00D874AC"/>
    <w:rsid w:val="00D9219E"/>
    <w:rsid w:val="00D92D48"/>
    <w:rsid w:val="00D973D6"/>
    <w:rsid w:val="00DA07B2"/>
    <w:rsid w:val="00DA0E5C"/>
    <w:rsid w:val="00DA2465"/>
    <w:rsid w:val="00DA384A"/>
    <w:rsid w:val="00DA4786"/>
    <w:rsid w:val="00DA51C1"/>
    <w:rsid w:val="00DA5B60"/>
    <w:rsid w:val="00DA6692"/>
    <w:rsid w:val="00DA7493"/>
    <w:rsid w:val="00DA7AC7"/>
    <w:rsid w:val="00DA7F40"/>
    <w:rsid w:val="00DB0D12"/>
    <w:rsid w:val="00DB24DA"/>
    <w:rsid w:val="00DB2E73"/>
    <w:rsid w:val="00DB3090"/>
    <w:rsid w:val="00DB363E"/>
    <w:rsid w:val="00DB5872"/>
    <w:rsid w:val="00DC2340"/>
    <w:rsid w:val="00DC2EFE"/>
    <w:rsid w:val="00DC60F7"/>
    <w:rsid w:val="00DC79FD"/>
    <w:rsid w:val="00DD06C7"/>
    <w:rsid w:val="00DD1CDD"/>
    <w:rsid w:val="00DD65B9"/>
    <w:rsid w:val="00DD7E5A"/>
    <w:rsid w:val="00DE079A"/>
    <w:rsid w:val="00DE2257"/>
    <w:rsid w:val="00DE2D3C"/>
    <w:rsid w:val="00DE4B32"/>
    <w:rsid w:val="00DE59A4"/>
    <w:rsid w:val="00DF17C6"/>
    <w:rsid w:val="00DF2AA6"/>
    <w:rsid w:val="00DF2C43"/>
    <w:rsid w:val="00DF3CCB"/>
    <w:rsid w:val="00DF45A1"/>
    <w:rsid w:val="00DF69EE"/>
    <w:rsid w:val="00DF78E6"/>
    <w:rsid w:val="00E01BFC"/>
    <w:rsid w:val="00E0200C"/>
    <w:rsid w:val="00E02354"/>
    <w:rsid w:val="00E0274E"/>
    <w:rsid w:val="00E03C73"/>
    <w:rsid w:val="00E04201"/>
    <w:rsid w:val="00E04A4F"/>
    <w:rsid w:val="00E05CE2"/>
    <w:rsid w:val="00E07A52"/>
    <w:rsid w:val="00E07BF4"/>
    <w:rsid w:val="00E10E7F"/>
    <w:rsid w:val="00E1198D"/>
    <w:rsid w:val="00E12B5F"/>
    <w:rsid w:val="00E16619"/>
    <w:rsid w:val="00E17B58"/>
    <w:rsid w:val="00E21148"/>
    <w:rsid w:val="00E219BE"/>
    <w:rsid w:val="00E22331"/>
    <w:rsid w:val="00E226DC"/>
    <w:rsid w:val="00E22C19"/>
    <w:rsid w:val="00E230D7"/>
    <w:rsid w:val="00E24598"/>
    <w:rsid w:val="00E24ACA"/>
    <w:rsid w:val="00E262DC"/>
    <w:rsid w:val="00E30059"/>
    <w:rsid w:val="00E347B2"/>
    <w:rsid w:val="00E34823"/>
    <w:rsid w:val="00E34879"/>
    <w:rsid w:val="00E3496C"/>
    <w:rsid w:val="00E34A2A"/>
    <w:rsid w:val="00E34ECC"/>
    <w:rsid w:val="00E35BF0"/>
    <w:rsid w:val="00E377EE"/>
    <w:rsid w:val="00E4255A"/>
    <w:rsid w:val="00E43415"/>
    <w:rsid w:val="00E43B25"/>
    <w:rsid w:val="00E44462"/>
    <w:rsid w:val="00E51EE5"/>
    <w:rsid w:val="00E5266F"/>
    <w:rsid w:val="00E533E3"/>
    <w:rsid w:val="00E53421"/>
    <w:rsid w:val="00E53593"/>
    <w:rsid w:val="00E53C07"/>
    <w:rsid w:val="00E541BB"/>
    <w:rsid w:val="00E54535"/>
    <w:rsid w:val="00E552FC"/>
    <w:rsid w:val="00E55B06"/>
    <w:rsid w:val="00E601E0"/>
    <w:rsid w:val="00E646A1"/>
    <w:rsid w:val="00E672D2"/>
    <w:rsid w:val="00E71049"/>
    <w:rsid w:val="00E74219"/>
    <w:rsid w:val="00E77375"/>
    <w:rsid w:val="00E81D19"/>
    <w:rsid w:val="00E8290F"/>
    <w:rsid w:val="00E83544"/>
    <w:rsid w:val="00E8374A"/>
    <w:rsid w:val="00E85042"/>
    <w:rsid w:val="00E853FE"/>
    <w:rsid w:val="00E85986"/>
    <w:rsid w:val="00E85B62"/>
    <w:rsid w:val="00E902BF"/>
    <w:rsid w:val="00E907DD"/>
    <w:rsid w:val="00E91832"/>
    <w:rsid w:val="00E91BC6"/>
    <w:rsid w:val="00E95718"/>
    <w:rsid w:val="00E97EFD"/>
    <w:rsid w:val="00EA2D24"/>
    <w:rsid w:val="00EA34D0"/>
    <w:rsid w:val="00EB0876"/>
    <w:rsid w:val="00EB0B39"/>
    <w:rsid w:val="00EB0CD0"/>
    <w:rsid w:val="00EB2C53"/>
    <w:rsid w:val="00EB3187"/>
    <w:rsid w:val="00EB38BD"/>
    <w:rsid w:val="00EC04C1"/>
    <w:rsid w:val="00EC10C3"/>
    <w:rsid w:val="00EC19DD"/>
    <w:rsid w:val="00EC67C7"/>
    <w:rsid w:val="00ED23E9"/>
    <w:rsid w:val="00ED4840"/>
    <w:rsid w:val="00ED57A1"/>
    <w:rsid w:val="00EE14A7"/>
    <w:rsid w:val="00EF07E2"/>
    <w:rsid w:val="00EF0D64"/>
    <w:rsid w:val="00EF1472"/>
    <w:rsid w:val="00EF263A"/>
    <w:rsid w:val="00EF334D"/>
    <w:rsid w:val="00EF3CCA"/>
    <w:rsid w:val="00EF45F4"/>
    <w:rsid w:val="00EF4EC0"/>
    <w:rsid w:val="00F0339A"/>
    <w:rsid w:val="00F03CC5"/>
    <w:rsid w:val="00F04378"/>
    <w:rsid w:val="00F059B9"/>
    <w:rsid w:val="00F05AE7"/>
    <w:rsid w:val="00F06145"/>
    <w:rsid w:val="00F06781"/>
    <w:rsid w:val="00F07E7E"/>
    <w:rsid w:val="00F10A9E"/>
    <w:rsid w:val="00F10EDD"/>
    <w:rsid w:val="00F120D7"/>
    <w:rsid w:val="00F13D83"/>
    <w:rsid w:val="00F157DD"/>
    <w:rsid w:val="00F1614C"/>
    <w:rsid w:val="00F20003"/>
    <w:rsid w:val="00F220F5"/>
    <w:rsid w:val="00F24424"/>
    <w:rsid w:val="00F261D7"/>
    <w:rsid w:val="00F2629E"/>
    <w:rsid w:val="00F26B83"/>
    <w:rsid w:val="00F32178"/>
    <w:rsid w:val="00F33A6B"/>
    <w:rsid w:val="00F34F12"/>
    <w:rsid w:val="00F3563F"/>
    <w:rsid w:val="00F356BE"/>
    <w:rsid w:val="00F35AD2"/>
    <w:rsid w:val="00F36361"/>
    <w:rsid w:val="00F3672D"/>
    <w:rsid w:val="00F41229"/>
    <w:rsid w:val="00F4307A"/>
    <w:rsid w:val="00F44C3A"/>
    <w:rsid w:val="00F52F1F"/>
    <w:rsid w:val="00F536F5"/>
    <w:rsid w:val="00F53755"/>
    <w:rsid w:val="00F55DC8"/>
    <w:rsid w:val="00F610C5"/>
    <w:rsid w:val="00F616E6"/>
    <w:rsid w:val="00F61F0F"/>
    <w:rsid w:val="00F61F41"/>
    <w:rsid w:val="00F6389E"/>
    <w:rsid w:val="00F66DD1"/>
    <w:rsid w:val="00F751E5"/>
    <w:rsid w:val="00F77D2E"/>
    <w:rsid w:val="00F80BF7"/>
    <w:rsid w:val="00F83438"/>
    <w:rsid w:val="00F838A4"/>
    <w:rsid w:val="00F867C7"/>
    <w:rsid w:val="00F86D67"/>
    <w:rsid w:val="00F90BF2"/>
    <w:rsid w:val="00F90C52"/>
    <w:rsid w:val="00F9130D"/>
    <w:rsid w:val="00F9624D"/>
    <w:rsid w:val="00FA2B72"/>
    <w:rsid w:val="00FA2D11"/>
    <w:rsid w:val="00FA3F25"/>
    <w:rsid w:val="00FA4703"/>
    <w:rsid w:val="00FA7B81"/>
    <w:rsid w:val="00FA7C5B"/>
    <w:rsid w:val="00FB1941"/>
    <w:rsid w:val="00FB6153"/>
    <w:rsid w:val="00FC2EC7"/>
    <w:rsid w:val="00FC3790"/>
    <w:rsid w:val="00FC4C3A"/>
    <w:rsid w:val="00FC4E58"/>
    <w:rsid w:val="00FC54EE"/>
    <w:rsid w:val="00FC7B4A"/>
    <w:rsid w:val="00FD0110"/>
    <w:rsid w:val="00FD0869"/>
    <w:rsid w:val="00FD49C6"/>
    <w:rsid w:val="00FD5281"/>
    <w:rsid w:val="00FD546C"/>
    <w:rsid w:val="00FD6BFE"/>
    <w:rsid w:val="00FE3530"/>
    <w:rsid w:val="00FE4270"/>
    <w:rsid w:val="00FE4ABD"/>
    <w:rsid w:val="00FE5FCD"/>
    <w:rsid w:val="00FF0E4C"/>
    <w:rsid w:val="00FF2D59"/>
    <w:rsid w:val="00FF49F4"/>
    <w:rsid w:val="00FF52E9"/>
    <w:rsid w:val="00FF78A6"/>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0CE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hu-H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D86978"/>
    <w:rPr>
      <w:rFonts w:ascii="Times New Roman" w:eastAsia="Times New Roman" w:hAnsi="Times New Roman" w:cs="Times New Roman"/>
      <w:sz w:val="24"/>
      <w:szCs w:val="24"/>
      <w:lang w:val="da-DK"/>
    </w:rPr>
  </w:style>
  <w:style w:type="paragraph" w:styleId="Cmsor1">
    <w:name w:val="heading 1"/>
    <w:basedOn w:val="Norml"/>
    <w:link w:val="Cmsor1Char"/>
    <w:uiPriority w:val="9"/>
    <w:qFormat/>
    <w:rsid w:val="00D51BC0"/>
    <w:pPr>
      <w:keepNext/>
      <w:keepLines/>
      <w:spacing w:before="240" w:line="360" w:lineRule="auto"/>
      <w:outlineLvl w:val="0"/>
    </w:pPr>
    <w:rPr>
      <w:rFonts w:asciiTheme="majorHAnsi" w:eastAsiaTheme="majorEastAsia" w:hAnsiTheme="majorHAnsi" w:cstheme="majorBidi"/>
      <w:color w:val="2F5496" w:themeColor="accent1" w:themeShade="BF"/>
      <w:sz w:val="32"/>
      <w:szCs w:val="32"/>
      <w:lang w:val="hu-HU"/>
    </w:rPr>
  </w:style>
  <w:style w:type="paragraph" w:styleId="Cmsor2">
    <w:name w:val="heading 2"/>
    <w:basedOn w:val="Norml"/>
    <w:link w:val="Cmsor2Char"/>
    <w:uiPriority w:val="9"/>
    <w:qFormat/>
    <w:rsid w:val="0057387C"/>
    <w:pPr>
      <w:spacing w:before="120" w:after="120"/>
      <w:outlineLvl w:val="1"/>
    </w:pPr>
    <w:rPr>
      <w:rFonts w:ascii="Arial" w:hAnsi="Arial"/>
      <w:b/>
      <w:bCs/>
      <w:szCs w:val="36"/>
      <w:lang w:val="hu-HU" w:eastAsia="hu-HU"/>
    </w:rPr>
  </w:style>
  <w:style w:type="paragraph" w:styleId="Cmsor3">
    <w:name w:val="heading 3"/>
    <w:basedOn w:val="Norml"/>
    <w:link w:val="Cmsor3Char"/>
    <w:uiPriority w:val="9"/>
    <w:qFormat/>
    <w:rsid w:val="001B7E14"/>
    <w:pPr>
      <w:spacing w:beforeAutospacing="1" w:after="160" w:afterAutospacing="1"/>
      <w:jc w:val="both"/>
      <w:outlineLvl w:val="2"/>
    </w:pPr>
    <w:rPr>
      <w:rFonts w:ascii="Arial" w:hAnsi="Arial" w:cstheme="minorHAnsi"/>
      <w:b/>
      <w:bCs/>
      <w:szCs w:val="27"/>
      <w:lang w:val="en-US" w:eastAsia="hu-HU"/>
    </w:rPr>
  </w:style>
  <w:style w:type="paragraph" w:styleId="Cmsor4">
    <w:name w:val="heading 4"/>
    <w:basedOn w:val="Norml"/>
    <w:link w:val="Cmsor4Char"/>
    <w:uiPriority w:val="9"/>
    <w:unhideWhenUsed/>
    <w:qFormat/>
    <w:rsid w:val="001B7E14"/>
    <w:pPr>
      <w:keepNext/>
      <w:keepLines/>
      <w:spacing w:before="40" w:line="360" w:lineRule="auto"/>
      <w:outlineLvl w:val="3"/>
    </w:pPr>
    <w:rPr>
      <w:rFonts w:ascii="Arial" w:eastAsiaTheme="majorEastAsia" w:hAnsi="Arial" w:cstheme="majorBidi"/>
      <w:b/>
      <w:iCs/>
      <w:szCs w:val="22"/>
      <w:lang w:val="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qFormat/>
    <w:rsid w:val="0057387C"/>
    <w:rPr>
      <w:rFonts w:ascii="Arial" w:eastAsia="Times New Roman" w:hAnsi="Arial" w:cs="Times New Roman"/>
      <w:b/>
      <w:bCs/>
      <w:sz w:val="24"/>
      <w:szCs w:val="36"/>
      <w:lang w:eastAsia="hu-HU"/>
    </w:rPr>
  </w:style>
  <w:style w:type="character" w:customStyle="1" w:styleId="Cmsor3Char">
    <w:name w:val="Címsor 3 Char"/>
    <w:basedOn w:val="Bekezdsalapbettpusa"/>
    <w:link w:val="Cmsor3"/>
    <w:uiPriority w:val="9"/>
    <w:qFormat/>
    <w:rsid w:val="001B7E14"/>
    <w:rPr>
      <w:rFonts w:ascii="Arial" w:eastAsia="Times New Roman" w:hAnsi="Arial" w:cstheme="minorHAnsi"/>
      <w:b/>
      <w:bCs/>
      <w:sz w:val="24"/>
      <w:szCs w:val="27"/>
      <w:lang w:val="en-US" w:eastAsia="hu-HU"/>
    </w:rPr>
  </w:style>
  <w:style w:type="character" w:customStyle="1" w:styleId="Internet-hivatkozs">
    <w:name w:val="Internet-hivatkozás"/>
    <w:basedOn w:val="Bekezdsalapbettpusa"/>
    <w:uiPriority w:val="99"/>
    <w:unhideWhenUsed/>
    <w:rsid w:val="003D59DB"/>
    <w:rPr>
      <w:color w:val="0000FF"/>
      <w:u w:val="single"/>
    </w:rPr>
  </w:style>
  <w:style w:type="character" w:styleId="Kiemels2">
    <w:name w:val="Strong"/>
    <w:basedOn w:val="Bekezdsalapbettpusa"/>
    <w:uiPriority w:val="22"/>
    <w:qFormat/>
    <w:rsid w:val="003D59DB"/>
    <w:rPr>
      <w:b/>
      <w:bCs/>
    </w:rPr>
  </w:style>
  <w:style w:type="character" w:styleId="Jegyzethivatkozs">
    <w:name w:val="annotation reference"/>
    <w:basedOn w:val="Bekezdsalapbettpusa"/>
    <w:uiPriority w:val="99"/>
    <w:semiHidden/>
    <w:unhideWhenUsed/>
    <w:qFormat/>
    <w:rsid w:val="009909BF"/>
    <w:rPr>
      <w:sz w:val="16"/>
      <w:szCs w:val="16"/>
    </w:rPr>
  </w:style>
  <w:style w:type="character" w:customStyle="1" w:styleId="JegyzetszvegChar">
    <w:name w:val="Jegyzetszöveg Char"/>
    <w:basedOn w:val="Bekezdsalapbettpusa"/>
    <w:link w:val="Jegyzetszveg"/>
    <w:uiPriority w:val="99"/>
    <w:qFormat/>
    <w:rsid w:val="009909BF"/>
    <w:rPr>
      <w:sz w:val="20"/>
      <w:szCs w:val="20"/>
    </w:rPr>
  </w:style>
  <w:style w:type="character" w:customStyle="1" w:styleId="MegjegyzstrgyaChar">
    <w:name w:val="Megjegyzés tárgya Char"/>
    <w:basedOn w:val="JegyzetszvegChar"/>
    <w:link w:val="Megjegyzstrgya"/>
    <w:uiPriority w:val="99"/>
    <w:semiHidden/>
    <w:qFormat/>
    <w:rsid w:val="009909BF"/>
    <w:rPr>
      <w:b/>
      <w:bCs/>
      <w:sz w:val="20"/>
      <w:szCs w:val="20"/>
    </w:rPr>
  </w:style>
  <w:style w:type="character" w:customStyle="1" w:styleId="BuborkszvegChar">
    <w:name w:val="Buborékszöveg Char"/>
    <w:basedOn w:val="Bekezdsalapbettpusa"/>
    <w:link w:val="Buborkszveg"/>
    <w:uiPriority w:val="99"/>
    <w:semiHidden/>
    <w:qFormat/>
    <w:rsid w:val="009909BF"/>
    <w:rPr>
      <w:rFonts w:ascii="Segoe UI" w:hAnsi="Segoe UI" w:cs="Segoe UI"/>
      <w:sz w:val="18"/>
      <w:szCs w:val="18"/>
    </w:rPr>
  </w:style>
  <w:style w:type="character" w:customStyle="1" w:styleId="lfejChar">
    <w:name w:val="Élőfej Char"/>
    <w:basedOn w:val="Bekezdsalapbettpusa"/>
    <w:uiPriority w:val="99"/>
    <w:qFormat/>
    <w:rsid w:val="0037008B"/>
  </w:style>
  <w:style w:type="character" w:customStyle="1" w:styleId="llbChar">
    <w:name w:val="Élőláb Char"/>
    <w:basedOn w:val="Bekezdsalapbettpusa"/>
    <w:uiPriority w:val="99"/>
    <w:qFormat/>
    <w:rsid w:val="0037008B"/>
  </w:style>
  <w:style w:type="character" w:customStyle="1" w:styleId="Cmsor4Char">
    <w:name w:val="Címsor 4 Char"/>
    <w:basedOn w:val="Bekezdsalapbettpusa"/>
    <w:link w:val="Cmsor4"/>
    <w:uiPriority w:val="9"/>
    <w:qFormat/>
    <w:rsid w:val="001B7E14"/>
    <w:rPr>
      <w:rFonts w:ascii="Arial" w:eastAsiaTheme="majorEastAsia" w:hAnsi="Arial" w:cstheme="majorBidi"/>
      <w:b/>
      <w:iCs/>
      <w:sz w:val="24"/>
    </w:rPr>
  </w:style>
  <w:style w:type="character" w:customStyle="1" w:styleId="Cmsor1Char">
    <w:name w:val="Címsor 1 Char"/>
    <w:basedOn w:val="Bekezdsalapbettpusa"/>
    <w:link w:val="Cmsor1"/>
    <w:uiPriority w:val="9"/>
    <w:qFormat/>
    <w:rsid w:val="00D51BC0"/>
    <w:rPr>
      <w:rFonts w:asciiTheme="majorHAnsi" w:eastAsiaTheme="majorEastAsia" w:hAnsiTheme="majorHAnsi" w:cstheme="majorBidi"/>
      <w:color w:val="2F5496" w:themeColor="accent1" w:themeShade="BF"/>
      <w:sz w:val="32"/>
      <w:szCs w:val="32"/>
    </w:rPr>
  </w:style>
  <w:style w:type="character" w:styleId="Helyrzszveg">
    <w:name w:val="Placeholder Text"/>
    <w:basedOn w:val="Bekezdsalapbettpusa"/>
    <w:uiPriority w:val="99"/>
    <w:semiHidden/>
    <w:qFormat/>
    <w:rsid w:val="00FB527B"/>
    <w:rPr>
      <w:color w:val="808080"/>
    </w:rPr>
  </w:style>
  <w:style w:type="character" w:customStyle="1" w:styleId="ListLabel1">
    <w:name w:val="ListLabel 1"/>
    <w:qFormat/>
    <w:rPr>
      <w:rFonts w:eastAsia="Times New Roman" w:cs="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bjegyzet-karakterek">
    <w:name w:val="Lábjegyzet-karakterek"/>
    <w:qFormat/>
  </w:style>
  <w:style w:type="character" w:customStyle="1" w:styleId="Lbjegyzet-horgony">
    <w:name w:val="Lábjegyzet-horgony"/>
    <w:rPr>
      <w:vertAlign w:val="superscript"/>
    </w:rPr>
  </w:style>
  <w:style w:type="character" w:customStyle="1" w:styleId="Vgjegyzet-horgony">
    <w:name w:val="Végjegyzet-horgony"/>
    <w:rPr>
      <w:vertAlign w:val="superscript"/>
    </w:rPr>
  </w:style>
  <w:style w:type="character" w:customStyle="1" w:styleId="Vgjegyzet-karakterek">
    <w:name w:val="Végjegyzet-karakterek"/>
    <w:qFormat/>
  </w:style>
  <w:style w:type="paragraph" w:customStyle="1" w:styleId="Cmsor">
    <w:name w:val="Címsor"/>
    <w:basedOn w:val="Norml"/>
    <w:next w:val="Szvegtrzs"/>
    <w:qFormat/>
    <w:pPr>
      <w:keepNext/>
      <w:spacing w:before="240" w:after="120" w:line="360" w:lineRule="auto"/>
    </w:pPr>
    <w:rPr>
      <w:rFonts w:ascii="Liberation Sans" w:eastAsia="Noto Sans CJK SC" w:hAnsi="Liberation Sans" w:cs="Lohit Devanagari"/>
      <w:sz w:val="28"/>
      <w:szCs w:val="28"/>
      <w:lang w:val="hu-HU"/>
    </w:rPr>
  </w:style>
  <w:style w:type="paragraph" w:styleId="Szvegtrzs">
    <w:name w:val="Body Text"/>
    <w:basedOn w:val="Norml"/>
    <w:pPr>
      <w:spacing w:after="140" w:line="276" w:lineRule="auto"/>
    </w:pPr>
    <w:rPr>
      <w:rFonts w:eastAsiaTheme="minorHAnsi" w:cstheme="minorBidi"/>
      <w:szCs w:val="22"/>
      <w:lang w:val="hu-HU"/>
    </w:rPr>
  </w:style>
  <w:style w:type="paragraph" w:styleId="Lista">
    <w:name w:val="List"/>
    <w:basedOn w:val="Szvegtrzs"/>
    <w:rPr>
      <w:rFonts w:cs="Lohit Devanagari"/>
    </w:rPr>
  </w:style>
  <w:style w:type="paragraph" w:styleId="Kpalrs">
    <w:name w:val="caption"/>
    <w:basedOn w:val="Norml"/>
    <w:uiPriority w:val="35"/>
    <w:unhideWhenUsed/>
    <w:qFormat/>
    <w:rsid w:val="00C33184"/>
    <w:pPr>
      <w:spacing w:after="200"/>
    </w:pPr>
    <w:rPr>
      <w:rFonts w:eastAsiaTheme="minorHAnsi" w:cstheme="minorBidi"/>
      <w:i/>
      <w:iCs/>
      <w:color w:val="44546A" w:themeColor="text2"/>
      <w:sz w:val="18"/>
      <w:szCs w:val="18"/>
      <w:lang w:val="hu-HU"/>
    </w:rPr>
  </w:style>
  <w:style w:type="paragraph" w:customStyle="1" w:styleId="Trgymutat">
    <w:name w:val="Tárgymutató"/>
    <w:basedOn w:val="Norml"/>
    <w:qFormat/>
    <w:pPr>
      <w:suppressLineNumbers/>
      <w:spacing w:after="160" w:line="360" w:lineRule="auto"/>
    </w:pPr>
    <w:rPr>
      <w:rFonts w:eastAsiaTheme="minorHAnsi" w:cs="Lohit Devanagari"/>
      <w:szCs w:val="22"/>
      <w:lang w:val="hu-HU"/>
    </w:rPr>
  </w:style>
  <w:style w:type="paragraph" w:customStyle="1" w:styleId="mb0">
    <w:name w:val="mb0"/>
    <w:basedOn w:val="Norml"/>
    <w:qFormat/>
    <w:rsid w:val="003D59DB"/>
    <w:pPr>
      <w:spacing w:beforeAutospacing="1" w:after="160" w:afterAutospacing="1"/>
    </w:pPr>
    <w:rPr>
      <w:lang w:val="hu-HU" w:eastAsia="hu-HU"/>
    </w:rPr>
  </w:style>
  <w:style w:type="paragraph" w:styleId="NormlWeb">
    <w:name w:val="Normal (Web)"/>
    <w:basedOn w:val="Norml"/>
    <w:uiPriority w:val="99"/>
    <w:unhideWhenUsed/>
    <w:qFormat/>
    <w:rsid w:val="003D59DB"/>
    <w:pPr>
      <w:spacing w:beforeAutospacing="1" w:after="160" w:afterAutospacing="1"/>
    </w:pPr>
    <w:rPr>
      <w:lang w:val="hu-HU" w:eastAsia="hu-HU"/>
    </w:rPr>
  </w:style>
  <w:style w:type="paragraph" w:customStyle="1" w:styleId="mb15">
    <w:name w:val="mb15"/>
    <w:basedOn w:val="Norml"/>
    <w:qFormat/>
    <w:rsid w:val="003D59DB"/>
    <w:pPr>
      <w:spacing w:beforeAutospacing="1" w:after="160" w:afterAutospacing="1"/>
    </w:pPr>
    <w:rPr>
      <w:lang w:val="hu-HU" w:eastAsia="hu-HU"/>
    </w:rPr>
  </w:style>
  <w:style w:type="paragraph" w:styleId="Jegyzetszveg">
    <w:name w:val="annotation text"/>
    <w:basedOn w:val="Norml"/>
    <w:link w:val="JegyzetszvegChar"/>
    <w:uiPriority w:val="99"/>
    <w:unhideWhenUsed/>
    <w:qFormat/>
    <w:rsid w:val="009909BF"/>
    <w:pPr>
      <w:spacing w:after="160"/>
    </w:pPr>
    <w:rPr>
      <w:rFonts w:eastAsiaTheme="minorHAnsi" w:cstheme="minorBidi"/>
      <w:sz w:val="20"/>
      <w:szCs w:val="20"/>
      <w:lang w:val="hu-HU"/>
    </w:rPr>
  </w:style>
  <w:style w:type="paragraph" w:styleId="Megjegyzstrgya">
    <w:name w:val="annotation subject"/>
    <w:basedOn w:val="Jegyzetszveg"/>
    <w:link w:val="MegjegyzstrgyaChar"/>
    <w:uiPriority w:val="99"/>
    <w:semiHidden/>
    <w:unhideWhenUsed/>
    <w:qFormat/>
    <w:rsid w:val="009909BF"/>
    <w:rPr>
      <w:b/>
      <w:bCs/>
    </w:rPr>
  </w:style>
  <w:style w:type="paragraph" w:styleId="Buborkszveg">
    <w:name w:val="Balloon Text"/>
    <w:basedOn w:val="Norml"/>
    <w:link w:val="BuborkszvegChar"/>
    <w:uiPriority w:val="99"/>
    <w:semiHidden/>
    <w:unhideWhenUsed/>
    <w:qFormat/>
    <w:rsid w:val="009909BF"/>
    <w:rPr>
      <w:rFonts w:ascii="Segoe UI" w:eastAsiaTheme="minorHAnsi" w:hAnsi="Segoe UI" w:cs="Segoe UI"/>
      <w:sz w:val="18"/>
      <w:szCs w:val="18"/>
      <w:lang w:val="hu-HU"/>
    </w:rPr>
  </w:style>
  <w:style w:type="paragraph" w:styleId="lfej">
    <w:name w:val="header"/>
    <w:basedOn w:val="Norml"/>
    <w:uiPriority w:val="99"/>
    <w:unhideWhenUsed/>
    <w:rsid w:val="0037008B"/>
    <w:pPr>
      <w:tabs>
        <w:tab w:val="center" w:pos="4536"/>
        <w:tab w:val="right" w:pos="9072"/>
      </w:tabs>
    </w:pPr>
    <w:rPr>
      <w:rFonts w:eastAsiaTheme="minorHAnsi" w:cstheme="minorBidi"/>
      <w:szCs w:val="22"/>
      <w:lang w:val="hu-HU"/>
    </w:rPr>
  </w:style>
  <w:style w:type="paragraph" w:styleId="llb">
    <w:name w:val="footer"/>
    <w:basedOn w:val="Norml"/>
    <w:uiPriority w:val="99"/>
    <w:unhideWhenUsed/>
    <w:rsid w:val="0037008B"/>
    <w:pPr>
      <w:tabs>
        <w:tab w:val="center" w:pos="4536"/>
        <w:tab w:val="right" w:pos="9072"/>
      </w:tabs>
    </w:pPr>
    <w:rPr>
      <w:rFonts w:eastAsiaTheme="minorHAnsi" w:cstheme="minorBidi"/>
      <w:szCs w:val="22"/>
      <w:lang w:val="hu-HU"/>
    </w:rPr>
  </w:style>
  <w:style w:type="paragraph" w:styleId="Nincstrkz">
    <w:name w:val="No Spacing"/>
    <w:uiPriority w:val="1"/>
    <w:qFormat/>
    <w:rsid w:val="00D51BC0"/>
    <w:rPr>
      <w:rFonts w:ascii="Times New Roman" w:hAnsi="Times New Roman"/>
      <w:sz w:val="24"/>
    </w:rPr>
  </w:style>
  <w:style w:type="paragraph" w:styleId="Vltozat">
    <w:name w:val="Revision"/>
    <w:uiPriority w:val="99"/>
    <w:semiHidden/>
    <w:qFormat/>
    <w:rsid w:val="004332D6"/>
    <w:rPr>
      <w:rFonts w:ascii="Times New Roman" w:hAnsi="Times New Roman"/>
      <w:sz w:val="24"/>
    </w:rPr>
  </w:style>
  <w:style w:type="paragraph" w:styleId="Listaszerbekezds">
    <w:name w:val="List Paragraph"/>
    <w:basedOn w:val="Norml"/>
    <w:uiPriority w:val="34"/>
    <w:qFormat/>
    <w:rsid w:val="00A41692"/>
    <w:pPr>
      <w:spacing w:after="160" w:line="360" w:lineRule="auto"/>
      <w:ind w:left="720"/>
      <w:contextualSpacing/>
    </w:pPr>
    <w:rPr>
      <w:rFonts w:eastAsiaTheme="minorHAnsi" w:cstheme="minorBidi"/>
      <w:szCs w:val="22"/>
      <w:lang w:val="hu-HU"/>
    </w:rPr>
  </w:style>
  <w:style w:type="paragraph" w:styleId="Lbjegyzetszveg">
    <w:name w:val="footnote text"/>
    <w:basedOn w:val="Norml"/>
    <w:link w:val="LbjegyzetszvegChar"/>
    <w:pPr>
      <w:suppressLineNumbers/>
      <w:spacing w:after="160" w:line="360" w:lineRule="auto"/>
      <w:ind w:left="339" w:hanging="339"/>
    </w:pPr>
    <w:rPr>
      <w:rFonts w:eastAsiaTheme="minorHAnsi" w:cstheme="minorBidi"/>
      <w:sz w:val="20"/>
      <w:szCs w:val="20"/>
      <w:lang w:val="hu-HU"/>
    </w:rPr>
  </w:style>
  <w:style w:type="table" w:styleId="Rcsostblzat">
    <w:name w:val="Table Grid"/>
    <w:basedOn w:val="Normltblzat"/>
    <w:uiPriority w:val="39"/>
    <w:rsid w:val="00D71C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bjegyzet-hivatkozs">
    <w:name w:val="footnote reference"/>
    <w:basedOn w:val="Bekezdsalapbettpusa"/>
    <w:uiPriority w:val="99"/>
    <w:semiHidden/>
    <w:unhideWhenUsed/>
    <w:rsid w:val="006B37E6"/>
    <w:rPr>
      <w:vertAlign w:val="superscript"/>
    </w:rPr>
  </w:style>
  <w:style w:type="character" w:styleId="Hiperhivatkozs">
    <w:name w:val="Hyperlink"/>
    <w:basedOn w:val="Bekezdsalapbettpusa"/>
    <w:uiPriority w:val="99"/>
    <w:unhideWhenUsed/>
    <w:rsid w:val="007F4A1F"/>
    <w:rPr>
      <w:color w:val="0000FF"/>
      <w:u w:val="single"/>
    </w:rPr>
  </w:style>
  <w:style w:type="character" w:customStyle="1" w:styleId="apple-converted-space">
    <w:name w:val="apple-converted-space"/>
    <w:basedOn w:val="Bekezdsalapbettpusa"/>
    <w:rsid w:val="00834A8E"/>
  </w:style>
  <w:style w:type="character" w:customStyle="1" w:styleId="LbjegyzetszvegChar">
    <w:name w:val="Lábjegyzetszöveg Char"/>
    <w:basedOn w:val="Bekezdsalapbettpusa"/>
    <w:link w:val="Lbjegyzetszveg"/>
    <w:rsid w:val="00D86DA2"/>
    <w:rPr>
      <w:rFonts w:ascii="Times New Roman" w:hAnsi="Times New Roman"/>
      <w:szCs w:val="20"/>
    </w:rPr>
  </w:style>
  <w:style w:type="paragraph" w:customStyle="1" w:styleId="Body">
    <w:name w:val="Body"/>
    <w:rsid w:val="009442D8"/>
    <w:pPr>
      <w:pBdr>
        <w:top w:val="nil"/>
        <w:left w:val="nil"/>
        <w:bottom w:val="nil"/>
        <w:right w:val="nil"/>
        <w:between w:val="nil"/>
        <w:bar w:val="nil"/>
      </w:pBdr>
      <w:spacing w:line="480" w:lineRule="auto"/>
      <w:ind w:firstLine="360"/>
      <w:jc w:val="both"/>
    </w:pPr>
    <w:rPr>
      <w:rFonts w:ascii="Cambria" w:eastAsia="Arial Unicode MS" w:hAnsi="Cambria" w:cs="Arial Unicode MS"/>
      <w:color w:val="000000"/>
      <w:sz w:val="24"/>
      <w:szCs w:val="24"/>
      <w:u w:color="000000"/>
      <w:bdr w:val="nil"/>
      <w:lang w:val="en-US"/>
    </w:rPr>
  </w:style>
  <w:style w:type="character" w:styleId="Sorszma">
    <w:name w:val="line number"/>
    <w:basedOn w:val="Bekezdsalapbettpusa"/>
    <w:uiPriority w:val="99"/>
    <w:semiHidden/>
    <w:unhideWhenUsed/>
    <w:rsid w:val="0008557A"/>
  </w:style>
  <w:style w:type="character" w:styleId="Mrltotthiperhivatkozs">
    <w:name w:val="FollowedHyperlink"/>
    <w:basedOn w:val="Bekezdsalapbettpusa"/>
    <w:uiPriority w:val="99"/>
    <w:semiHidden/>
    <w:unhideWhenUsed/>
    <w:rsid w:val="0061509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180665">
      <w:bodyDiv w:val="1"/>
      <w:marLeft w:val="0"/>
      <w:marRight w:val="0"/>
      <w:marTop w:val="0"/>
      <w:marBottom w:val="0"/>
      <w:divBdr>
        <w:top w:val="none" w:sz="0" w:space="0" w:color="auto"/>
        <w:left w:val="none" w:sz="0" w:space="0" w:color="auto"/>
        <w:bottom w:val="none" w:sz="0" w:space="0" w:color="auto"/>
        <w:right w:val="none" w:sz="0" w:space="0" w:color="auto"/>
      </w:divBdr>
    </w:div>
    <w:div w:id="161354566">
      <w:bodyDiv w:val="1"/>
      <w:marLeft w:val="0"/>
      <w:marRight w:val="0"/>
      <w:marTop w:val="0"/>
      <w:marBottom w:val="0"/>
      <w:divBdr>
        <w:top w:val="none" w:sz="0" w:space="0" w:color="auto"/>
        <w:left w:val="none" w:sz="0" w:space="0" w:color="auto"/>
        <w:bottom w:val="none" w:sz="0" w:space="0" w:color="auto"/>
        <w:right w:val="none" w:sz="0" w:space="0" w:color="auto"/>
      </w:divBdr>
    </w:div>
    <w:div w:id="224876812">
      <w:bodyDiv w:val="1"/>
      <w:marLeft w:val="0"/>
      <w:marRight w:val="0"/>
      <w:marTop w:val="0"/>
      <w:marBottom w:val="0"/>
      <w:divBdr>
        <w:top w:val="none" w:sz="0" w:space="0" w:color="auto"/>
        <w:left w:val="none" w:sz="0" w:space="0" w:color="auto"/>
        <w:bottom w:val="none" w:sz="0" w:space="0" w:color="auto"/>
        <w:right w:val="none" w:sz="0" w:space="0" w:color="auto"/>
      </w:divBdr>
    </w:div>
    <w:div w:id="246037399">
      <w:bodyDiv w:val="1"/>
      <w:marLeft w:val="0"/>
      <w:marRight w:val="0"/>
      <w:marTop w:val="0"/>
      <w:marBottom w:val="0"/>
      <w:divBdr>
        <w:top w:val="none" w:sz="0" w:space="0" w:color="auto"/>
        <w:left w:val="none" w:sz="0" w:space="0" w:color="auto"/>
        <w:bottom w:val="none" w:sz="0" w:space="0" w:color="auto"/>
        <w:right w:val="none" w:sz="0" w:space="0" w:color="auto"/>
      </w:divBdr>
    </w:div>
    <w:div w:id="545944599">
      <w:bodyDiv w:val="1"/>
      <w:marLeft w:val="0"/>
      <w:marRight w:val="0"/>
      <w:marTop w:val="0"/>
      <w:marBottom w:val="0"/>
      <w:divBdr>
        <w:top w:val="none" w:sz="0" w:space="0" w:color="auto"/>
        <w:left w:val="none" w:sz="0" w:space="0" w:color="auto"/>
        <w:bottom w:val="none" w:sz="0" w:space="0" w:color="auto"/>
        <w:right w:val="none" w:sz="0" w:space="0" w:color="auto"/>
      </w:divBdr>
      <w:divsChild>
        <w:div w:id="1788739835">
          <w:marLeft w:val="0"/>
          <w:marRight w:val="0"/>
          <w:marTop w:val="0"/>
          <w:marBottom w:val="0"/>
          <w:divBdr>
            <w:top w:val="none" w:sz="0" w:space="0" w:color="auto"/>
            <w:left w:val="none" w:sz="0" w:space="0" w:color="auto"/>
            <w:bottom w:val="none" w:sz="0" w:space="0" w:color="auto"/>
            <w:right w:val="none" w:sz="0" w:space="0" w:color="auto"/>
          </w:divBdr>
          <w:divsChild>
            <w:div w:id="1587500257">
              <w:marLeft w:val="0"/>
              <w:marRight w:val="0"/>
              <w:marTop w:val="0"/>
              <w:marBottom w:val="0"/>
              <w:divBdr>
                <w:top w:val="none" w:sz="0" w:space="0" w:color="auto"/>
                <w:left w:val="none" w:sz="0" w:space="0" w:color="auto"/>
                <w:bottom w:val="none" w:sz="0" w:space="0" w:color="auto"/>
                <w:right w:val="none" w:sz="0" w:space="0" w:color="auto"/>
              </w:divBdr>
              <w:divsChild>
                <w:div w:id="1486824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033589">
      <w:bodyDiv w:val="1"/>
      <w:marLeft w:val="0"/>
      <w:marRight w:val="0"/>
      <w:marTop w:val="0"/>
      <w:marBottom w:val="0"/>
      <w:divBdr>
        <w:top w:val="none" w:sz="0" w:space="0" w:color="auto"/>
        <w:left w:val="none" w:sz="0" w:space="0" w:color="auto"/>
        <w:bottom w:val="none" w:sz="0" w:space="0" w:color="auto"/>
        <w:right w:val="none" w:sz="0" w:space="0" w:color="auto"/>
      </w:divBdr>
    </w:div>
    <w:div w:id="910509716">
      <w:bodyDiv w:val="1"/>
      <w:marLeft w:val="0"/>
      <w:marRight w:val="0"/>
      <w:marTop w:val="0"/>
      <w:marBottom w:val="0"/>
      <w:divBdr>
        <w:top w:val="none" w:sz="0" w:space="0" w:color="auto"/>
        <w:left w:val="none" w:sz="0" w:space="0" w:color="auto"/>
        <w:bottom w:val="none" w:sz="0" w:space="0" w:color="auto"/>
        <w:right w:val="none" w:sz="0" w:space="0" w:color="auto"/>
      </w:divBdr>
      <w:divsChild>
        <w:div w:id="1940942991">
          <w:marLeft w:val="0"/>
          <w:marRight w:val="0"/>
          <w:marTop w:val="0"/>
          <w:marBottom w:val="0"/>
          <w:divBdr>
            <w:top w:val="none" w:sz="0" w:space="0" w:color="auto"/>
            <w:left w:val="none" w:sz="0" w:space="0" w:color="auto"/>
            <w:bottom w:val="none" w:sz="0" w:space="0" w:color="auto"/>
            <w:right w:val="none" w:sz="0" w:space="0" w:color="auto"/>
          </w:divBdr>
          <w:divsChild>
            <w:div w:id="1099986812">
              <w:marLeft w:val="0"/>
              <w:marRight w:val="0"/>
              <w:marTop w:val="0"/>
              <w:marBottom w:val="0"/>
              <w:divBdr>
                <w:top w:val="none" w:sz="0" w:space="0" w:color="auto"/>
                <w:left w:val="none" w:sz="0" w:space="0" w:color="auto"/>
                <w:bottom w:val="none" w:sz="0" w:space="0" w:color="auto"/>
                <w:right w:val="none" w:sz="0" w:space="0" w:color="auto"/>
              </w:divBdr>
              <w:divsChild>
                <w:div w:id="169234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711783">
      <w:bodyDiv w:val="1"/>
      <w:marLeft w:val="0"/>
      <w:marRight w:val="0"/>
      <w:marTop w:val="0"/>
      <w:marBottom w:val="0"/>
      <w:divBdr>
        <w:top w:val="none" w:sz="0" w:space="0" w:color="auto"/>
        <w:left w:val="none" w:sz="0" w:space="0" w:color="auto"/>
        <w:bottom w:val="none" w:sz="0" w:space="0" w:color="auto"/>
        <w:right w:val="none" w:sz="0" w:space="0" w:color="auto"/>
      </w:divBdr>
    </w:div>
    <w:div w:id="1301767082">
      <w:bodyDiv w:val="1"/>
      <w:marLeft w:val="0"/>
      <w:marRight w:val="0"/>
      <w:marTop w:val="0"/>
      <w:marBottom w:val="0"/>
      <w:divBdr>
        <w:top w:val="none" w:sz="0" w:space="0" w:color="auto"/>
        <w:left w:val="none" w:sz="0" w:space="0" w:color="auto"/>
        <w:bottom w:val="none" w:sz="0" w:space="0" w:color="auto"/>
        <w:right w:val="none" w:sz="0" w:space="0" w:color="auto"/>
      </w:divBdr>
    </w:div>
    <w:div w:id="1414352854">
      <w:bodyDiv w:val="1"/>
      <w:marLeft w:val="0"/>
      <w:marRight w:val="0"/>
      <w:marTop w:val="0"/>
      <w:marBottom w:val="0"/>
      <w:divBdr>
        <w:top w:val="none" w:sz="0" w:space="0" w:color="auto"/>
        <w:left w:val="none" w:sz="0" w:space="0" w:color="auto"/>
        <w:bottom w:val="none" w:sz="0" w:space="0" w:color="auto"/>
        <w:right w:val="none" w:sz="0" w:space="0" w:color="auto"/>
      </w:divBdr>
    </w:div>
    <w:div w:id="1573541517">
      <w:bodyDiv w:val="1"/>
      <w:marLeft w:val="0"/>
      <w:marRight w:val="0"/>
      <w:marTop w:val="0"/>
      <w:marBottom w:val="0"/>
      <w:divBdr>
        <w:top w:val="none" w:sz="0" w:space="0" w:color="auto"/>
        <w:left w:val="none" w:sz="0" w:space="0" w:color="auto"/>
        <w:bottom w:val="none" w:sz="0" w:space="0" w:color="auto"/>
        <w:right w:val="none" w:sz="0" w:space="0" w:color="auto"/>
      </w:divBdr>
      <w:divsChild>
        <w:div w:id="784541678">
          <w:marLeft w:val="-108"/>
          <w:marRight w:val="0"/>
          <w:marTop w:val="0"/>
          <w:marBottom w:val="0"/>
          <w:divBdr>
            <w:top w:val="none" w:sz="0" w:space="0" w:color="auto"/>
            <w:left w:val="none" w:sz="0" w:space="0" w:color="auto"/>
            <w:bottom w:val="none" w:sz="0" w:space="0" w:color="auto"/>
            <w:right w:val="none" w:sz="0" w:space="0" w:color="auto"/>
          </w:divBdr>
        </w:div>
      </w:divsChild>
    </w:div>
    <w:div w:id="1674186645">
      <w:bodyDiv w:val="1"/>
      <w:marLeft w:val="0"/>
      <w:marRight w:val="0"/>
      <w:marTop w:val="0"/>
      <w:marBottom w:val="0"/>
      <w:divBdr>
        <w:top w:val="none" w:sz="0" w:space="0" w:color="auto"/>
        <w:left w:val="none" w:sz="0" w:space="0" w:color="auto"/>
        <w:bottom w:val="none" w:sz="0" w:space="0" w:color="auto"/>
        <w:right w:val="none" w:sz="0" w:space="0" w:color="auto"/>
      </w:divBdr>
    </w:div>
    <w:div w:id="1725719663">
      <w:bodyDiv w:val="1"/>
      <w:marLeft w:val="0"/>
      <w:marRight w:val="0"/>
      <w:marTop w:val="0"/>
      <w:marBottom w:val="0"/>
      <w:divBdr>
        <w:top w:val="none" w:sz="0" w:space="0" w:color="auto"/>
        <w:left w:val="none" w:sz="0" w:space="0" w:color="auto"/>
        <w:bottom w:val="none" w:sz="0" w:space="0" w:color="auto"/>
        <w:right w:val="none" w:sz="0" w:space="0" w:color="auto"/>
      </w:divBdr>
    </w:div>
    <w:div w:id="1909028037">
      <w:bodyDiv w:val="1"/>
      <w:marLeft w:val="0"/>
      <w:marRight w:val="0"/>
      <w:marTop w:val="0"/>
      <w:marBottom w:val="0"/>
      <w:divBdr>
        <w:top w:val="none" w:sz="0" w:space="0" w:color="auto"/>
        <w:left w:val="none" w:sz="0" w:space="0" w:color="auto"/>
        <w:bottom w:val="none" w:sz="0" w:space="0" w:color="auto"/>
        <w:right w:val="none" w:sz="0" w:space="0" w:color="auto"/>
      </w:divBdr>
    </w:div>
    <w:div w:id="2088377119">
      <w:bodyDiv w:val="1"/>
      <w:marLeft w:val="0"/>
      <w:marRight w:val="0"/>
      <w:marTop w:val="0"/>
      <w:marBottom w:val="0"/>
      <w:divBdr>
        <w:top w:val="none" w:sz="0" w:space="0" w:color="auto"/>
        <w:left w:val="none" w:sz="0" w:space="0" w:color="auto"/>
        <w:bottom w:val="none" w:sz="0" w:space="0" w:color="auto"/>
        <w:right w:val="none" w:sz="0" w:space="0" w:color="auto"/>
      </w:divBdr>
      <w:divsChild>
        <w:div w:id="728462044">
          <w:marLeft w:val="0"/>
          <w:marRight w:val="0"/>
          <w:marTop w:val="0"/>
          <w:marBottom w:val="0"/>
          <w:divBdr>
            <w:top w:val="none" w:sz="0" w:space="0" w:color="auto"/>
            <w:left w:val="none" w:sz="0" w:space="0" w:color="auto"/>
            <w:bottom w:val="none" w:sz="0" w:space="0" w:color="auto"/>
            <w:right w:val="none" w:sz="0" w:space="0" w:color="auto"/>
          </w:divBdr>
          <w:divsChild>
            <w:div w:id="565117112">
              <w:marLeft w:val="0"/>
              <w:marRight w:val="0"/>
              <w:marTop w:val="0"/>
              <w:marBottom w:val="0"/>
              <w:divBdr>
                <w:top w:val="none" w:sz="0" w:space="0" w:color="auto"/>
                <w:left w:val="none" w:sz="0" w:space="0" w:color="auto"/>
                <w:bottom w:val="none" w:sz="0" w:space="0" w:color="auto"/>
                <w:right w:val="none" w:sz="0" w:space="0" w:color="auto"/>
              </w:divBdr>
              <w:divsChild>
                <w:div w:id="1793943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1933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osf.io/jx4q6/?view_only=ffd5fb77c46c4729bce5b41d6077f38e" TargetMode="Externa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3DB85B-574B-414F-B279-BBCE1B2F0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05</Words>
  <Characters>5558</Characters>
  <Application>Microsoft Office Word</Application>
  <DocSecurity>0</DocSecurity>
  <Lines>46</Lines>
  <Paragraphs>1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dcterms:created xsi:type="dcterms:W3CDTF">2022-05-17T13:53:00Z</dcterms:created>
  <dcterms:modified xsi:type="dcterms:W3CDTF">2022-08-16T09:22:00Z</dcterms:modified>
  <dc:language/>
</cp:coreProperties>
</file>